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C7CAD" w14:textId="72DF0A4E" w:rsidR="00B941D9" w:rsidRPr="009050EC" w:rsidRDefault="007228B1">
      <w:pPr>
        <w:rPr>
          <w:rFonts w:ascii="Times New Roman" w:hAnsi="Times New Roman" w:cs="Times New Roman"/>
          <w:b/>
          <w:bCs/>
        </w:rPr>
      </w:pPr>
      <w:r w:rsidRPr="009050EC">
        <w:rPr>
          <w:rFonts w:ascii="Times New Roman" w:hAnsi="Times New Roman" w:cs="Times New Roman"/>
          <w:b/>
          <w:bCs/>
        </w:rPr>
        <w:t xml:space="preserve">Supplementary Table </w:t>
      </w:r>
      <w:r w:rsidR="008D6A12" w:rsidRPr="009050EC">
        <w:rPr>
          <w:rFonts w:ascii="Times New Roman" w:hAnsi="Times New Roman" w:cs="Times New Roman"/>
          <w:b/>
          <w:bCs/>
        </w:rPr>
        <w:t>II</w:t>
      </w:r>
      <w:r w:rsidR="00AD68B1" w:rsidRPr="009050EC">
        <w:rPr>
          <w:rFonts w:ascii="Times New Roman" w:hAnsi="Times New Roman" w:cs="Times New Roman"/>
          <w:b/>
          <w:bCs/>
        </w:rPr>
        <w:t xml:space="preserve">: </w:t>
      </w:r>
      <w:r w:rsidR="00627802" w:rsidRPr="009050EC">
        <w:rPr>
          <w:rFonts w:ascii="Times New Roman" w:hAnsi="Times New Roman" w:cs="Times New Roman"/>
          <w:b/>
          <w:bCs/>
        </w:rPr>
        <w:t>Mouse models deficient for components of the alternative NF-kB pathway</w:t>
      </w:r>
    </w:p>
    <w:tbl>
      <w:tblPr>
        <w:tblStyle w:val="Grilledutableau"/>
        <w:tblW w:w="16509" w:type="dxa"/>
        <w:tblInd w:w="-638" w:type="dxa"/>
        <w:tblLayout w:type="fixed"/>
        <w:tblLook w:val="04A0" w:firstRow="1" w:lastRow="0" w:firstColumn="1" w:lastColumn="0" w:noHBand="0" w:noVBand="1"/>
      </w:tblPr>
      <w:tblGrid>
        <w:gridCol w:w="630"/>
        <w:gridCol w:w="1137"/>
        <w:gridCol w:w="1185"/>
        <w:gridCol w:w="916"/>
        <w:gridCol w:w="1028"/>
        <w:gridCol w:w="1407"/>
        <w:gridCol w:w="1212"/>
        <w:gridCol w:w="1134"/>
        <w:gridCol w:w="1274"/>
        <w:gridCol w:w="1417"/>
        <w:gridCol w:w="1117"/>
        <w:gridCol w:w="1157"/>
        <w:gridCol w:w="897"/>
        <w:gridCol w:w="1006"/>
        <w:gridCol w:w="992"/>
      </w:tblGrid>
      <w:tr w:rsidR="00131C63" w:rsidRPr="009050EC" w14:paraId="40D4AB87" w14:textId="77777777" w:rsidTr="00131C63">
        <w:trPr>
          <w:trHeight w:val="404"/>
        </w:trPr>
        <w:tc>
          <w:tcPr>
            <w:tcW w:w="630" w:type="dxa"/>
            <w:vAlign w:val="center"/>
          </w:tcPr>
          <w:p w14:paraId="1127DAA2" w14:textId="5E0F34BC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Gene</w:t>
            </w:r>
          </w:p>
        </w:tc>
        <w:tc>
          <w:tcPr>
            <w:tcW w:w="1137" w:type="dxa"/>
            <w:vAlign w:val="center"/>
          </w:tcPr>
          <w:p w14:paraId="40FB2DE7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Mouse model</w:t>
            </w:r>
          </w:p>
        </w:tc>
        <w:tc>
          <w:tcPr>
            <w:tcW w:w="1185" w:type="dxa"/>
            <w:vAlign w:val="center"/>
          </w:tcPr>
          <w:p w14:paraId="7F1CC178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orresponding IEI</w:t>
            </w:r>
          </w:p>
        </w:tc>
        <w:tc>
          <w:tcPr>
            <w:tcW w:w="916" w:type="dxa"/>
            <w:vAlign w:val="center"/>
          </w:tcPr>
          <w:p w14:paraId="0D370E89" w14:textId="4EE10A7A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Mouse model with genetic background</w:t>
            </w:r>
          </w:p>
        </w:tc>
        <w:tc>
          <w:tcPr>
            <w:tcW w:w="1028" w:type="dxa"/>
            <w:vAlign w:val="center"/>
          </w:tcPr>
          <w:p w14:paraId="14354D80" w14:textId="2A5BB7DF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Viability &amp; </w:t>
            </w:r>
            <w:r w:rsidR="00DC2B01" w:rsidRPr="009050EC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fespan</w:t>
            </w:r>
          </w:p>
        </w:tc>
        <w:tc>
          <w:tcPr>
            <w:tcW w:w="1407" w:type="dxa"/>
            <w:vAlign w:val="center"/>
          </w:tcPr>
          <w:p w14:paraId="5BEAF606" w14:textId="7CC434C5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keletal/epidermal malformations</w:t>
            </w:r>
          </w:p>
        </w:tc>
        <w:tc>
          <w:tcPr>
            <w:tcW w:w="1212" w:type="dxa"/>
            <w:vAlign w:val="center"/>
          </w:tcPr>
          <w:p w14:paraId="5FED2BCE" w14:textId="6A13F495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Tissue infiltration</w:t>
            </w:r>
          </w:p>
        </w:tc>
        <w:tc>
          <w:tcPr>
            <w:tcW w:w="1134" w:type="dxa"/>
            <w:vAlign w:val="center"/>
          </w:tcPr>
          <w:p w14:paraId="28B65FB2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Thymus</w:t>
            </w:r>
          </w:p>
        </w:tc>
        <w:tc>
          <w:tcPr>
            <w:tcW w:w="1274" w:type="dxa"/>
            <w:vAlign w:val="center"/>
          </w:tcPr>
          <w:p w14:paraId="6D3914CF" w14:textId="672C16AA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vanish/>
                <w:sz w:val="13"/>
                <w:szCs w:val="13"/>
                <w:lang w:val="fr-FR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Secondary lymphoid organs</w:t>
            </w:r>
          </w:p>
          <w:p w14:paraId="7781EBAE" w14:textId="1046C66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56B89FAD" w14:textId="5A2EFFFF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B</w:t>
            </w:r>
            <w:r w:rsidR="00DC2B01"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ell lineage (maturation/survival)</w:t>
            </w:r>
          </w:p>
        </w:tc>
        <w:tc>
          <w:tcPr>
            <w:tcW w:w="1117" w:type="dxa"/>
            <w:vAlign w:val="center"/>
          </w:tcPr>
          <w:p w14:paraId="03D2826C" w14:textId="00A8AFEE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Humoral immunity</w:t>
            </w:r>
          </w:p>
        </w:tc>
        <w:tc>
          <w:tcPr>
            <w:tcW w:w="1157" w:type="dxa"/>
            <w:vAlign w:val="center"/>
          </w:tcPr>
          <w:p w14:paraId="3DE22328" w14:textId="53C1FAA8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="00DC2B01"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ell lineage</w:t>
            </w:r>
          </w:p>
        </w:tc>
        <w:tc>
          <w:tcPr>
            <w:tcW w:w="897" w:type="dxa"/>
            <w:vAlign w:val="center"/>
          </w:tcPr>
          <w:p w14:paraId="276B78AB" w14:textId="3AEEF692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Dendritic cells</w:t>
            </w:r>
          </w:p>
        </w:tc>
        <w:tc>
          <w:tcPr>
            <w:tcW w:w="1006" w:type="dxa"/>
            <w:vAlign w:val="center"/>
          </w:tcPr>
          <w:p w14:paraId="1B7C6C2F" w14:textId="238A575E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Other features</w:t>
            </w:r>
          </w:p>
        </w:tc>
        <w:tc>
          <w:tcPr>
            <w:tcW w:w="992" w:type="dxa"/>
            <w:vAlign w:val="center"/>
          </w:tcPr>
          <w:p w14:paraId="7FAAEC97" w14:textId="22907DAD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MGI</w:t>
            </w:r>
          </w:p>
          <w:p w14:paraId="5B435304" w14:textId="73A64EC3" w:rsidR="00642AA7" w:rsidRPr="009050EC" w:rsidRDefault="00A22BDE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A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ccession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number (online references#)</w:t>
            </w:r>
          </w:p>
        </w:tc>
      </w:tr>
      <w:tr w:rsidR="00131C63" w:rsidRPr="009050EC" w14:paraId="44B5AD8A" w14:textId="77777777" w:rsidTr="00131C63">
        <w:trPr>
          <w:trHeight w:val="419"/>
        </w:trPr>
        <w:tc>
          <w:tcPr>
            <w:tcW w:w="630" w:type="dxa"/>
            <w:vMerge w:val="restart"/>
            <w:vAlign w:val="center"/>
          </w:tcPr>
          <w:p w14:paraId="39C5232C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FKB2</w:t>
            </w:r>
          </w:p>
        </w:tc>
        <w:tc>
          <w:tcPr>
            <w:tcW w:w="1137" w:type="dxa"/>
            <w:vAlign w:val="center"/>
          </w:tcPr>
          <w:p w14:paraId="5AE3339D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p52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/-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p100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/-</w:t>
            </w:r>
          </w:p>
        </w:tc>
        <w:tc>
          <w:tcPr>
            <w:tcW w:w="1185" w:type="dxa"/>
            <w:vAlign w:val="center"/>
          </w:tcPr>
          <w:p w14:paraId="593FE5B3" w14:textId="6679150C" w:rsidR="00642AA7" w:rsidRPr="009050EC" w:rsidRDefault="007F6C3E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="0084088A" w:rsidRPr="009050EC"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reported</w:t>
            </w:r>
          </w:p>
        </w:tc>
        <w:tc>
          <w:tcPr>
            <w:tcW w:w="916" w:type="dxa"/>
            <w:vAlign w:val="center"/>
          </w:tcPr>
          <w:p w14:paraId="035BF1CD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fkb2</w:t>
            </w: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  <w:vertAlign w:val="superscript"/>
              </w:rPr>
              <w:t xml:space="preserve">xdr/xdr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(xander)</w:t>
            </w:r>
          </w:p>
          <w:p w14:paraId="7957FCEB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BALB/c</w:t>
            </w:r>
          </w:p>
          <w:p w14:paraId="3F8EAD18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57BL/6</w:t>
            </w:r>
          </w:p>
          <w:p w14:paraId="5F9356F2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27B6AF7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fkb2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tm2Brv</w:t>
            </w:r>
          </w:p>
          <w:p w14:paraId="43C35288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57BL/6</w:t>
            </w:r>
          </w:p>
          <w:p w14:paraId="37420C37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BDB6787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fkb2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tm1Sbn</w:t>
            </w:r>
          </w:p>
          <w:p w14:paraId="65252D72" w14:textId="0706B8A8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57BL/6</w:t>
            </w:r>
          </w:p>
        </w:tc>
        <w:tc>
          <w:tcPr>
            <w:tcW w:w="1028" w:type="dxa"/>
            <w:vAlign w:val="center"/>
          </w:tcPr>
          <w:p w14:paraId="5E4D62A0" w14:textId="5D724D99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Viable, normal to near-normal**</w:t>
            </w:r>
          </w:p>
        </w:tc>
        <w:tc>
          <w:tcPr>
            <w:tcW w:w="1407" w:type="dxa"/>
            <w:vAlign w:val="center"/>
          </w:tcPr>
          <w:p w14:paraId="59CD89C3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12" w:type="dxa"/>
            <w:vAlign w:val="center"/>
          </w:tcPr>
          <w:p w14:paraId="3D2ADE6C" w14:textId="1A2C66EC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Absent (4 weeks) to mild T</w:t>
            </w:r>
            <w:r w:rsidR="00A32132"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cell infiltration** (4-5 months): lung, liver, </w:t>
            </w:r>
            <w:r w:rsidR="00611B88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salivary glands,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kidneys, stomach with anti-tissue auto-Abs (§) </w:t>
            </w:r>
          </w:p>
        </w:tc>
        <w:tc>
          <w:tcPr>
            <w:tcW w:w="1134" w:type="dxa"/>
            <w:vAlign w:val="center"/>
          </w:tcPr>
          <w:p w14:paraId="30A3B43F" w14:textId="79FA1D57" w:rsidR="00642AA7" w:rsidRPr="009050EC" w:rsidRDefault="007013A4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OLE_LINK2"/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</w:t>
            </w:r>
            <w:r w:rsidR="00126B83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thymic architecture</w:t>
            </w:r>
            <w:bookmarkEnd w:id="0"/>
          </w:p>
          <w:p w14:paraId="134694A7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5C19440" w14:textId="34752462" w:rsidR="00642AA7" w:rsidRPr="009050EC" w:rsidRDefault="00A32132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Low </w:t>
            </w:r>
            <w:r w:rsidR="000A59A6" w:rsidRPr="009050EC">
              <w:rPr>
                <w:rFonts w:ascii="Times New Roman" w:hAnsi="Times New Roman" w:cs="Times New Roman"/>
                <w:sz w:val="13"/>
                <w:szCs w:val="13"/>
              </w:rPr>
              <w:t>to n</w:t>
            </w:r>
            <w:r w:rsidR="007013A4" w:rsidRPr="009050EC">
              <w:rPr>
                <w:rFonts w:ascii="Times New Roman" w:hAnsi="Times New Roman" w:cs="Times New Roman"/>
                <w:sz w:val="13"/>
                <w:szCs w:val="13"/>
              </w:rPr>
              <w:t>ormal</w:t>
            </w:r>
            <w:r w:rsidR="00126B83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number</w:t>
            </w:r>
            <w:r w:rsidR="004511E6"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of UEA-1+ mTEC**,</w:t>
            </w:r>
          </w:p>
          <w:p w14:paraId="3E611CF6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EA0EEAC" w14:textId="4E55AEA0" w:rsidR="00642AA7" w:rsidRPr="009050EC" w:rsidRDefault="007013A4" w:rsidP="00642AA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rmal</w:t>
            </w:r>
            <w:r w:rsidR="00126B83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</w:t>
            </w:r>
            <w:r w:rsidR="00642AA7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ire expression</w:t>
            </w:r>
            <w:r w:rsidR="005F5104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1274" w:type="dxa"/>
            <w:vAlign w:val="center"/>
          </w:tcPr>
          <w:p w14:paraId="6EF10623" w14:textId="4364988D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ncomplete LN development, lack PP</w:t>
            </w:r>
            <w:r w:rsidR="00CD6A7B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(§)</w:t>
            </w:r>
          </w:p>
          <w:p w14:paraId="2F855BC3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A1E02A9" w14:textId="053D3A69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reduced B cell follicles, no MZ in spleen</w:t>
            </w:r>
            <w:r w:rsidR="00CD6A7B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(§)</w:t>
            </w:r>
          </w:p>
          <w:p w14:paraId="5C58D76C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74D35C1" w14:textId="18F671D0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mpaired secondary GC structure and mature FDC network formation in spleen and LN</w:t>
            </w:r>
            <w:r w:rsidR="00CD6A7B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(§)</w:t>
            </w:r>
          </w:p>
          <w:p w14:paraId="4814200E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71E84FD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5FF8F24A" w14:textId="0D01835E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 B</w:t>
            </w:r>
            <w:r w:rsidR="00211FDB"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cell development in the </w:t>
            </w:r>
            <w:r w:rsidR="000371EA" w:rsidRPr="009050EC">
              <w:rPr>
                <w:rFonts w:ascii="Times New Roman" w:hAnsi="Times New Roman" w:cs="Times New Roman"/>
                <w:sz w:val="13"/>
                <w:szCs w:val="13"/>
              </w:rPr>
              <w:t>BM</w:t>
            </w:r>
          </w:p>
          <w:p w14:paraId="6C73FC96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8AE026D" w14:textId="01ECA5A6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Slightly </w:t>
            </w:r>
            <w:r w:rsidR="00211FDB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low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numbers of </w:t>
            </w:r>
            <w:r w:rsidR="00211FDB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cells for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peripheral, LN</w:t>
            </w:r>
            <w:r w:rsidR="007C65AC" w:rsidRPr="009050EC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and splenic B</w:t>
            </w:r>
            <w:r w:rsidR="00211FDB"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ell lineages (¶, B cell)</w:t>
            </w:r>
          </w:p>
          <w:p w14:paraId="069FD3B6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51D86D4" w14:textId="6044D62E" w:rsidR="00642AA7" w:rsidRPr="009050EC" w:rsidRDefault="00211FDB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Low </w:t>
            </w:r>
            <w:r w:rsidR="00642AA7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oportion</w:t>
            </w:r>
            <w:r w:rsidR="00B5017D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</w:t>
            </w:r>
            <w:r w:rsidR="00871EF2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and </w:t>
            </w:r>
            <w:r w:rsidR="00B5017D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</w:t>
            </w:r>
            <w:r w:rsidR="00993BCC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mbers</w:t>
            </w:r>
            <w:r w:rsidR="00871EF2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</w:t>
            </w:r>
            <w:r w:rsidR="00642AA7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of </w:t>
            </w: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cells for </w:t>
            </w:r>
            <w:r w:rsidR="00642AA7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plenic B</w:t>
            </w: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  <w:r w:rsidR="00642AA7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ell lineages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(including T1, T2, MZ and follicular) (¶, B cell)</w:t>
            </w:r>
          </w:p>
        </w:tc>
        <w:tc>
          <w:tcPr>
            <w:tcW w:w="1117" w:type="dxa"/>
            <w:vAlign w:val="center"/>
          </w:tcPr>
          <w:p w14:paraId="58CA2764" w14:textId="4E2958E2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Low basal level</w:t>
            </w:r>
            <w:r w:rsidR="0084088A"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of IgG3 and IgA</w:t>
            </w:r>
          </w:p>
          <w:p w14:paraId="5E55FFE4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12485FF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mpaired Ab response to TD antigens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**, normal to impaired responses to type 1 TI and type 2 TI antigens**</w:t>
            </w:r>
          </w:p>
        </w:tc>
        <w:tc>
          <w:tcPr>
            <w:tcW w:w="1157" w:type="dxa"/>
            <w:vAlign w:val="center"/>
          </w:tcPr>
          <w:p w14:paraId="762252D1" w14:textId="066AE338" w:rsidR="00642AA7" w:rsidRPr="009050EC" w:rsidRDefault="007013A4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</w:t>
            </w:r>
            <w:r w:rsidR="00B26204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(thymic) or</w:t>
            </w:r>
            <w:r w:rsidR="00AA6C85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modest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increased (splenic and LN) numbers of Tregs (¶, Treg)</w:t>
            </w:r>
          </w:p>
          <w:p w14:paraId="1DD00F3E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1E585FA" w14:textId="04645D70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Impaired thymic </w:t>
            </w:r>
            <w:r w:rsidR="000E471D" w:rsidRPr="009050EC"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KT development (§)</w:t>
            </w:r>
          </w:p>
        </w:tc>
        <w:tc>
          <w:tcPr>
            <w:tcW w:w="897" w:type="dxa"/>
            <w:vAlign w:val="center"/>
          </w:tcPr>
          <w:p w14:paraId="6E682972" w14:textId="50DB0348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 thymic and splenic DC numbers</w:t>
            </w:r>
          </w:p>
        </w:tc>
        <w:tc>
          <w:tcPr>
            <w:tcW w:w="1006" w:type="dxa"/>
            <w:vAlign w:val="center"/>
          </w:tcPr>
          <w:p w14:paraId="65D48F09" w14:textId="4789D11B" w:rsidR="00642AA7" w:rsidRPr="009050EC" w:rsidRDefault="00743138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 w14:paraId="19E409A6" w14:textId="3505676C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8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2667230</w:t>
              </w:r>
            </w:hyperlink>
          </w:p>
          <w:p w14:paraId="5C52D675" w14:textId="5100A9A6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9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2180306</w:t>
              </w:r>
            </w:hyperlink>
          </w:p>
          <w:p w14:paraId="70FA2656" w14:textId="3AB7F139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0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2179705</w:t>
              </w:r>
            </w:hyperlink>
          </w:p>
          <w:p w14:paraId="03C2013A" w14:textId="7A929746" w:rsidR="00642AA7" w:rsidRPr="009050EC" w:rsidRDefault="00642AA7" w:rsidP="005E0A2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1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2675476</w:t>
              </w:r>
            </w:hyperlink>
          </w:p>
        </w:tc>
      </w:tr>
      <w:tr w:rsidR="00131C63" w:rsidRPr="009050EC" w14:paraId="15E95FE2" w14:textId="77777777" w:rsidTr="00131C63">
        <w:trPr>
          <w:trHeight w:val="404"/>
        </w:trPr>
        <w:tc>
          <w:tcPr>
            <w:tcW w:w="630" w:type="dxa"/>
            <w:vMerge/>
            <w:vAlign w:val="center"/>
          </w:tcPr>
          <w:p w14:paraId="08CF6C11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137" w:type="dxa"/>
            <w:vAlign w:val="center"/>
          </w:tcPr>
          <w:p w14:paraId="18716EFE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p52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/+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p100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/+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85" w:type="dxa"/>
            <w:vAlign w:val="center"/>
          </w:tcPr>
          <w:p w14:paraId="52BBBD32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p100/p52 haploinsufficiency </w:t>
            </w:r>
          </w:p>
          <w:p w14:paraId="0756067A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(AD p52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LOF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/IκBδ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LOF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16" w:type="dxa"/>
            <w:vAlign w:val="center"/>
          </w:tcPr>
          <w:p w14:paraId="0A432B99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fkb2</w:t>
            </w: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  <w:vertAlign w:val="superscript"/>
              </w:rPr>
              <w:t xml:space="preserve">xdr/+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(xander)</w:t>
            </w:r>
          </w:p>
          <w:p w14:paraId="4DEC45AD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BALB/c</w:t>
            </w:r>
          </w:p>
          <w:p w14:paraId="7C39E76B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57BL/6</w:t>
            </w:r>
          </w:p>
          <w:p w14:paraId="546FF173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028" w:type="dxa"/>
            <w:vAlign w:val="center"/>
          </w:tcPr>
          <w:p w14:paraId="658EB319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407" w:type="dxa"/>
            <w:vAlign w:val="center"/>
          </w:tcPr>
          <w:p w14:paraId="2E79BC9F" w14:textId="0D27E010" w:rsidR="00642AA7" w:rsidRPr="009050EC" w:rsidRDefault="00743138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12" w:type="dxa"/>
            <w:vAlign w:val="center"/>
          </w:tcPr>
          <w:p w14:paraId="0F45E0E1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vAlign w:val="center"/>
          </w:tcPr>
          <w:p w14:paraId="06D0C54C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274" w:type="dxa"/>
            <w:vAlign w:val="center"/>
          </w:tcPr>
          <w:p w14:paraId="122DB8DF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417" w:type="dxa"/>
            <w:vAlign w:val="center"/>
          </w:tcPr>
          <w:p w14:paraId="24CC6BA8" w14:textId="4BD97AD4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Normal </w:t>
            </w:r>
            <w:r w:rsidR="00211FDB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numbers of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peripheral and splenic mature B cell</w:t>
            </w:r>
            <w:r w:rsidR="00211FDB"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17" w:type="dxa"/>
            <w:vAlign w:val="center"/>
          </w:tcPr>
          <w:p w14:paraId="514AE186" w14:textId="7D8AAF4A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lightly impaired Ab response to TD antigens; normal responses to TI antigens</w:t>
            </w:r>
          </w:p>
        </w:tc>
        <w:tc>
          <w:tcPr>
            <w:tcW w:w="1157" w:type="dxa"/>
            <w:vAlign w:val="center"/>
          </w:tcPr>
          <w:p w14:paraId="40BAB52F" w14:textId="507C395E" w:rsidR="00642AA7" w:rsidRPr="009050EC" w:rsidRDefault="00212C0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 T cell development</w:t>
            </w:r>
          </w:p>
        </w:tc>
        <w:tc>
          <w:tcPr>
            <w:tcW w:w="897" w:type="dxa"/>
            <w:vAlign w:val="center"/>
          </w:tcPr>
          <w:p w14:paraId="55C5AE4E" w14:textId="0CB57B24" w:rsidR="00642AA7" w:rsidRPr="009050EC" w:rsidRDefault="005E0A21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06" w:type="dxa"/>
            <w:vAlign w:val="center"/>
          </w:tcPr>
          <w:p w14:paraId="220E3AA0" w14:textId="4DCB84D4" w:rsidR="00642AA7" w:rsidRPr="009050EC" w:rsidRDefault="00743138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 w14:paraId="33E5E75B" w14:textId="11F04378" w:rsidR="00642AA7" w:rsidRPr="009050EC" w:rsidRDefault="005E0A21" w:rsidP="005E0A2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2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2667230</w:t>
              </w:r>
            </w:hyperlink>
          </w:p>
        </w:tc>
      </w:tr>
      <w:tr w:rsidR="00131C63" w:rsidRPr="009050EC" w14:paraId="459C9857" w14:textId="77777777" w:rsidTr="00131C63">
        <w:trPr>
          <w:trHeight w:val="404"/>
        </w:trPr>
        <w:tc>
          <w:tcPr>
            <w:tcW w:w="630" w:type="dxa"/>
            <w:vMerge/>
            <w:vAlign w:val="center"/>
          </w:tcPr>
          <w:p w14:paraId="35102211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137" w:type="dxa"/>
            <w:vAlign w:val="center"/>
          </w:tcPr>
          <w:p w14:paraId="46F7AC29" w14:textId="14C21E76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p52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/+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p100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/-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(Nfkb2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ΔCT/ΔCT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) = 451</w:t>
            </w:r>
            <w:r w:rsidR="00906AA5" w:rsidRPr="009050EC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</w:tc>
        <w:tc>
          <w:tcPr>
            <w:tcW w:w="1185" w:type="dxa"/>
            <w:vAlign w:val="center"/>
          </w:tcPr>
          <w:p w14:paraId="26946D66" w14:textId="403C40FF" w:rsidR="00642AA7" w:rsidRPr="009050EC" w:rsidRDefault="007F6C3E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="0084088A" w:rsidRPr="009050EC"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reported</w:t>
            </w:r>
          </w:p>
        </w:tc>
        <w:tc>
          <w:tcPr>
            <w:tcW w:w="916" w:type="dxa"/>
            <w:vAlign w:val="center"/>
          </w:tcPr>
          <w:p w14:paraId="2735A6FE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fkb2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tm1Brv</w:t>
            </w:r>
          </w:p>
          <w:p w14:paraId="505415F2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57BL/6</w:t>
            </w:r>
          </w:p>
        </w:tc>
        <w:tc>
          <w:tcPr>
            <w:tcW w:w="1028" w:type="dxa"/>
            <w:vAlign w:val="center"/>
          </w:tcPr>
          <w:p w14:paraId="44DABD2E" w14:textId="1F93EF5A" w:rsidR="00642AA7" w:rsidRPr="009050EC" w:rsidRDefault="00475694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Impaired: </w:t>
            </w:r>
            <w:r w:rsidR="0084088A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death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3 to 4 weeks after birth (gastric hyperplasia)</w:t>
            </w:r>
          </w:p>
        </w:tc>
        <w:tc>
          <w:tcPr>
            <w:tcW w:w="1407" w:type="dxa"/>
            <w:vAlign w:val="center"/>
          </w:tcPr>
          <w:p w14:paraId="16986681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Osteopenia, ossification maturation defect with dwarfism and shortened long bones</w:t>
            </w:r>
          </w:p>
        </w:tc>
        <w:tc>
          <w:tcPr>
            <w:tcW w:w="1212" w:type="dxa"/>
            <w:vAlign w:val="center"/>
          </w:tcPr>
          <w:p w14:paraId="6FA11FB4" w14:textId="3A6AED19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evere T</w:t>
            </w:r>
            <w:r w:rsidR="00A32132"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cell and macrophage infiltration: lungs, salivary glands, lamina propria </w:t>
            </w:r>
            <w:r w:rsidR="00475694" w:rsidRPr="009050EC">
              <w:rPr>
                <w:rFonts w:ascii="Times New Roman" w:hAnsi="Times New Roman" w:cs="Times New Roman"/>
                <w:sz w:val="13"/>
                <w:szCs w:val="13"/>
              </w:rPr>
              <w:t>(¶)</w:t>
            </w:r>
          </w:p>
        </w:tc>
        <w:tc>
          <w:tcPr>
            <w:tcW w:w="1134" w:type="dxa"/>
            <w:vAlign w:val="center"/>
          </w:tcPr>
          <w:p w14:paraId="134A291D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Thymic atrophy</w:t>
            </w:r>
          </w:p>
        </w:tc>
        <w:tc>
          <w:tcPr>
            <w:tcW w:w="1274" w:type="dxa"/>
            <w:vAlign w:val="center"/>
          </w:tcPr>
          <w:p w14:paraId="1F180698" w14:textId="74EB185F" w:rsidR="00642AA7" w:rsidRPr="009050EC" w:rsidRDefault="001D4FFB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nlarged LN with increased paracortical areas, </w:t>
            </w:r>
          </w:p>
          <w:p w14:paraId="25428322" w14:textId="77777777" w:rsidR="00642AA7" w:rsidRPr="009050EC" w:rsidRDefault="00642AA7" w:rsidP="00A037C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3AD714B" w14:textId="488F27EC" w:rsidR="00642AA7" w:rsidRPr="009050EC" w:rsidRDefault="00642AA7" w:rsidP="00A037C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reduced spleen size with abnormal architecture</w:t>
            </w:r>
          </w:p>
        </w:tc>
        <w:tc>
          <w:tcPr>
            <w:tcW w:w="1417" w:type="dxa"/>
            <w:vAlign w:val="center"/>
          </w:tcPr>
          <w:p w14:paraId="3E2F7E3A" w14:textId="05AC5F54" w:rsidR="00642AA7" w:rsidRPr="009050EC" w:rsidRDefault="002E139E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" w:name="OLE_LINK3"/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mpaired </w:t>
            </w:r>
            <w:r w:rsidR="00475694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BM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B</w:t>
            </w:r>
            <w:r w:rsidR="00211FDB"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cell development (pre–pro-B to pro–B-cell stage)</w:t>
            </w:r>
            <w:r w:rsidR="00475694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(¶)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  <w:bookmarkEnd w:id="1"/>
          <w:p w14:paraId="3F0A40E0" w14:textId="77777777" w:rsidR="00642AA7" w:rsidRPr="009050EC" w:rsidRDefault="00642AA7" w:rsidP="00642AA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96C93DE" w14:textId="4BA67E76" w:rsidR="00642AA7" w:rsidRPr="009050EC" w:rsidRDefault="00211FDB" w:rsidP="00A037C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small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number of splenic immature and transitional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cells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642AA7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crease</w:t>
            </w: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in the</w:t>
            </w:r>
            <w:r w:rsidR="00642AA7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proportion of MZ B cells in spleen</w:t>
            </w:r>
            <w:r w:rsidR="00A037C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(¶)</w:t>
            </w:r>
          </w:p>
        </w:tc>
        <w:tc>
          <w:tcPr>
            <w:tcW w:w="1117" w:type="dxa"/>
            <w:vAlign w:val="center"/>
          </w:tcPr>
          <w:p w14:paraId="2CD91814" w14:textId="52956BC0" w:rsidR="00642AA7" w:rsidRPr="009050EC" w:rsidRDefault="00211FDB" w:rsidP="00642AA7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Low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basal IgG3 and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high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IgA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levels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A037C7" w:rsidRPr="009050EC">
              <w:rPr>
                <w:rFonts w:ascii="Times New Roman" w:hAnsi="Times New Roman" w:cs="Times New Roman"/>
                <w:sz w:val="13"/>
                <w:szCs w:val="13"/>
              </w:rPr>
              <w:t>(¶)</w:t>
            </w:r>
          </w:p>
          <w:p w14:paraId="4B96C3CE" w14:textId="77777777" w:rsidR="00A037C7" w:rsidRPr="009050EC" w:rsidRDefault="00A037C7" w:rsidP="00642AA7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  <w:p w14:paraId="708E7B94" w14:textId="3E7BE6C9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mpaired Ab response to TI antigens (</w:t>
            </w:r>
            <w:r w:rsidR="00A037C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¶,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B-cell) </w:t>
            </w:r>
          </w:p>
        </w:tc>
        <w:tc>
          <w:tcPr>
            <w:tcW w:w="1157" w:type="dxa"/>
            <w:vAlign w:val="center"/>
          </w:tcPr>
          <w:p w14:paraId="2527CD89" w14:textId="5A667CA3" w:rsidR="00642AA7" w:rsidRPr="009050EC" w:rsidRDefault="001D4FFB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ncrease</w:t>
            </w:r>
            <w:r w:rsidR="0084088A" w:rsidRPr="009050EC">
              <w:rPr>
                <w:rFonts w:ascii="Times New Roman" w:hAnsi="Times New Roman" w:cs="Times New Roman"/>
                <w:sz w:val="13"/>
                <w:szCs w:val="13"/>
              </w:rPr>
              <w:t>d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numbers of peripheral T cells</w:t>
            </w:r>
          </w:p>
          <w:p w14:paraId="0304C27C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8A6965D" w14:textId="3BC8154E" w:rsidR="00642AA7" w:rsidRPr="009050EC" w:rsidRDefault="00642AA7" w:rsidP="00906AA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 thymic</w:t>
            </w:r>
            <w:r w:rsidR="00906AA5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Treg</w:t>
            </w:r>
            <w:r w:rsidR="0084088A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proportion</w:t>
            </w:r>
            <w:r w:rsidR="00906AA5"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, decrease</w:t>
            </w:r>
            <w:r w:rsidR="0084088A" w:rsidRPr="009050EC">
              <w:rPr>
                <w:rFonts w:ascii="Times New Roman" w:hAnsi="Times New Roman" w:cs="Times New Roman"/>
                <w:sz w:val="13"/>
                <w:szCs w:val="13"/>
              </w:rPr>
              <w:t>d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Tregs </w:t>
            </w:r>
            <w:r w:rsidR="0084088A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proportions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in </w:t>
            </w:r>
            <w:r w:rsidR="0084088A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the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pleen and peripheral LN</w:t>
            </w:r>
          </w:p>
        </w:tc>
        <w:tc>
          <w:tcPr>
            <w:tcW w:w="897" w:type="dxa"/>
            <w:vAlign w:val="center"/>
          </w:tcPr>
          <w:p w14:paraId="071E1645" w14:textId="5C196095" w:rsidR="00642AA7" w:rsidRPr="009050EC" w:rsidRDefault="001D4FFB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ncreased numbers of </w:t>
            </w:r>
            <w:r w:rsidR="0084088A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BM and </w:t>
            </w:r>
            <w:r w:rsidR="00906AA5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peripheral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myeloid cells </w:t>
            </w:r>
          </w:p>
          <w:p w14:paraId="144F9461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9E31F89" w14:textId="53A58D4E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Reduced cDC2 numbers in </w:t>
            </w:r>
            <w:r w:rsidR="0084088A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the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pleen</w:t>
            </w:r>
          </w:p>
        </w:tc>
        <w:tc>
          <w:tcPr>
            <w:tcW w:w="1006" w:type="dxa"/>
            <w:vAlign w:val="center"/>
          </w:tcPr>
          <w:p w14:paraId="0AB80F09" w14:textId="77777777" w:rsidR="00906AA5" w:rsidRPr="009050EC" w:rsidRDefault="00642AA7" w:rsidP="00642AA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evere gastric hyperplasia</w:t>
            </w:r>
          </w:p>
          <w:p w14:paraId="03189A45" w14:textId="77777777" w:rsidR="00906AA5" w:rsidRPr="009050EC" w:rsidRDefault="00906AA5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DD1A0BA" w14:textId="49537E97" w:rsidR="00642AA7" w:rsidRPr="009050EC" w:rsidRDefault="00EA3070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large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number</w:t>
            </w:r>
            <w:r w:rsidR="0084088A"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of granulocytes in </w:t>
            </w:r>
            <w:r w:rsidR="0084088A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the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BM and blood</w:t>
            </w:r>
          </w:p>
        </w:tc>
        <w:tc>
          <w:tcPr>
            <w:tcW w:w="992" w:type="dxa"/>
            <w:vAlign w:val="center"/>
          </w:tcPr>
          <w:p w14:paraId="419D2B8D" w14:textId="499797B0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3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2179689</w:t>
              </w:r>
            </w:hyperlink>
          </w:p>
        </w:tc>
      </w:tr>
      <w:tr w:rsidR="00131C63" w:rsidRPr="009050EC" w14:paraId="4D598C9B" w14:textId="77777777" w:rsidTr="00131C63">
        <w:trPr>
          <w:trHeight w:val="419"/>
        </w:trPr>
        <w:tc>
          <w:tcPr>
            <w:tcW w:w="630" w:type="dxa"/>
            <w:vMerge/>
            <w:vAlign w:val="center"/>
          </w:tcPr>
          <w:p w14:paraId="238D0C76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137" w:type="dxa"/>
            <w:vAlign w:val="center"/>
          </w:tcPr>
          <w:p w14:paraId="7523CFF3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p52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/+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p100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/+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(Nfkb2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ΔCT/+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185" w:type="dxa"/>
            <w:vAlign w:val="center"/>
          </w:tcPr>
          <w:p w14:paraId="79ED893F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AD p52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GOF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/IκBδ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LOF</w:t>
            </w:r>
          </w:p>
        </w:tc>
        <w:tc>
          <w:tcPr>
            <w:tcW w:w="916" w:type="dxa"/>
            <w:vAlign w:val="center"/>
          </w:tcPr>
          <w:p w14:paraId="582DE34E" w14:textId="77777777" w:rsidR="00906AA5" w:rsidRPr="009050EC" w:rsidRDefault="00906AA5" w:rsidP="00906AA5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fkb2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tm1Brv</w:t>
            </w:r>
          </w:p>
          <w:p w14:paraId="28B72C5A" w14:textId="73760D63" w:rsidR="00642AA7" w:rsidRPr="009050EC" w:rsidRDefault="00906AA5" w:rsidP="00906AA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57BL/6</w:t>
            </w:r>
          </w:p>
        </w:tc>
        <w:tc>
          <w:tcPr>
            <w:tcW w:w="1028" w:type="dxa"/>
            <w:vAlign w:val="center"/>
          </w:tcPr>
          <w:p w14:paraId="162D32EB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</w:t>
            </w:r>
          </w:p>
        </w:tc>
        <w:tc>
          <w:tcPr>
            <w:tcW w:w="1407" w:type="dxa"/>
            <w:vAlign w:val="center"/>
          </w:tcPr>
          <w:p w14:paraId="5F071A04" w14:textId="13B389A4" w:rsidR="00642AA7" w:rsidRPr="009050EC" w:rsidRDefault="00743138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12" w:type="dxa"/>
            <w:vAlign w:val="center"/>
          </w:tcPr>
          <w:p w14:paraId="2E7DF195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vAlign w:val="center"/>
          </w:tcPr>
          <w:p w14:paraId="30A9AAB6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274" w:type="dxa"/>
            <w:vAlign w:val="center"/>
          </w:tcPr>
          <w:p w14:paraId="7806C9D4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417" w:type="dxa"/>
            <w:vAlign w:val="center"/>
          </w:tcPr>
          <w:p w14:paraId="5247A671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17" w:type="dxa"/>
            <w:vAlign w:val="center"/>
          </w:tcPr>
          <w:p w14:paraId="21C92C19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57" w:type="dxa"/>
            <w:vAlign w:val="center"/>
          </w:tcPr>
          <w:p w14:paraId="3DAD75E7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97" w:type="dxa"/>
            <w:vAlign w:val="center"/>
          </w:tcPr>
          <w:p w14:paraId="4290E8F3" w14:textId="660FA6EA" w:rsidR="00642AA7" w:rsidRPr="009050EC" w:rsidRDefault="00906AA5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06" w:type="dxa"/>
            <w:vAlign w:val="center"/>
          </w:tcPr>
          <w:p w14:paraId="639565FA" w14:textId="67994718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mild gastric hyperplasia</w:t>
            </w:r>
          </w:p>
        </w:tc>
        <w:tc>
          <w:tcPr>
            <w:tcW w:w="992" w:type="dxa"/>
            <w:vAlign w:val="center"/>
          </w:tcPr>
          <w:p w14:paraId="2003D044" w14:textId="5F3D256B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4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2179689</w:t>
              </w:r>
            </w:hyperlink>
          </w:p>
        </w:tc>
      </w:tr>
      <w:tr w:rsidR="00131C63" w:rsidRPr="009050EC" w14:paraId="3F7E4550" w14:textId="77777777" w:rsidTr="00131C63">
        <w:trPr>
          <w:trHeight w:val="404"/>
        </w:trPr>
        <w:tc>
          <w:tcPr>
            <w:tcW w:w="630" w:type="dxa"/>
            <w:vMerge/>
            <w:vAlign w:val="center"/>
          </w:tcPr>
          <w:p w14:paraId="7F73F038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137" w:type="dxa"/>
            <w:vAlign w:val="center"/>
          </w:tcPr>
          <w:p w14:paraId="1DD3935A" w14:textId="2B0A9B60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proofErr w:type="gramStart"/>
            <w:r w:rsidRPr="009050EC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p</w:t>
            </w:r>
            <w:proofErr w:type="gramEnd"/>
            <w:r w:rsidRPr="009050EC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52</w:t>
            </w:r>
            <w:r w:rsidR="0084088A"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fr-FR"/>
              </w:rPr>
              <w:t>+/-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p100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fr-FR"/>
              </w:rPr>
              <w:t>+/GOF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 xml:space="preserve"> (Nfkb2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fr-FR"/>
              </w:rPr>
              <w:t>+/Lym1(Y868*)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)</w:t>
            </w:r>
          </w:p>
        </w:tc>
        <w:tc>
          <w:tcPr>
            <w:tcW w:w="1185" w:type="dxa"/>
            <w:vAlign w:val="center"/>
          </w:tcPr>
          <w:p w14:paraId="58C892AD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DAVID syndrome (AD p52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LOF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/IκBδ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GOF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16" w:type="dxa"/>
            <w:vAlign w:val="center"/>
          </w:tcPr>
          <w:p w14:paraId="21AFCC6B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fkb2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D865G/+</w:t>
            </w:r>
          </w:p>
          <w:p w14:paraId="7041E8FA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fkb2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Y868indel/+</w:t>
            </w:r>
          </w:p>
          <w:p w14:paraId="2B93C34C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fkb2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S866fs/+</w:t>
            </w:r>
          </w:p>
          <w:p w14:paraId="5EB7F37A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57BL/6</w:t>
            </w:r>
          </w:p>
          <w:p w14:paraId="52048A5A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33C8247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fkb2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Lym1/+</w:t>
            </w:r>
          </w:p>
          <w:p w14:paraId="135EA0A2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BALB/c</w:t>
            </w:r>
          </w:p>
          <w:p w14:paraId="30451B3A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57BL/6</w:t>
            </w:r>
          </w:p>
          <w:p w14:paraId="663258A2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47F3384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28" w:type="dxa"/>
            <w:vAlign w:val="center"/>
          </w:tcPr>
          <w:p w14:paraId="0EE821AD" w14:textId="47C70143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almost normal to markedly reduced**</w:t>
            </w:r>
          </w:p>
        </w:tc>
        <w:tc>
          <w:tcPr>
            <w:tcW w:w="1407" w:type="dxa"/>
            <w:vAlign w:val="center"/>
          </w:tcPr>
          <w:p w14:paraId="7A60B1B3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12" w:type="dxa"/>
            <w:vAlign w:val="center"/>
          </w:tcPr>
          <w:p w14:paraId="6A8E27A5" w14:textId="72816C6E" w:rsidR="00642AA7" w:rsidRPr="009050EC" w:rsidRDefault="00880A25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Mild to severe T</w:t>
            </w:r>
            <w:r w:rsidR="00A32132"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cell infiltration: </w:t>
            </w:r>
            <w:r w:rsidR="0084088A" w:rsidRPr="009050EC">
              <w:rPr>
                <w:rFonts w:ascii="Times New Roman" w:hAnsi="Times New Roman" w:cs="Times New Roman"/>
                <w:sz w:val="13"/>
                <w:szCs w:val="13"/>
              </w:rPr>
              <w:t>pancreas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, lacrimal and salivary glands, liver, lung, ear canal and prepuce (</w:t>
            </w:r>
            <w:r w:rsidR="0084088A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§,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stroma-dependent)</w:t>
            </w:r>
          </w:p>
        </w:tc>
        <w:tc>
          <w:tcPr>
            <w:tcW w:w="1134" w:type="dxa"/>
            <w:vAlign w:val="center"/>
          </w:tcPr>
          <w:p w14:paraId="69B50AFC" w14:textId="416A40F7" w:rsidR="00880A25" w:rsidRPr="009050EC" w:rsidRDefault="00A73A0C" w:rsidP="00642AA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hymic medullary dysplasia</w:t>
            </w:r>
          </w:p>
          <w:p w14:paraId="2369848B" w14:textId="77777777" w:rsidR="00880A25" w:rsidRPr="009050EC" w:rsidRDefault="00880A25" w:rsidP="00642AA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251D9E6F" w14:textId="3BF27CA1" w:rsidR="00880A25" w:rsidRPr="009050EC" w:rsidRDefault="00642AA7" w:rsidP="00642AA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low number of UEA1</w:t>
            </w: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+</w:t>
            </w: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mTECs </w:t>
            </w:r>
          </w:p>
          <w:p w14:paraId="3865FEF3" w14:textId="77777777" w:rsidR="00880A25" w:rsidRPr="009050EC" w:rsidRDefault="00880A25" w:rsidP="00642AA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6A93DC4D" w14:textId="1D734E19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educed Aire expression</w:t>
            </w:r>
          </w:p>
        </w:tc>
        <w:tc>
          <w:tcPr>
            <w:tcW w:w="1274" w:type="dxa"/>
            <w:vAlign w:val="center"/>
          </w:tcPr>
          <w:p w14:paraId="45775D60" w14:textId="7808087D" w:rsidR="00642AA7" w:rsidRPr="009050EC" w:rsidRDefault="00B26C38" w:rsidP="00642AA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</w:t>
            </w:r>
            <w:r w:rsidR="00642AA7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bsence of some peripheral LN and </w:t>
            </w:r>
            <w:r w:rsidR="00880A25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P</w:t>
            </w:r>
          </w:p>
          <w:p w14:paraId="0F45F8D4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A67A566" w14:textId="0A6D1CAD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reduced </w:t>
            </w:r>
            <w:r w:rsidR="004B2C4F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follicles and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FDC network </w:t>
            </w:r>
            <w:r w:rsidR="004B2C4F" w:rsidRPr="009050EC">
              <w:rPr>
                <w:rFonts w:ascii="Times New Roman" w:hAnsi="Times New Roman" w:cs="Times New Roman"/>
                <w:sz w:val="13"/>
                <w:szCs w:val="13"/>
              </w:rPr>
              <w:t>in LN</w:t>
            </w:r>
          </w:p>
          <w:p w14:paraId="4540FF5D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9916D4C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Reduced MZ formation in spleen</w:t>
            </w:r>
          </w:p>
          <w:p w14:paraId="0B1AE6A3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28702C8D" w14:textId="6A29AC8C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 B</w:t>
            </w:r>
            <w:r w:rsidR="00211FDB"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cell development in </w:t>
            </w:r>
            <w:r w:rsidR="0079697E" w:rsidRPr="009050EC">
              <w:rPr>
                <w:rFonts w:ascii="Times New Roman" w:hAnsi="Times New Roman" w:cs="Times New Roman"/>
                <w:sz w:val="13"/>
                <w:szCs w:val="13"/>
              </w:rPr>
              <w:t>BM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(hom</w:t>
            </w:r>
            <w:r w:rsidR="00364123" w:rsidRPr="009050EC">
              <w:rPr>
                <w:rFonts w:ascii="Times New Roman" w:hAnsi="Times New Roman" w:cs="Times New Roman"/>
                <w:sz w:val="13"/>
                <w:szCs w:val="13"/>
              </w:rPr>
              <w:t>*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7269EFA4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51B5F49" w14:textId="5BCD68F9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B</w:t>
            </w:r>
            <w:r w:rsidR="00211FDB"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cell lymphopenia in </w:t>
            </w:r>
            <w:r w:rsidR="0079697E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the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pleen</w:t>
            </w:r>
          </w:p>
          <w:p w14:paraId="66236555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9D690D4" w14:textId="444814FE" w:rsidR="00642AA7" w:rsidRPr="009050EC" w:rsidRDefault="004B2C4F" w:rsidP="004B2C4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Mild to severe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211FDB" w:rsidRPr="009050EC">
              <w:rPr>
                <w:rFonts w:ascii="Times New Roman" w:hAnsi="Times New Roman" w:cs="Times New Roman"/>
                <w:sz w:val="13"/>
                <w:szCs w:val="13"/>
              </w:rPr>
              <w:t>decrease in the number of</w:t>
            </w:r>
            <w:r w:rsidR="0079697E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peripheral mature B </w:t>
            </w:r>
            <w:r w:rsidR="0079697E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cells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post transitional T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stage (hom</w:t>
            </w:r>
            <w:r w:rsidR="00364123" w:rsidRPr="009050EC">
              <w:rPr>
                <w:rFonts w:ascii="Times New Roman" w:hAnsi="Times New Roman" w:cs="Times New Roman"/>
                <w:sz w:val="13"/>
                <w:szCs w:val="13"/>
              </w:rPr>
              <w:t>*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377F0F00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7" w:type="dxa"/>
            <w:vAlign w:val="center"/>
          </w:tcPr>
          <w:p w14:paraId="3FA664DD" w14:textId="1C5A28DF" w:rsidR="00642AA7" w:rsidRPr="009050EC" w:rsidRDefault="00211FDB" w:rsidP="004B2C4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Low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levels of IgM, IgG1, IgG2b, and IgA (hom</w:t>
            </w:r>
            <w:r w:rsidR="00364123" w:rsidRPr="009050EC">
              <w:rPr>
                <w:rFonts w:ascii="Times New Roman" w:hAnsi="Times New Roman" w:cs="Times New Roman"/>
                <w:sz w:val="13"/>
                <w:szCs w:val="13"/>
              </w:rPr>
              <w:t>*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157" w:type="dxa"/>
            <w:vAlign w:val="center"/>
          </w:tcPr>
          <w:p w14:paraId="6D7855CA" w14:textId="065326AD" w:rsidR="00642AA7" w:rsidRPr="009050EC" w:rsidRDefault="0079697E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Decreased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thymic and splenic Treg number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and proportion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4B2C4F" w:rsidRPr="009050EC">
              <w:rPr>
                <w:rFonts w:ascii="Times New Roman" w:hAnsi="Times New Roman" w:cs="Times New Roman"/>
                <w:sz w:val="13"/>
                <w:szCs w:val="13"/>
              </w:rPr>
              <w:t>(¶</w:t>
            </w:r>
            <w:r w:rsidR="00A73A0C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and §</w:t>
            </w:r>
            <w:r w:rsidR="004B2C4F" w:rsidRPr="009050E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97" w:type="dxa"/>
            <w:vAlign w:val="center"/>
          </w:tcPr>
          <w:p w14:paraId="3C80089D" w14:textId="79FD3851" w:rsidR="00642AA7" w:rsidRPr="009050EC" w:rsidRDefault="004B2C4F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06" w:type="dxa"/>
            <w:vAlign w:val="center"/>
          </w:tcPr>
          <w:p w14:paraId="4B5B5FDE" w14:textId="49DEA942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Peripheral T</w:t>
            </w:r>
            <w:r w:rsidR="00EA3070"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and B</w:t>
            </w:r>
            <w:r w:rsidR="00EA3070"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ell lymphocytosis (hom</w:t>
            </w:r>
            <w:r w:rsidR="00364123" w:rsidRPr="009050EC">
              <w:rPr>
                <w:rFonts w:ascii="Times New Roman" w:hAnsi="Times New Roman" w:cs="Times New Roman"/>
                <w:sz w:val="13"/>
                <w:szCs w:val="13"/>
              </w:rPr>
              <w:t>*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), vitiligo, facial </w:t>
            </w:r>
            <w:r w:rsidR="00684572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and ear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dermatitis</w:t>
            </w:r>
          </w:p>
        </w:tc>
        <w:tc>
          <w:tcPr>
            <w:tcW w:w="992" w:type="dxa"/>
            <w:vAlign w:val="center"/>
          </w:tcPr>
          <w:p w14:paraId="5CD70240" w14:textId="2C02B0DB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5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4412046</w:t>
              </w:r>
            </w:hyperlink>
          </w:p>
        </w:tc>
      </w:tr>
      <w:tr w:rsidR="00131C63" w:rsidRPr="009050EC" w14:paraId="46424288" w14:textId="77777777" w:rsidTr="00131C63">
        <w:trPr>
          <w:trHeight w:val="202"/>
        </w:trPr>
        <w:tc>
          <w:tcPr>
            <w:tcW w:w="630" w:type="dxa"/>
            <w:vAlign w:val="center"/>
          </w:tcPr>
          <w:p w14:paraId="6A35F5C3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RELB</w:t>
            </w:r>
          </w:p>
        </w:tc>
        <w:tc>
          <w:tcPr>
            <w:tcW w:w="1137" w:type="dxa"/>
            <w:vAlign w:val="center"/>
          </w:tcPr>
          <w:p w14:paraId="332222AA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Relb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/-</w:t>
            </w:r>
          </w:p>
        </w:tc>
        <w:tc>
          <w:tcPr>
            <w:tcW w:w="1185" w:type="dxa"/>
            <w:vAlign w:val="center"/>
          </w:tcPr>
          <w:p w14:paraId="3F98B205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AR RelB deficiency</w:t>
            </w:r>
          </w:p>
        </w:tc>
        <w:tc>
          <w:tcPr>
            <w:tcW w:w="916" w:type="dxa"/>
            <w:vAlign w:val="center"/>
          </w:tcPr>
          <w:p w14:paraId="5FF2309F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Relb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tm1Brv</w:t>
            </w:r>
          </w:p>
          <w:p w14:paraId="74AEECD2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57BL/6</w:t>
            </w:r>
          </w:p>
          <w:p w14:paraId="67EA2BB1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666E6B2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6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Relb</w:t>
              </w:r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  <w:vertAlign w:val="superscript"/>
                </w:rPr>
                <w:t>Tg(H2-K1/GH1)106Bri</w:t>
              </w:r>
            </w:hyperlink>
          </w:p>
          <w:p w14:paraId="6940368D" w14:textId="02D6A0A2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57BL/6</w:t>
            </w:r>
          </w:p>
        </w:tc>
        <w:tc>
          <w:tcPr>
            <w:tcW w:w="1028" w:type="dxa"/>
            <w:vAlign w:val="center"/>
          </w:tcPr>
          <w:p w14:paraId="5F79A38D" w14:textId="7E10364B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Impaired: </w:t>
            </w:r>
            <w:r w:rsidR="0079697E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death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from 7–8 weeks to</w:t>
            </w:r>
            <w:r w:rsidR="0079697E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4C7FB1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several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months of age (inflammatory </w:t>
            </w:r>
            <w:r w:rsidR="004C7FB1" w:rsidRPr="009050EC">
              <w:rPr>
                <w:rFonts w:ascii="Times New Roman" w:hAnsi="Times New Roman" w:cs="Times New Roman"/>
                <w:sz w:val="13"/>
                <w:szCs w:val="13"/>
              </w:rPr>
              <w:t>disease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407" w:type="dxa"/>
            <w:vAlign w:val="center"/>
          </w:tcPr>
          <w:p w14:paraId="58843A61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12" w:type="dxa"/>
            <w:vAlign w:val="center"/>
          </w:tcPr>
          <w:p w14:paraId="63C07321" w14:textId="48A6BB8B" w:rsidR="00642AA7" w:rsidRPr="009050EC" w:rsidRDefault="00642AA7" w:rsidP="0028659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evere T</w:t>
            </w:r>
            <w:r w:rsidR="00A32132"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ell infiltration: lung, liver, salivary glands, skeletal musculature, gastrointestinal tract, stomach, epididymis</w:t>
            </w:r>
            <w:r w:rsidR="00286590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and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anti-tissue auto-Abs </w:t>
            </w:r>
            <w:r w:rsidR="00286590" w:rsidRPr="009050EC">
              <w:rPr>
                <w:rFonts w:ascii="Times New Roman" w:hAnsi="Times New Roman" w:cs="Times New Roman"/>
                <w:sz w:val="13"/>
                <w:szCs w:val="13"/>
              </w:rPr>
              <w:t>(§, mTEC)</w:t>
            </w:r>
          </w:p>
        </w:tc>
        <w:tc>
          <w:tcPr>
            <w:tcW w:w="1134" w:type="dxa"/>
            <w:vAlign w:val="center"/>
          </w:tcPr>
          <w:p w14:paraId="690D954C" w14:textId="36CE7532" w:rsidR="00642AA7" w:rsidRPr="009050EC" w:rsidRDefault="00A22BDE" w:rsidP="00642AA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hymic atrophy, n</w:t>
            </w:r>
            <w:r w:rsidR="0079697E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o </w:t>
            </w:r>
            <w:r w:rsidR="00642AA7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medulla formation, </w:t>
            </w:r>
          </w:p>
          <w:p w14:paraId="49257C6B" w14:textId="77777777" w:rsidR="00642AA7" w:rsidRPr="009050EC" w:rsidRDefault="00642AA7" w:rsidP="00642AA7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3E22FFB8" w14:textId="1F7D8E45" w:rsidR="00642AA7" w:rsidRPr="009050EC" w:rsidRDefault="00A32132" w:rsidP="00642AA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ery low</w:t>
            </w:r>
            <w:r w:rsidR="00642AA7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UEA-1</w:t>
            </w:r>
            <w:r w:rsidR="00642AA7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+</w:t>
            </w:r>
            <w:r w:rsidR="00642AA7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mTEC</w:t>
            </w: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numbers</w:t>
            </w:r>
            <w:r w:rsidR="00B14830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</w:t>
            </w:r>
          </w:p>
          <w:p w14:paraId="5FB9106E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59B83CF4" w14:textId="08132EC6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 Aire expression</w:t>
            </w:r>
          </w:p>
        </w:tc>
        <w:tc>
          <w:tcPr>
            <w:tcW w:w="1274" w:type="dxa"/>
            <w:vAlign w:val="center"/>
          </w:tcPr>
          <w:p w14:paraId="3361EF43" w14:textId="64389628" w:rsidR="00642AA7" w:rsidRPr="009050EC" w:rsidRDefault="00B26C38" w:rsidP="005B03D1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</w:t>
            </w:r>
            <w:r w:rsidR="00642AA7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complete LN development</w:t>
            </w:r>
            <w:r w:rsidR="005B03D1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(§), lack of PP</w:t>
            </w:r>
          </w:p>
          <w:p w14:paraId="74D013E6" w14:textId="77777777" w:rsidR="005B03D1" w:rsidRPr="009050EC" w:rsidRDefault="005B03D1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524C7AA" w14:textId="577D165F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Absent B cell follicle formation and FDC network</w:t>
            </w:r>
          </w:p>
          <w:p w14:paraId="21B74A8F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F214376" w14:textId="02807909" w:rsidR="00642AA7" w:rsidRPr="009050EC" w:rsidRDefault="00642AA7" w:rsidP="005B03D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 splenic MZ formation</w:t>
            </w:r>
            <w:r w:rsidR="005B03D1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(¶)</w:t>
            </w:r>
          </w:p>
        </w:tc>
        <w:tc>
          <w:tcPr>
            <w:tcW w:w="1417" w:type="dxa"/>
            <w:vAlign w:val="center"/>
          </w:tcPr>
          <w:p w14:paraId="3A5750AD" w14:textId="496D278F" w:rsidR="00642AA7" w:rsidRPr="009050EC" w:rsidRDefault="0065540F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 to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slightly </w:t>
            </w:r>
            <w:r w:rsidR="00211FDB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low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mature B</w:t>
            </w:r>
            <w:r w:rsidR="00211FDB"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cell count</w:t>
            </w:r>
            <w:r w:rsidR="0079697E"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in </w:t>
            </w:r>
            <w:r w:rsidR="00211FDB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the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spleen and periphery (</w:t>
            </w:r>
            <w:r w:rsidR="005B03D1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¶,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B cel</w:t>
            </w:r>
            <w:r w:rsidR="005B03D1" w:rsidRPr="009050EC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)**</w:t>
            </w:r>
          </w:p>
          <w:p w14:paraId="42BED1D1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61E4E72" w14:textId="7B93654C" w:rsidR="005B03D1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evere MZ B</w:t>
            </w:r>
            <w:r w:rsidR="00211FDB"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ell differentiation block</w:t>
            </w:r>
          </w:p>
          <w:p w14:paraId="65ABB566" w14:textId="77777777" w:rsidR="00642AA7" w:rsidRPr="009050EC" w:rsidRDefault="00642AA7" w:rsidP="00642AA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75AF907" w14:textId="52E389F9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7" w:type="dxa"/>
            <w:vAlign w:val="center"/>
          </w:tcPr>
          <w:p w14:paraId="2CB52175" w14:textId="748E86DA" w:rsidR="00642AA7" w:rsidRPr="009050EC" w:rsidRDefault="00211FDB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High levels of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IgM and IgE,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lightly low levels of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IgG1/2/3 and IgA (</w:t>
            </w:r>
            <w:r w:rsidR="005B03D1" w:rsidRPr="009050EC">
              <w:rPr>
                <w:rFonts w:ascii="Times New Roman" w:hAnsi="Times New Roman" w:cs="Times New Roman"/>
                <w:sz w:val="13"/>
                <w:szCs w:val="13"/>
              </w:rPr>
              <w:t>¶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, B cell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extrinsic)</w:t>
            </w:r>
          </w:p>
          <w:p w14:paraId="333B1CA1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8103565" w14:textId="4DE23FC4" w:rsidR="00642AA7" w:rsidRPr="009050EC" w:rsidRDefault="00642AA7" w:rsidP="005B03D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Impaired TI and </w:t>
            </w:r>
            <w:r w:rsidR="005B03D1" w:rsidRPr="009050EC">
              <w:rPr>
                <w:rFonts w:ascii="Times New Roman" w:hAnsi="Times New Roman" w:cs="Times New Roman"/>
                <w:sz w:val="13"/>
                <w:szCs w:val="13"/>
              </w:rPr>
              <w:t>normal to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impaired TD Ag responses</w:t>
            </w:r>
            <w:r w:rsidR="005B03D1" w:rsidRPr="009050EC">
              <w:rPr>
                <w:rFonts w:ascii="Times New Roman" w:hAnsi="Times New Roman" w:cs="Times New Roman"/>
                <w:sz w:val="13"/>
                <w:szCs w:val="13"/>
              </w:rPr>
              <w:t>**</w:t>
            </w:r>
          </w:p>
        </w:tc>
        <w:tc>
          <w:tcPr>
            <w:tcW w:w="1157" w:type="dxa"/>
            <w:vAlign w:val="center"/>
          </w:tcPr>
          <w:p w14:paraId="22BEC172" w14:textId="2154A71F" w:rsidR="00B4782D" w:rsidRPr="009050EC" w:rsidRDefault="00B26204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M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ild </w:t>
            </w:r>
            <w:r w:rsidR="0079697E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decrease of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thymic Tregs (</w:t>
            </w:r>
            <w:r w:rsidR="00B4782D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§,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mTEC), </w:t>
            </w:r>
          </w:p>
          <w:p w14:paraId="0117B246" w14:textId="77777777" w:rsidR="00B4782D" w:rsidRPr="009050EC" w:rsidRDefault="00B4782D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0DD31D8" w14:textId="541DA914" w:rsidR="00642AA7" w:rsidRPr="009050EC" w:rsidRDefault="0079697E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ncrease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of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splenic Tregs (</w:t>
            </w:r>
            <w:r w:rsidR="00B4782D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¶,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DC)</w:t>
            </w:r>
          </w:p>
          <w:p w14:paraId="30CDF041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A6F726F" w14:textId="7067960D" w:rsidR="00642AA7" w:rsidRPr="009050EC" w:rsidRDefault="00642AA7" w:rsidP="005B03D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mpaired thymic</w:t>
            </w:r>
            <w:r w:rsidR="00691514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and peripheral </w:t>
            </w:r>
            <w:r w:rsidR="000E471D" w:rsidRPr="009050EC"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NKT cell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development</w:t>
            </w:r>
            <w:r w:rsidR="00E70385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="005B03D1" w:rsidRPr="009050EC">
              <w:rPr>
                <w:rFonts w:ascii="Times New Roman" w:hAnsi="Times New Roman" w:cs="Times New Roman"/>
                <w:sz w:val="13"/>
                <w:szCs w:val="13"/>
              </w:rPr>
              <w:t>§, mTEC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97" w:type="dxa"/>
            <w:vAlign w:val="center"/>
          </w:tcPr>
          <w:p w14:paraId="7085D18E" w14:textId="7A78B059" w:rsidR="00642AA7" w:rsidRPr="009050EC" w:rsidRDefault="00B26C38" w:rsidP="005B03D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lastRenderedPageBreak/>
              <w:t>S</w:t>
            </w:r>
            <w:r w:rsidR="00642AA7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evere reduction </w:t>
            </w:r>
            <w:r w:rsidR="0079697E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in </w:t>
            </w:r>
            <w:r w:rsidR="00642AA7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DC2 numbers in the spleen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** (mostly </w:t>
            </w:r>
            <w:r w:rsidR="002029CF" w:rsidRPr="009050EC">
              <w:rPr>
                <w:rFonts w:ascii="Times New Roman" w:hAnsi="Times New Roman" w:cs="Times New Roman"/>
                <w:sz w:val="13"/>
                <w:szCs w:val="13"/>
              </w:rPr>
              <w:t>¶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="002029CF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thymus (</w:t>
            </w:r>
            <w:r w:rsidR="002029CF" w:rsidRPr="009050EC">
              <w:rPr>
                <w:rFonts w:ascii="Times New Roman" w:hAnsi="Times New Roman" w:cs="Times New Roman"/>
                <w:sz w:val="13"/>
                <w:szCs w:val="13"/>
              </w:rPr>
              <w:t>§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) and </w:t>
            </w:r>
            <w:r w:rsidR="002029CF" w:rsidRPr="009050EC">
              <w:rPr>
                <w:rFonts w:ascii="Times New Roman" w:hAnsi="Times New Roman" w:cs="Times New Roman"/>
                <w:sz w:val="13"/>
                <w:szCs w:val="13"/>
              </w:rPr>
              <w:t>BM</w:t>
            </w:r>
          </w:p>
        </w:tc>
        <w:tc>
          <w:tcPr>
            <w:tcW w:w="1006" w:type="dxa"/>
            <w:vAlign w:val="center"/>
          </w:tcPr>
          <w:p w14:paraId="58FC7AF4" w14:textId="63C9966A" w:rsidR="002029CF" w:rsidRPr="009050EC" w:rsidRDefault="00B26C38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M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yeloid hyperplasia, </w:t>
            </w:r>
          </w:p>
          <w:p w14:paraId="1BCC0FFB" w14:textId="77777777" w:rsidR="002029CF" w:rsidRPr="009050EC" w:rsidRDefault="002029CF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5267F38" w14:textId="3980757F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plenomegaly (extramedullary hematopoiesis) (</w:t>
            </w:r>
            <w:r w:rsidR="002029CF" w:rsidRPr="009050EC">
              <w:rPr>
                <w:rFonts w:ascii="Times New Roman" w:hAnsi="Times New Roman" w:cs="Times New Roman"/>
                <w:sz w:val="13"/>
                <w:szCs w:val="13"/>
              </w:rPr>
              <w:t>§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992" w:type="dxa"/>
            <w:vAlign w:val="center"/>
          </w:tcPr>
          <w:p w14:paraId="1B973177" w14:textId="0CFF9DE8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7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2179545</w:t>
              </w:r>
            </w:hyperlink>
          </w:p>
          <w:p w14:paraId="1F9585FF" w14:textId="5CF8758D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18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2179544</w:t>
              </w:r>
            </w:hyperlink>
          </w:p>
        </w:tc>
      </w:tr>
      <w:tr w:rsidR="00131C63" w:rsidRPr="009050EC" w14:paraId="72B040B7" w14:textId="77777777" w:rsidTr="00131C63">
        <w:trPr>
          <w:trHeight w:val="419"/>
        </w:trPr>
        <w:tc>
          <w:tcPr>
            <w:tcW w:w="630" w:type="dxa"/>
            <w:vMerge w:val="restart"/>
            <w:vAlign w:val="center"/>
          </w:tcPr>
          <w:p w14:paraId="76FF2C67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KKA</w:t>
            </w:r>
          </w:p>
        </w:tc>
        <w:tc>
          <w:tcPr>
            <w:tcW w:w="1137" w:type="dxa"/>
            <w:vAlign w:val="center"/>
          </w:tcPr>
          <w:p w14:paraId="365752D2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kka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/-</w:t>
            </w:r>
          </w:p>
        </w:tc>
        <w:tc>
          <w:tcPr>
            <w:tcW w:w="1185" w:type="dxa"/>
            <w:vAlign w:val="center"/>
          </w:tcPr>
          <w:p w14:paraId="4F110F3D" w14:textId="1AD8422C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AR </w:t>
            </w:r>
            <w:r w:rsidR="004C7FB1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complete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IKK-α deficiency </w:t>
            </w:r>
          </w:p>
          <w:p w14:paraId="5C8285E7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(Cocoon syndrome)</w:t>
            </w:r>
          </w:p>
        </w:tc>
        <w:tc>
          <w:tcPr>
            <w:tcW w:w="916" w:type="dxa"/>
            <w:vAlign w:val="center"/>
          </w:tcPr>
          <w:p w14:paraId="1657DA98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369AD5E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hyperlink r:id="rId19" w:history="1">
              <w:r w:rsidRPr="009050EC">
                <w:rPr>
                  <w:rStyle w:val="Lienhypertexte"/>
                  <w:rFonts w:ascii="Times New Roman" w:hAnsi="Times New Roman" w:cs="Times New Roman"/>
                  <w:i/>
                  <w:iCs/>
                  <w:sz w:val="13"/>
                  <w:szCs w:val="13"/>
                </w:rPr>
                <w:t>Chuk</w:t>
              </w:r>
              <w:r w:rsidRPr="009050EC">
                <w:rPr>
                  <w:rStyle w:val="Lienhypertexte"/>
                  <w:rFonts w:ascii="Times New Roman" w:hAnsi="Times New Roman" w:cs="Times New Roman"/>
                  <w:i/>
                  <w:iCs/>
                  <w:sz w:val="13"/>
                  <w:szCs w:val="13"/>
                  <w:vertAlign w:val="superscript"/>
                </w:rPr>
                <w:t>tm1Ver</w:t>
              </w:r>
            </w:hyperlink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)</w:t>
            </w:r>
          </w:p>
          <w:p w14:paraId="482CD92C" w14:textId="26B013DB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57BL/6J</w:t>
            </w:r>
          </w:p>
          <w:p w14:paraId="7B9447A5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28D7CE8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20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Chuk</w:t>
              </w:r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  <w:vertAlign w:val="superscript"/>
                </w:rPr>
                <w:t>tm1Mka</w:t>
              </w:r>
            </w:hyperlink>
          </w:p>
          <w:p w14:paraId="7F9AC7D2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57BL6/J</w:t>
            </w:r>
          </w:p>
          <w:p w14:paraId="6FF0C7E6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331C6CF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21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Chuk</w:t>
              </w:r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  <w:vertAlign w:val="superscript"/>
                </w:rPr>
                <w:t>tm1Aki</w:t>
              </w:r>
            </w:hyperlink>
          </w:p>
          <w:p w14:paraId="27A4973E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57BL/6</w:t>
            </w:r>
          </w:p>
        </w:tc>
        <w:tc>
          <w:tcPr>
            <w:tcW w:w="1028" w:type="dxa"/>
            <w:vAlign w:val="center"/>
          </w:tcPr>
          <w:p w14:paraId="704AE729" w14:textId="3EC4AE78" w:rsidR="00642AA7" w:rsidRPr="009050EC" w:rsidRDefault="002029CF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Strongly impaired: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perinatal death (developmental defect)</w:t>
            </w:r>
          </w:p>
        </w:tc>
        <w:tc>
          <w:tcPr>
            <w:tcW w:w="1407" w:type="dxa"/>
            <w:vAlign w:val="center"/>
          </w:tcPr>
          <w:p w14:paraId="09F3AB5C" w14:textId="3BA16B6F" w:rsidR="00642AA7" w:rsidRPr="009050EC" w:rsidRDefault="00B26C38" w:rsidP="00F854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</w:t>
            </w:r>
            <w:r w:rsidR="00642AA7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idermal keratinocyte differentiation</w:t>
            </w:r>
            <w:r w:rsidR="004E0E6E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defects: </w:t>
            </w:r>
            <w:r w:rsidR="00F8546E" w:rsidRPr="009050EC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ocoon-like shape with shorter limbs, a fused tail, and a shiny skin without whiskers</w:t>
            </w:r>
          </w:p>
          <w:p w14:paraId="6401A6AF" w14:textId="77777777" w:rsidR="00642AA7" w:rsidRPr="009050EC" w:rsidRDefault="00642AA7" w:rsidP="004E0E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E64859B" w14:textId="01F0CC55" w:rsidR="00642AA7" w:rsidRPr="009050EC" w:rsidRDefault="004E0E6E" w:rsidP="004E0E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keletal morphogenesis defects: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craniofacial, </w:t>
            </w:r>
            <w:r w:rsidR="00E3503D" w:rsidRPr="009050EC">
              <w:rPr>
                <w:rFonts w:ascii="Times New Roman" w:hAnsi="Times New Roman" w:cs="Times New Roman"/>
                <w:sz w:val="13"/>
                <w:szCs w:val="13"/>
              </w:rPr>
              <w:t>skeletal and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tooth abnormalities</w:t>
            </w:r>
          </w:p>
        </w:tc>
        <w:tc>
          <w:tcPr>
            <w:tcW w:w="1212" w:type="dxa"/>
            <w:vAlign w:val="center"/>
          </w:tcPr>
          <w:p w14:paraId="616652B7" w14:textId="7141FD2E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evere</w:t>
            </w:r>
            <w:r w:rsidR="00E3503D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infiltration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: liver and pancreas (</w:t>
            </w:r>
            <w:r w:rsidR="00E3503D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§,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mTEC)</w:t>
            </w:r>
          </w:p>
          <w:p w14:paraId="2D80144B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597449C" w14:textId="6249475B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ANA and organ-specific </w:t>
            </w:r>
            <w:r w:rsidR="00E3503D" w:rsidRPr="009050EC">
              <w:rPr>
                <w:rFonts w:ascii="Times New Roman" w:hAnsi="Times New Roman" w:cs="Times New Roman"/>
                <w:sz w:val="13"/>
                <w:szCs w:val="13"/>
              </w:rPr>
              <w:t>auto-Abs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E3503D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§,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mTEC)</w:t>
            </w:r>
          </w:p>
        </w:tc>
        <w:tc>
          <w:tcPr>
            <w:tcW w:w="1134" w:type="dxa"/>
            <w:vAlign w:val="center"/>
          </w:tcPr>
          <w:p w14:paraId="3A840251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Abnormal medulla formation, </w:t>
            </w:r>
          </w:p>
          <w:p w14:paraId="0B34FBC5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E1C3025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almost complete absence of UEA-1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mTEC, </w:t>
            </w:r>
          </w:p>
          <w:p w14:paraId="45A57439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72FD376" w14:textId="4B8BB1B9" w:rsidR="00642AA7" w:rsidRPr="009050EC" w:rsidRDefault="00A32132" w:rsidP="00642AA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ery weak</w:t>
            </w:r>
            <w:r w:rsidR="00642AA7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Aire expression</w:t>
            </w:r>
          </w:p>
        </w:tc>
        <w:tc>
          <w:tcPr>
            <w:tcW w:w="1274" w:type="dxa"/>
            <w:vAlign w:val="center"/>
          </w:tcPr>
          <w:p w14:paraId="40D037F3" w14:textId="336CFC5D" w:rsidR="00642AA7" w:rsidRPr="009050EC" w:rsidRDefault="006C2CA0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="00A36DC5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PP formation</w:t>
            </w:r>
          </w:p>
          <w:p w14:paraId="0EFF3634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787D0870" w14:textId="492DF5A0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 B</w:t>
            </w:r>
            <w:r w:rsidR="00211FDB"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cell development in the </w:t>
            </w:r>
            <w:r w:rsidR="006C2CA0" w:rsidRPr="009050EC">
              <w:rPr>
                <w:rFonts w:ascii="Times New Roman" w:hAnsi="Times New Roman" w:cs="Times New Roman"/>
                <w:sz w:val="13"/>
                <w:szCs w:val="13"/>
              </w:rPr>
              <w:t>BM</w:t>
            </w:r>
          </w:p>
          <w:p w14:paraId="6FB99F0E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3FF1C00" w14:textId="1D6D72CF" w:rsidR="00642AA7" w:rsidRPr="009050EC" w:rsidRDefault="00642AA7" w:rsidP="0089635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partial </w:t>
            </w:r>
            <w:r w:rsidR="00211FDB" w:rsidRPr="009050EC">
              <w:rPr>
                <w:rFonts w:ascii="Times New Roman" w:hAnsi="Times New Roman" w:cs="Times New Roman"/>
                <w:sz w:val="13"/>
                <w:szCs w:val="13"/>
              </w:rPr>
              <w:t>decrease in the number of</w:t>
            </w:r>
            <w:r w:rsidR="006C2CA0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peripheral mature B </w:t>
            </w:r>
            <w:r w:rsidR="006C2CA0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cells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post transitional T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2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stage</w:t>
            </w:r>
          </w:p>
        </w:tc>
        <w:tc>
          <w:tcPr>
            <w:tcW w:w="1117" w:type="dxa"/>
            <w:vAlign w:val="center"/>
          </w:tcPr>
          <w:p w14:paraId="6CE1E3E5" w14:textId="44FAC752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Partial </w:t>
            </w:r>
            <w:r w:rsidR="00211FDB" w:rsidRPr="009050EC">
              <w:rPr>
                <w:rFonts w:ascii="Times New Roman" w:hAnsi="Times New Roman" w:cs="Times New Roman"/>
                <w:sz w:val="13"/>
                <w:szCs w:val="13"/>
              </w:rPr>
              <w:t>decrease in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96356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basal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gG1/2/3, IgM, IgA</w:t>
            </w:r>
            <w:r w:rsidR="00211FDB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levels</w:t>
            </w:r>
          </w:p>
          <w:p w14:paraId="30F0B55D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D6A7D4A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mpaired response to TD antigens</w:t>
            </w:r>
          </w:p>
        </w:tc>
        <w:tc>
          <w:tcPr>
            <w:tcW w:w="1157" w:type="dxa"/>
            <w:vAlign w:val="center"/>
          </w:tcPr>
          <w:p w14:paraId="1C5F2CA3" w14:textId="47575770" w:rsidR="00642AA7" w:rsidRPr="009050EC" w:rsidRDefault="00B26204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educed frequency and number of Tfh cells (</w:t>
            </w:r>
            <w:r w:rsidR="00896356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§,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mTEC);</w:t>
            </w:r>
          </w:p>
          <w:p w14:paraId="0A401BA5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87145C8" w14:textId="0660E4CF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Reduction of thymic DC (</w:t>
            </w:r>
            <w:r w:rsidR="00896356" w:rsidRPr="009050EC">
              <w:rPr>
                <w:rFonts w:ascii="Times New Roman" w:hAnsi="Times New Roman" w:cs="Times New Roman"/>
                <w:sz w:val="13"/>
                <w:szCs w:val="13"/>
              </w:rPr>
              <w:t>¶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0C8EF661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38EB037" w14:textId="68A14590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Reduction of thymic and peripheral Tregs</w:t>
            </w:r>
          </w:p>
        </w:tc>
        <w:tc>
          <w:tcPr>
            <w:tcW w:w="897" w:type="dxa"/>
            <w:vAlign w:val="center"/>
          </w:tcPr>
          <w:p w14:paraId="740B2B08" w14:textId="494CD53B" w:rsidR="00642AA7" w:rsidRPr="009050EC" w:rsidRDefault="0089635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06" w:type="dxa"/>
            <w:vAlign w:val="center"/>
          </w:tcPr>
          <w:p w14:paraId="20C85C13" w14:textId="69B41D23" w:rsidR="00642AA7" w:rsidRPr="009050EC" w:rsidRDefault="00743138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 w14:paraId="10B1B214" w14:textId="3FF912B8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22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3714161</w:t>
              </w:r>
            </w:hyperlink>
          </w:p>
          <w:p w14:paraId="0C097685" w14:textId="565D778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23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1857735</w:t>
              </w:r>
            </w:hyperlink>
          </w:p>
          <w:p w14:paraId="62148A35" w14:textId="5B80AEFB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24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1857768</w:t>
              </w:r>
            </w:hyperlink>
          </w:p>
          <w:p w14:paraId="672ADEBF" w14:textId="3F77A241" w:rsidR="00642AA7" w:rsidRPr="009050EC" w:rsidRDefault="00642AA7" w:rsidP="00312C3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25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2386272</w:t>
              </w:r>
            </w:hyperlink>
          </w:p>
        </w:tc>
      </w:tr>
      <w:tr w:rsidR="00131C63" w:rsidRPr="009050EC" w14:paraId="35F04FD3" w14:textId="77777777" w:rsidTr="00131C63">
        <w:trPr>
          <w:trHeight w:val="202"/>
        </w:trPr>
        <w:tc>
          <w:tcPr>
            <w:tcW w:w="630" w:type="dxa"/>
            <w:vMerge/>
            <w:vAlign w:val="center"/>
          </w:tcPr>
          <w:p w14:paraId="6EAFABEE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137" w:type="dxa"/>
            <w:vAlign w:val="center"/>
          </w:tcPr>
          <w:p w14:paraId="6463C89D" w14:textId="215DD510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kka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  <w:r w:rsidR="006C2CA0"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/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85" w:type="dxa"/>
            <w:vAlign w:val="center"/>
          </w:tcPr>
          <w:p w14:paraId="63141250" w14:textId="63BD5C58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AR IKK-α deficiency</w:t>
            </w:r>
            <w:r w:rsidR="00A22BDE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(kinase</w:t>
            </w:r>
            <w:r w:rsidR="00A6438F"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A22BDE" w:rsidRPr="009050EC">
              <w:rPr>
                <w:rFonts w:ascii="Times New Roman" w:hAnsi="Times New Roman" w:cs="Times New Roman"/>
                <w:sz w:val="13"/>
                <w:szCs w:val="13"/>
              </w:rPr>
              <w:t>deficient)</w:t>
            </w:r>
          </w:p>
        </w:tc>
        <w:tc>
          <w:tcPr>
            <w:tcW w:w="916" w:type="dxa"/>
            <w:vAlign w:val="center"/>
          </w:tcPr>
          <w:p w14:paraId="140F7AC1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26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Chuk</w:t>
              </w:r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  <w:vertAlign w:val="superscript"/>
                </w:rPr>
                <w:t>tm2Mka</w:t>
              </w:r>
            </w:hyperlink>
          </w:p>
          <w:p w14:paraId="30E502F9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129/C57BL/6</w:t>
            </w:r>
          </w:p>
        </w:tc>
        <w:tc>
          <w:tcPr>
            <w:tcW w:w="1028" w:type="dxa"/>
            <w:vAlign w:val="center"/>
          </w:tcPr>
          <w:p w14:paraId="5CAFE186" w14:textId="7C907975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Viable, normal lifespan</w:t>
            </w:r>
          </w:p>
        </w:tc>
        <w:tc>
          <w:tcPr>
            <w:tcW w:w="1407" w:type="dxa"/>
            <w:vAlign w:val="center"/>
          </w:tcPr>
          <w:p w14:paraId="5AA7E68D" w14:textId="0DDB7FEC" w:rsidR="00896356" w:rsidRPr="009050EC" w:rsidRDefault="00642AA7" w:rsidP="004E0E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 skin and skeletal differentiation,</w:t>
            </w:r>
          </w:p>
          <w:p w14:paraId="3F36B1E1" w14:textId="77777777" w:rsidR="00896356" w:rsidRPr="009050EC" w:rsidRDefault="00896356" w:rsidP="004E0E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73A1989" w14:textId="74DBAC3B" w:rsidR="00896356" w:rsidRPr="009050EC" w:rsidRDefault="00642AA7" w:rsidP="004E0E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defective mammary</w:t>
            </w:r>
            <w:r w:rsidR="005203A1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gland epithelial cell maturation,</w:t>
            </w:r>
          </w:p>
          <w:p w14:paraId="19180739" w14:textId="77777777" w:rsidR="00896356" w:rsidRPr="009050EC" w:rsidRDefault="00896356" w:rsidP="004E0E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26BAE11" w14:textId="0AF2A106" w:rsidR="00642AA7" w:rsidRPr="009050EC" w:rsidRDefault="00642AA7" w:rsidP="004E0E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 molar and incisor tooth development</w:t>
            </w:r>
          </w:p>
        </w:tc>
        <w:tc>
          <w:tcPr>
            <w:tcW w:w="1212" w:type="dxa"/>
            <w:vAlign w:val="center"/>
          </w:tcPr>
          <w:p w14:paraId="58019A97" w14:textId="5B60E343" w:rsidR="00642AA7" w:rsidRPr="009050EC" w:rsidRDefault="0089635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Mild: </w:t>
            </w:r>
            <w:r w:rsidR="005203A1" w:rsidRPr="009050EC">
              <w:rPr>
                <w:rFonts w:ascii="Times New Roman" w:hAnsi="Times New Roman" w:cs="Times New Roman"/>
                <w:sz w:val="13"/>
                <w:szCs w:val="13"/>
              </w:rPr>
              <w:t>liver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, lung and kidney</w:t>
            </w:r>
          </w:p>
        </w:tc>
        <w:tc>
          <w:tcPr>
            <w:tcW w:w="1134" w:type="dxa"/>
            <w:vAlign w:val="center"/>
          </w:tcPr>
          <w:p w14:paraId="26F5D9BB" w14:textId="7E2C59AA" w:rsidR="00896356" w:rsidRPr="009050EC" w:rsidRDefault="00B26C38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D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isorganized thymic medulla, </w:t>
            </w:r>
          </w:p>
          <w:p w14:paraId="05746E7B" w14:textId="77777777" w:rsidR="00896356" w:rsidRPr="009050EC" w:rsidRDefault="0089635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592BD1B" w14:textId="728C87B6" w:rsidR="00896356" w:rsidRPr="009050EC" w:rsidRDefault="00A32132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very small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numbers of UEA-1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mTECs, </w:t>
            </w:r>
          </w:p>
          <w:p w14:paraId="0DD207C7" w14:textId="77777777" w:rsidR="00896356" w:rsidRPr="009050EC" w:rsidRDefault="0089635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0947995" w14:textId="143F58F7" w:rsidR="00642AA7" w:rsidRPr="009050EC" w:rsidRDefault="00E22420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ery weak</w:t>
            </w:r>
            <w:r w:rsidR="005F5104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Aire expression</w:t>
            </w:r>
          </w:p>
        </w:tc>
        <w:tc>
          <w:tcPr>
            <w:tcW w:w="1274" w:type="dxa"/>
            <w:vAlign w:val="center"/>
          </w:tcPr>
          <w:p w14:paraId="77BD90AC" w14:textId="2EA04D2C" w:rsidR="00896356" w:rsidRPr="009050EC" w:rsidRDefault="0089635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mpaired LN development, absence of PP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(§)</w:t>
            </w:r>
          </w:p>
          <w:p w14:paraId="1EB92747" w14:textId="77777777" w:rsidR="00896356" w:rsidRPr="009050EC" w:rsidRDefault="0089635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B092417" w14:textId="5130BBB1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Absence of FDC network in</w:t>
            </w:r>
            <w:r w:rsidR="005203A1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the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spleen</w:t>
            </w:r>
            <w:r w:rsidR="00896356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(§)</w:t>
            </w:r>
          </w:p>
        </w:tc>
        <w:tc>
          <w:tcPr>
            <w:tcW w:w="1417" w:type="dxa"/>
            <w:vAlign w:val="center"/>
          </w:tcPr>
          <w:p w14:paraId="34903D5B" w14:textId="30D400FA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Pa</w:t>
            </w:r>
            <w:r w:rsidR="00BA6FD8" w:rsidRPr="009050EC"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tial </w:t>
            </w:r>
            <w:r w:rsidR="00BA6FD8" w:rsidRPr="009050EC">
              <w:rPr>
                <w:rFonts w:ascii="Times New Roman" w:hAnsi="Times New Roman" w:cs="Times New Roman"/>
                <w:sz w:val="13"/>
                <w:szCs w:val="13"/>
              </w:rPr>
              <w:t>decrease in the number of</w:t>
            </w:r>
            <w:r w:rsidR="005203A1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mature IgD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B cells in the spleen and </w:t>
            </w:r>
            <w:r w:rsidR="00896356" w:rsidRPr="009050EC">
              <w:rPr>
                <w:rFonts w:ascii="Times New Roman" w:hAnsi="Times New Roman" w:cs="Times New Roman"/>
                <w:sz w:val="13"/>
                <w:szCs w:val="13"/>
              </w:rPr>
              <w:t>LN</w:t>
            </w:r>
          </w:p>
        </w:tc>
        <w:tc>
          <w:tcPr>
            <w:tcW w:w="1117" w:type="dxa"/>
            <w:vAlign w:val="center"/>
          </w:tcPr>
          <w:p w14:paraId="1C8EAB98" w14:textId="2E613933" w:rsidR="00642AA7" w:rsidRPr="009050EC" w:rsidRDefault="00B26C38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mpaired TD responses</w:t>
            </w:r>
          </w:p>
        </w:tc>
        <w:tc>
          <w:tcPr>
            <w:tcW w:w="1157" w:type="dxa"/>
            <w:vAlign w:val="center"/>
          </w:tcPr>
          <w:p w14:paraId="2859B066" w14:textId="01A3C36E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Low Treg numbers</w:t>
            </w:r>
          </w:p>
        </w:tc>
        <w:tc>
          <w:tcPr>
            <w:tcW w:w="897" w:type="dxa"/>
            <w:vAlign w:val="center"/>
          </w:tcPr>
          <w:p w14:paraId="13D10C27" w14:textId="43AAB066" w:rsidR="00642AA7" w:rsidRPr="009050EC" w:rsidRDefault="0089635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06" w:type="dxa"/>
            <w:vAlign w:val="center"/>
          </w:tcPr>
          <w:p w14:paraId="111235DF" w14:textId="3DCEA946" w:rsidR="00642AA7" w:rsidRPr="009050EC" w:rsidRDefault="00743138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 w14:paraId="0D093985" w14:textId="28756709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27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3045616</w:t>
              </w:r>
            </w:hyperlink>
          </w:p>
        </w:tc>
      </w:tr>
      <w:tr w:rsidR="00FF51A6" w:rsidRPr="009050EC" w14:paraId="0455EC4A" w14:textId="77777777" w:rsidTr="00131C63">
        <w:trPr>
          <w:trHeight w:val="202"/>
        </w:trPr>
        <w:tc>
          <w:tcPr>
            <w:tcW w:w="630" w:type="dxa"/>
            <w:vMerge w:val="restart"/>
            <w:vAlign w:val="center"/>
          </w:tcPr>
          <w:p w14:paraId="5F332772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IK</w:t>
            </w:r>
          </w:p>
        </w:tc>
        <w:tc>
          <w:tcPr>
            <w:tcW w:w="1137" w:type="dxa"/>
            <w:vAlign w:val="center"/>
          </w:tcPr>
          <w:p w14:paraId="487D196E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ik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/-</w:t>
            </w:r>
          </w:p>
        </w:tc>
        <w:tc>
          <w:tcPr>
            <w:tcW w:w="1185" w:type="dxa"/>
            <w:vMerge w:val="restart"/>
            <w:vAlign w:val="center"/>
          </w:tcPr>
          <w:p w14:paraId="024562B6" w14:textId="6A774D47" w:rsidR="00FF51A6" w:rsidRPr="009050EC" w:rsidRDefault="00FF51A6" w:rsidP="00FF51A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AR NIK deficiency</w:t>
            </w:r>
          </w:p>
        </w:tc>
        <w:tc>
          <w:tcPr>
            <w:tcW w:w="916" w:type="dxa"/>
            <w:vAlign w:val="center"/>
          </w:tcPr>
          <w:p w14:paraId="3AE89A1D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Map3k14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tm1Rds</w:t>
            </w:r>
          </w:p>
          <w:p w14:paraId="086D14A5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57BL/6</w:t>
            </w:r>
          </w:p>
        </w:tc>
        <w:tc>
          <w:tcPr>
            <w:tcW w:w="1028" w:type="dxa"/>
            <w:vAlign w:val="center"/>
          </w:tcPr>
          <w:p w14:paraId="5BBDBAB5" w14:textId="344D2611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mpaired (</w:t>
            </w:r>
            <w:r w:rsidR="005203A1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death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between 12 and 24 weeks due to infections and wasting)</w:t>
            </w:r>
          </w:p>
          <w:p w14:paraId="18B09782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07" w:type="dxa"/>
            <w:vAlign w:val="center"/>
          </w:tcPr>
          <w:p w14:paraId="49B12354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12" w:type="dxa"/>
            <w:vAlign w:val="center"/>
          </w:tcPr>
          <w:p w14:paraId="2BA523D6" w14:textId="4C5FD07C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evere</w:t>
            </w:r>
            <w:r w:rsidR="00A73A0C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T</w:t>
            </w:r>
            <w:r w:rsidR="00A32132"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A73A0C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cell </w:t>
            </w:r>
            <w:r w:rsidR="00435D91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and eosinophilic </w:t>
            </w:r>
            <w:r w:rsidR="00A73A0C" w:rsidRPr="009050EC">
              <w:rPr>
                <w:rFonts w:ascii="Times New Roman" w:hAnsi="Times New Roman" w:cs="Times New Roman"/>
                <w:sz w:val="13"/>
                <w:szCs w:val="13"/>
              </w:rPr>
              <w:t>infiltration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: liver, lung</w:t>
            </w:r>
            <w:r w:rsidR="0078543B"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, pancreas</w:t>
            </w:r>
            <w:r w:rsidR="005203A1" w:rsidRPr="009050EC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salivary</w:t>
            </w:r>
            <w:r w:rsidR="005203A1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glands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, spleen</w:t>
            </w:r>
            <w:r w:rsidR="005203A1" w:rsidRPr="009050EC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and skin, anti-tissue auto-Abs (§, mTEC)</w:t>
            </w:r>
          </w:p>
        </w:tc>
        <w:tc>
          <w:tcPr>
            <w:tcW w:w="1134" w:type="dxa"/>
            <w:vAlign w:val="center"/>
          </w:tcPr>
          <w:p w14:paraId="66E6F76F" w14:textId="69DBCB08" w:rsidR="00FF51A6" w:rsidRPr="009050EC" w:rsidRDefault="00B26C38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D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isorganized thymic medulla, </w:t>
            </w:r>
          </w:p>
          <w:p w14:paraId="734AB9B9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80CF7B6" w14:textId="12CDF5BF" w:rsidR="00FF51A6" w:rsidRPr="009050EC" w:rsidRDefault="00E22420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very small numbers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of mTECs, </w:t>
            </w:r>
          </w:p>
          <w:p w14:paraId="7B9FB265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95C85CE" w14:textId="5AC0CF05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low Aire expression</w:t>
            </w:r>
          </w:p>
        </w:tc>
        <w:tc>
          <w:tcPr>
            <w:tcW w:w="1274" w:type="dxa"/>
            <w:vAlign w:val="center"/>
          </w:tcPr>
          <w:p w14:paraId="6D863176" w14:textId="5AD2CADE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Partial reduction of </w:t>
            </w:r>
            <w:r w:rsidR="005203A1" w:rsidRPr="009050EC">
              <w:rPr>
                <w:rFonts w:ascii="Times New Roman" w:hAnsi="Times New Roman" w:cs="Times New Roman"/>
                <w:sz w:val="13"/>
                <w:szCs w:val="13"/>
              </w:rPr>
              <w:t>LN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, complete absence of PP</w:t>
            </w:r>
          </w:p>
          <w:p w14:paraId="50245ED9" w14:textId="77777777" w:rsidR="00FF51A6" w:rsidRPr="009050EC" w:rsidRDefault="00FF51A6" w:rsidP="00642AA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CA8A45B" w14:textId="6AB52CB5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absent B cell follicles in LN, absent FDC networks in spleen</w:t>
            </w:r>
          </w:p>
          <w:p w14:paraId="6F5CDD1B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E5782BA" w14:textId="4FBEDFD9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impaired MZ formation in spleen </w:t>
            </w:r>
          </w:p>
          <w:p w14:paraId="1E3ECF85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AABF2C3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5562FDDA" w14:textId="714036DE" w:rsidR="00FF51A6" w:rsidRPr="009050EC" w:rsidRDefault="00BA6FD8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Very small numbers of</w:t>
            </w:r>
            <w:r w:rsidR="005203A1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>mature peripheral B cell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5203A1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>(T2, follicular B cells</w:t>
            </w:r>
            <w:r w:rsidR="00697FB5" w:rsidRPr="009050EC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and MZ B cells)</w:t>
            </w:r>
          </w:p>
        </w:tc>
        <w:tc>
          <w:tcPr>
            <w:tcW w:w="1117" w:type="dxa"/>
            <w:vAlign w:val="center"/>
          </w:tcPr>
          <w:p w14:paraId="51B1784C" w14:textId="4785C601" w:rsidR="00FF51A6" w:rsidRPr="009050EC" w:rsidRDefault="00211FDB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Very low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basal serum IgA </w:t>
            </w:r>
            <w:bookmarkStart w:id="2" w:name="OLE_LINK1"/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levels 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>(¶)</w:t>
            </w:r>
            <w:bookmarkEnd w:id="2"/>
          </w:p>
          <w:p w14:paraId="099CC217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819188D" w14:textId="0F487D5A" w:rsidR="00FF51A6" w:rsidRPr="009050EC" w:rsidRDefault="00211FDB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very weak</w:t>
            </w:r>
            <w:r w:rsidR="00DF00D3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TI </w:t>
            </w:r>
            <w:r w:rsidR="00DF00D3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(§) and TD 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>response</w:t>
            </w:r>
            <w:r w:rsidR="00697FB5"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  <w:p w14:paraId="2060EF3A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7" w:type="dxa"/>
            <w:vAlign w:val="center"/>
          </w:tcPr>
          <w:p w14:paraId="0F03B93D" w14:textId="0C19104C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Reduced thymic, </w:t>
            </w:r>
            <w:r w:rsidR="003A15B2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and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peripheral Tregs</w:t>
            </w:r>
          </w:p>
          <w:p w14:paraId="40C1B7EA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1C641F6" w14:textId="4B40791A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reduced </w:t>
            </w:r>
            <w:r w:rsidR="00697FB5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frequencies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and number</w:t>
            </w:r>
            <w:r w:rsidR="00697FB5"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of Tfh cells (§, mTEC)</w:t>
            </w:r>
          </w:p>
        </w:tc>
        <w:tc>
          <w:tcPr>
            <w:tcW w:w="897" w:type="dxa"/>
            <w:vAlign w:val="center"/>
          </w:tcPr>
          <w:p w14:paraId="60D3B975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 thymic and peripheral DC numbers</w:t>
            </w:r>
          </w:p>
          <w:p w14:paraId="55C2CE28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DDD558D" w14:textId="6D3D55A1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Reduced splenic cDC2 numbers</w:t>
            </w:r>
          </w:p>
        </w:tc>
        <w:tc>
          <w:tcPr>
            <w:tcW w:w="1006" w:type="dxa"/>
            <w:vAlign w:val="center"/>
          </w:tcPr>
          <w:p w14:paraId="3864BD34" w14:textId="1C927E1D" w:rsidR="00FF51A6" w:rsidRPr="009050EC" w:rsidRDefault="00BD56B2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High 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>numbers of monocytes and eosinophils</w:t>
            </w:r>
          </w:p>
        </w:tc>
        <w:tc>
          <w:tcPr>
            <w:tcW w:w="992" w:type="dxa"/>
            <w:vAlign w:val="center"/>
          </w:tcPr>
          <w:p w14:paraId="1D453D86" w14:textId="410B388B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28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2387668</w:t>
              </w:r>
            </w:hyperlink>
          </w:p>
        </w:tc>
      </w:tr>
      <w:tr w:rsidR="00FF51A6" w:rsidRPr="009050EC" w14:paraId="51C5A9A8" w14:textId="77777777" w:rsidTr="00131C63">
        <w:trPr>
          <w:trHeight w:val="202"/>
        </w:trPr>
        <w:tc>
          <w:tcPr>
            <w:tcW w:w="630" w:type="dxa"/>
            <w:vMerge/>
            <w:vAlign w:val="center"/>
          </w:tcPr>
          <w:p w14:paraId="6F56859B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137" w:type="dxa"/>
            <w:vAlign w:val="center"/>
          </w:tcPr>
          <w:p w14:paraId="65508A63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ik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ly/aly</w:t>
            </w:r>
          </w:p>
        </w:tc>
        <w:tc>
          <w:tcPr>
            <w:tcW w:w="1185" w:type="dxa"/>
            <w:vMerge/>
            <w:vAlign w:val="center"/>
          </w:tcPr>
          <w:p w14:paraId="5DD9D433" w14:textId="7D33274E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16" w:type="dxa"/>
            <w:vAlign w:val="center"/>
          </w:tcPr>
          <w:p w14:paraId="08AE9960" w14:textId="6D9E28E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Map3k14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aly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(G855R mutant)</w:t>
            </w:r>
          </w:p>
          <w:p w14:paraId="2D3E9A1E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57BL/6</w:t>
            </w:r>
          </w:p>
        </w:tc>
        <w:tc>
          <w:tcPr>
            <w:tcW w:w="1028" w:type="dxa"/>
            <w:vAlign w:val="center"/>
          </w:tcPr>
          <w:p w14:paraId="55AB4B1C" w14:textId="5CF8652C" w:rsidR="00FF51A6" w:rsidRPr="009050EC" w:rsidRDefault="00B26C38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>trongly impaired (</w:t>
            </w:r>
            <w:r w:rsidR="005203A1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death 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>15 days after birth)</w:t>
            </w:r>
          </w:p>
        </w:tc>
        <w:tc>
          <w:tcPr>
            <w:tcW w:w="1407" w:type="dxa"/>
            <w:vAlign w:val="center"/>
          </w:tcPr>
          <w:p w14:paraId="276D65B0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12" w:type="dxa"/>
            <w:vAlign w:val="center"/>
          </w:tcPr>
          <w:p w14:paraId="2AE2D5B9" w14:textId="3AFCDE73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evere T</w:t>
            </w:r>
            <w:r w:rsidR="00A32132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ell infiltration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="00697FB5" w:rsidRPr="009050EC">
              <w:rPr>
                <w:rFonts w:ascii="Times New Roman" w:hAnsi="Times New Roman" w:cs="Times New Roman"/>
                <w:sz w:val="13"/>
                <w:szCs w:val="13"/>
              </w:rPr>
              <w:t>pancreas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, lung</w:t>
            </w:r>
            <w:r w:rsidR="0078543B"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, liver, salivary and lacrimal gland</w:t>
            </w:r>
            <w:r w:rsidR="00697FB5"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, stomach; no anti-tissue auto-Abs detected (§)</w:t>
            </w:r>
          </w:p>
        </w:tc>
        <w:tc>
          <w:tcPr>
            <w:tcW w:w="1134" w:type="dxa"/>
            <w:vAlign w:val="center"/>
          </w:tcPr>
          <w:p w14:paraId="5B2DEA4E" w14:textId="072A12FC" w:rsidR="00FF51A6" w:rsidRPr="009050EC" w:rsidRDefault="000C71D1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D</w:t>
            </w:r>
            <w:r w:rsidR="007C65AC" w:rsidRPr="009050EC">
              <w:rPr>
                <w:rFonts w:ascii="Times New Roman" w:hAnsi="Times New Roman" w:cs="Times New Roman"/>
                <w:sz w:val="13"/>
                <w:szCs w:val="13"/>
              </w:rPr>
              <w:t>isorganized thymic architecture, n</w:t>
            </w:r>
            <w:r w:rsidR="00697FB5" w:rsidRPr="009050EC">
              <w:rPr>
                <w:rFonts w:ascii="Times New Roman" w:hAnsi="Times New Roman" w:cs="Times New Roman"/>
                <w:sz w:val="13"/>
                <w:szCs w:val="13"/>
              </w:rPr>
              <w:t>o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medulla formation</w:t>
            </w:r>
          </w:p>
          <w:p w14:paraId="0B8292D9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B484083" w14:textId="11EEB94C" w:rsidR="00FF51A6" w:rsidRPr="009050EC" w:rsidRDefault="00E22420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very small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numbers of UEA-1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mTECs </w:t>
            </w:r>
          </w:p>
          <w:p w14:paraId="0DDFA57A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7DC0286" w14:textId="0E475215" w:rsidR="00FF51A6" w:rsidRPr="009050EC" w:rsidRDefault="00E22420" w:rsidP="00642AA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ery weak</w:t>
            </w:r>
            <w:r w:rsidR="00FF51A6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Aire expression</w:t>
            </w:r>
          </w:p>
        </w:tc>
        <w:tc>
          <w:tcPr>
            <w:tcW w:w="1274" w:type="dxa"/>
            <w:vAlign w:val="center"/>
          </w:tcPr>
          <w:p w14:paraId="2E59BA47" w14:textId="7528C873" w:rsidR="00FF51A6" w:rsidRPr="009050EC" w:rsidRDefault="007C65AC" w:rsidP="00642AA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Lack </w:t>
            </w:r>
            <w:r w:rsidR="00FF51A6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l LNs and PP</w:t>
            </w:r>
          </w:p>
          <w:p w14:paraId="434C0957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C2AFDE5" w14:textId="0669B27F" w:rsidR="00FF51A6" w:rsidRPr="009050EC" w:rsidRDefault="000C71D1" w:rsidP="00642AA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disorganized splenic architecture,</w:t>
            </w: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</w:t>
            </w:r>
            <w:r w:rsidR="00FF51A6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bsent lymphoid follicles, and FDC network</w:t>
            </w:r>
            <w:r w:rsidR="00697FB5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</w:t>
            </w:r>
            <w:r w:rsidR="00FF51A6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in spleen</w:t>
            </w:r>
            <w:r w:rsidR="00140512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</w:t>
            </w:r>
            <w:r w:rsidR="00140512" w:rsidRPr="009050EC">
              <w:rPr>
                <w:rFonts w:ascii="Times New Roman" w:hAnsi="Times New Roman" w:cs="Times New Roman"/>
                <w:sz w:val="13"/>
                <w:szCs w:val="13"/>
              </w:rPr>
              <w:t>(§)</w:t>
            </w:r>
          </w:p>
          <w:p w14:paraId="3A9A9761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70F1663" w14:textId="09D6B790" w:rsidR="00FF51A6" w:rsidRPr="009050EC" w:rsidRDefault="00697FB5" w:rsidP="00642AA7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No </w:t>
            </w:r>
            <w:r w:rsidR="00FF51A6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MZ formation in </w:t>
            </w: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the </w:t>
            </w:r>
            <w:r w:rsidR="00FF51A6"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pleen</w:t>
            </w:r>
          </w:p>
        </w:tc>
        <w:tc>
          <w:tcPr>
            <w:tcW w:w="1417" w:type="dxa"/>
            <w:vAlign w:val="center"/>
          </w:tcPr>
          <w:p w14:paraId="06CF71EB" w14:textId="6124AF51" w:rsidR="00FF51A6" w:rsidRPr="009050EC" w:rsidRDefault="00BA6FD8" w:rsidP="00B1483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Small </w:t>
            </w:r>
            <w:r w:rsidR="00F03D2D" w:rsidRPr="009050EC">
              <w:rPr>
                <w:rFonts w:ascii="Times New Roman" w:hAnsi="Times New Roman" w:cs="Times New Roman"/>
                <w:sz w:val="13"/>
                <w:szCs w:val="13"/>
              </w:rPr>
              <w:t>numbers of mature B cells in BM, spleen, and peripheral blood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>, including MZ and follicular B cells (¶, B cell)</w:t>
            </w:r>
          </w:p>
        </w:tc>
        <w:tc>
          <w:tcPr>
            <w:tcW w:w="1117" w:type="dxa"/>
            <w:vAlign w:val="center"/>
          </w:tcPr>
          <w:p w14:paraId="6E7A9C61" w14:textId="2829942E" w:rsidR="00FF51A6" w:rsidRPr="009050EC" w:rsidRDefault="00211FDB" w:rsidP="00B1483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Low 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>serum IgM and IgG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levels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(¶),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no 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>IgA (B cell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>extrinsic)</w:t>
            </w:r>
          </w:p>
          <w:p w14:paraId="70CE3669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20A600B" w14:textId="247D81B8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mpaired TD response (§) and TI response</w:t>
            </w:r>
          </w:p>
        </w:tc>
        <w:tc>
          <w:tcPr>
            <w:tcW w:w="1157" w:type="dxa"/>
            <w:vAlign w:val="center"/>
          </w:tcPr>
          <w:p w14:paraId="07425B87" w14:textId="3FB95F86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Reduced thymic Tregs, low peripheral Tregs</w:t>
            </w:r>
          </w:p>
          <w:p w14:paraId="6DDEF28E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3135040" w14:textId="6FDB101C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impaired thymic and peripheral </w:t>
            </w:r>
            <w:r w:rsidR="000E471D" w:rsidRPr="009050EC"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KT cell development</w:t>
            </w:r>
          </w:p>
        </w:tc>
        <w:tc>
          <w:tcPr>
            <w:tcW w:w="897" w:type="dxa"/>
            <w:vAlign w:val="center"/>
          </w:tcPr>
          <w:p w14:paraId="26FA8151" w14:textId="77777777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 thymic DC numbers</w:t>
            </w:r>
          </w:p>
        </w:tc>
        <w:tc>
          <w:tcPr>
            <w:tcW w:w="1006" w:type="dxa"/>
            <w:vAlign w:val="center"/>
          </w:tcPr>
          <w:p w14:paraId="27A295A6" w14:textId="00F1F9D5" w:rsidR="00FF51A6" w:rsidRPr="009050EC" w:rsidRDefault="00B26C38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="00FF51A6" w:rsidRPr="009050EC">
              <w:rPr>
                <w:rFonts w:ascii="Times New Roman" w:hAnsi="Times New Roman" w:cs="Times New Roman"/>
                <w:sz w:val="13"/>
                <w:szCs w:val="13"/>
              </w:rPr>
              <w:t>mpaired mammary gland development (§)</w:t>
            </w:r>
          </w:p>
        </w:tc>
        <w:tc>
          <w:tcPr>
            <w:tcW w:w="992" w:type="dxa"/>
            <w:vAlign w:val="center"/>
          </w:tcPr>
          <w:p w14:paraId="6FCE209A" w14:textId="6065CC89" w:rsidR="00FF51A6" w:rsidRPr="009050EC" w:rsidRDefault="00FF51A6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29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1858522</w:t>
              </w:r>
            </w:hyperlink>
          </w:p>
        </w:tc>
      </w:tr>
      <w:tr w:rsidR="00131C63" w:rsidRPr="009050EC" w14:paraId="1A599A0E" w14:textId="77777777" w:rsidTr="00131C63">
        <w:trPr>
          <w:trHeight w:val="202"/>
        </w:trPr>
        <w:tc>
          <w:tcPr>
            <w:tcW w:w="630" w:type="dxa"/>
            <w:vAlign w:val="center"/>
          </w:tcPr>
          <w:p w14:paraId="270A79A9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RAF3</w:t>
            </w:r>
          </w:p>
        </w:tc>
        <w:tc>
          <w:tcPr>
            <w:tcW w:w="1137" w:type="dxa"/>
            <w:vAlign w:val="center"/>
          </w:tcPr>
          <w:p w14:paraId="57EA03E3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Traf3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/-</w:t>
            </w:r>
          </w:p>
        </w:tc>
        <w:tc>
          <w:tcPr>
            <w:tcW w:w="1185" w:type="dxa"/>
            <w:vAlign w:val="center"/>
          </w:tcPr>
          <w:p w14:paraId="47A3FDD8" w14:textId="5D1F97C2" w:rsidR="00642AA7" w:rsidRPr="009050EC" w:rsidRDefault="007F6C3E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  <w:r w:rsidR="00697FB5" w:rsidRPr="009050EC"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reported</w:t>
            </w:r>
          </w:p>
        </w:tc>
        <w:tc>
          <w:tcPr>
            <w:tcW w:w="916" w:type="dxa"/>
            <w:vAlign w:val="center"/>
          </w:tcPr>
          <w:p w14:paraId="794E3443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Traf3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tm1Bal</w:t>
            </w:r>
          </w:p>
          <w:p w14:paraId="4837E4A7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C57BL6/J </w:t>
            </w:r>
          </w:p>
          <w:p w14:paraId="234BAD51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944BD51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28" w:type="dxa"/>
            <w:vAlign w:val="center"/>
          </w:tcPr>
          <w:p w14:paraId="4D1F8B71" w14:textId="5E2675E3" w:rsidR="00642AA7" w:rsidRPr="009050EC" w:rsidRDefault="00642AA7" w:rsidP="007E0ED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Postnatal lethality</w:t>
            </w:r>
            <w:r w:rsidR="007E0EDF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="00697FB5" w:rsidRPr="009050EC">
              <w:rPr>
                <w:rFonts w:ascii="Times New Roman" w:hAnsi="Times New Roman" w:cs="Times New Roman"/>
                <w:sz w:val="13"/>
                <w:szCs w:val="13"/>
              </w:rPr>
              <w:t>death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10 days after birth (neonatal wasting)</w:t>
            </w:r>
          </w:p>
        </w:tc>
        <w:tc>
          <w:tcPr>
            <w:tcW w:w="1407" w:type="dxa"/>
            <w:vAlign w:val="center"/>
          </w:tcPr>
          <w:p w14:paraId="4E353EAC" w14:textId="078164B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 (&lt;day 10)</w:t>
            </w:r>
          </w:p>
        </w:tc>
        <w:tc>
          <w:tcPr>
            <w:tcW w:w="1212" w:type="dxa"/>
            <w:vAlign w:val="center"/>
          </w:tcPr>
          <w:p w14:paraId="6BB23768" w14:textId="5F50932F" w:rsidR="00642AA7" w:rsidRPr="009050EC" w:rsidRDefault="00B26C38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K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idney and liver with anti-tissue auto-Abs; dsDNA autoantibodies (</w:t>
            </w:r>
            <w:r w:rsidR="007E0EDF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¶,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B)</w:t>
            </w:r>
          </w:p>
        </w:tc>
        <w:tc>
          <w:tcPr>
            <w:tcW w:w="1134" w:type="dxa"/>
            <w:vAlign w:val="center"/>
          </w:tcPr>
          <w:p w14:paraId="231D3075" w14:textId="472FBB8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="009E61B7" w:rsidRPr="009050EC">
              <w:rPr>
                <w:rFonts w:ascii="Times New Roman" w:hAnsi="Times New Roman" w:cs="Times New Roman"/>
                <w:sz w:val="13"/>
                <w:szCs w:val="13"/>
              </w:rPr>
              <w:t>ormal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697FB5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thymic </w:t>
            </w:r>
            <w:r w:rsidR="00CF7594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size and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architecture </w:t>
            </w:r>
          </w:p>
          <w:p w14:paraId="620539F0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F047257" w14:textId="048562C1" w:rsidR="00642AA7" w:rsidRPr="009050EC" w:rsidRDefault="009E61B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ormal </w:t>
            </w:r>
            <w:r w:rsidR="00E22420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numbers of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AIRE-expressing mTEC</w:t>
            </w:r>
            <w:r w:rsidR="00E22420"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1274" w:type="dxa"/>
            <w:vAlign w:val="center"/>
          </w:tcPr>
          <w:p w14:paraId="3D9C0C95" w14:textId="7D762851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Spleen atrophy </w:t>
            </w:r>
            <w:r w:rsidR="001B4D4F" w:rsidRPr="009050EC">
              <w:rPr>
                <w:rFonts w:ascii="Times New Roman" w:hAnsi="Times New Roman" w:cs="Times New Roman"/>
                <w:sz w:val="13"/>
                <w:szCs w:val="13"/>
              </w:rPr>
              <w:t>with normal architecture</w:t>
            </w:r>
          </w:p>
          <w:p w14:paraId="3795C5F1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8A33A1D" w14:textId="024DDDE1" w:rsidR="00642AA7" w:rsidRPr="009050EC" w:rsidRDefault="007E0EDF" w:rsidP="00642AA7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NB: </w:t>
            </w:r>
            <w:r w:rsidR="00642AA7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splenomegaly and expanded B cell follicles </w:t>
            </w: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in Traf3 </w:t>
            </w:r>
            <w:r w:rsidR="00642AA7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</w:t>
            </w:r>
            <w:r w:rsidR="00A115D4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or T</w:t>
            </w:r>
            <w:r w:rsidR="00642AA7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cell conditional KO</w:t>
            </w:r>
          </w:p>
        </w:tc>
        <w:tc>
          <w:tcPr>
            <w:tcW w:w="1417" w:type="dxa"/>
            <w:vAlign w:val="center"/>
          </w:tcPr>
          <w:p w14:paraId="572D2B2C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1B255EA" w14:textId="0990848D" w:rsidR="00642AA7" w:rsidRPr="009050EC" w:rsidRDefault="009E61B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>mpair</w:t>
            </w:r>
            <w:r w:rsidR="00697FB5" w:rsidRPr="009050EC">
              <w:rPr>
                <w:rFonts w:ascii="Times New Roman" w:hAnsi="Times New Roman" w:cs="Times New Roman"/>
                <w:sz w:val="13"/>
                <w:szCs w:val="13"/>
              </w:rPr>
              <w:t>ed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transition from pro-B to pre-B </w:t>
            </w:r>
            <w:r w:rsidR="00697FB5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stage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in </w:t>
            </w:r>
            <w:r w:rsidR="00697FB5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the </w:t>
            </w:r>
            <w:r w:rsidR="00642AA7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BM </w:t>
            </w:r>
          </w:p>
          <w:p w14:paraId="6AEB7DEA" w14:textId="173DCFB4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7E0EDF" w:rsidRPr="009050EC">
              <w:rPr>
                <w:rFonts w:ascii="Times New Roman" w:hAnsi="Times New Roman" w:cs="Times New Roman"/>
                <w:sz w:val="13"/>
                <w:szCs w:val="13"/>
              </w:rPr>
              <w:t>¶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, B cell)</w:t>
            </w:r>
          </w:p>
          <w:p w14:paraId="2A8231F1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FEBFA82" w14:textId="4BC1FE16" w:rsidR="00642AA7" w:rsidRPr="009050EC" w:rsidRDefault="007E0EDF" w:rsidP="007E0ED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NB: </w:t>
            </w:r>
            <w:r w:rsidR="00846C62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large </w:t>
            </w:r>
            <w:r w:rsidR="00642AA7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numbers of mature B cells </w:t>
            </w:r>
            <w:r w:rsidR="00CF7594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(</w:t>
            </w:r>
            <w:r w:rsidR="00697FB5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N</w:t>
            </w:r>
            <w:r w:rsidR="00642AA7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and sple</w:t>
            </w:r>
            <w:r w:rsidR="00CF7594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n) with increase</w:t>
            </w:r>
            <w:r w:rsidR="00D527DB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 in the numbers of</w:t>
            </w:r>
            <w:r w:rsidR="00642AA7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="00CF7594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follicular, </w:t>
            </w:r>
            <w:r w:rsidR="00642AA7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Z</w:t>
            </w:r>
            <w:r w:rsidR="00CF7594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, </w:t>
            </w:r>
            <w:r w:rsidR="00642AA7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d transitional T2 cells (</w:t>
            </w: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Traf3 </w:t>
            </w:r>
            <w:r w:rsidR="00642AA7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B </w:t>
            </w: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ll</w:t>
            </w:r>
            <w:r w:rsidR="00642AA7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conditional KO) </w:t>
            </w:r>
          </w:p>
        </w:tc>
        <w:tc>
          <w:tcPr>
            <w:tcW w:w="1117" w:type="dxa"/>
            <w:vAlign w:val="center"/>
          </w:tcPr>
          <w:p w14:paraId="231EE74C" w14:textId="610187FB" w:rsidR="007E0EDF" w:rsidRPr="009050EC" w:rsidRDefault="00E93459" w:rsidP="007E0ED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="007E0EDF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mpaired TD </w:t>
            </w:r>
            <w:r w:rsidR="00A115D4" w:rsidRPr="009050EC">
              <w:rPr>
                <w:rFonts w:ascii="Times New Roman" w:hAnsi="Times New Roman" w:cs="Times New Roman"/>
                <w:sz w:val="13"/>
                <w:szCs w:val="13"/>
              </w:rPr>
              <w:t>(¶, T cell</w:t>
            </w:r>
            <w:r w:rsidR="00697FB5"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A115D4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) </w:t>
            </w:r>
            <w:r w:rsidR="007E0EDF" w:rsidRPr="009050EC">
              <w:rPr>
                <w:rFonts w:ascii="Times New Roman" w:hAnsi="Times New Roman" w:cs="Times New Roman"/>
                <w:sz w:val="13"/>
                <w:szCs w:val="13"/>
              </w:rPr>
              <w:t>but normal TI response</w:t>
            </w:r>
            <w:r w:rsidR="00697FB5"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7E0EDF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  <w:p w14:paraId="739C21ED" w14:textId="77777777" w:rsidR="007E0EDF" w:rsidRPr="009050EC" w:rsidRDefault="007E0EDF" w:rsidP="007E0ED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7CE80B3" w14:textId="6C3D7173" w:rsidR="007E0EDF" w:rsidRPr="009050EC" w:rsidRDefault="007E0EDF" w:rsidP="007E0ED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: Hyper-IgA/M/G2/G3</w:t>
            </w:r>
            <w:r w:rsidR="00697FB5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,</w:t>
            </w: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="009C4BED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ormal</w:t>
            </w: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TD and enhanced T</w:t>
            </w:r>
            <w:r w:rsidR="00E93459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I </w:t>
            </w:r>
            <w:r w:rsidR="00697FB5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b</w:t>
            </w: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="00120889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responses</w:t>
            </w: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(Traf3 B cell</w:t>
            </w:r>
            <w:r w:rsidR="00211FDB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-</w:t>
            </w: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onditional KO)</w:t>
            </w:r>
          </w:p>
          <w:p w14:paraId="1AF65992" w14:textId="17549683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7" w:type="dxa"/>
            <w:vAlign w:val="center"/>
          </w:tcPr>
          <w:p w14:paraId="170AFA1B" w14:textId="567D88AC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Reduced thymocyte number</w:t>
            </w:r>
            <w:r w:rsidR="00FF59B6"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with reduced double positive </w:t>
            </w:r>
            <w:r w:rsidR="00FF59B6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thymocyte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proportion</w:t>
            </w:r>
            <w:r w:rsidR="00697FB5" w:rsidRPr="009050E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  <w:p w14:paraId="2829E77D" w14:textId="77777777" w:rsidR="00CF7594" w:rsidRPr="009050EC" w:rsidRDefault="00CF7594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7D6F1C1" w14:textId="6C957615" w:rsidR="00CF7594" w:rsidRPr="009050EC" w:rsidRDefault="00CF7594" w:rsidP="00642AA7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B: Increased Tregs</w:t>
            </w:r>
            <w:r w:rsidR="009E61B7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and TFh,</w:t>
            </w:r>
            <w:r w:rsidR="00A815A8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and reduced iNKT cells</w:t>
            </w: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="00697FB5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(</w:t>
            </w: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Traf3 T cell conditional KO</w:t>
            </w:r>
            <w:r w:rsidR="00697FB5"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)</w:t>
            </w:r>
          </w:p>
        </w:tc>
        <w:tc>
          <w:tcPr>
            <w:tcW w:w="897" w:type="dxa"/>
            <w:vAlign w:val="center"/>
          </w:tcPr>
          <w:p w14:paraId="0C057067" w14:textId="6E7C2555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06" w:type="dxa"/>
            <w:vAlign w:val="center"/>
          </w:tcPr>
          <w:p w14:paraId="11F061E0" w14:textId="29CE5EE0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Hypoglycemia,</w:t>
            </w:r>
            <w:r w:rsidR="003E10B6"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hypercortisolemia</w:t>
            </w:r>
          </w:p>
          <w:p w14:paraId="4DE77D6E" w14:textId="77777777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3024C80" w14:textId="0C36325B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depletion of peripheral leu</w:t>
            </w:r>
            <w:r w:rsidR="00BD56B2" w:rsidRPr="009050EC">
              <w:rPr>
                <w:rFonts w:ascii="Times New Roman" w:hAnsi="Times New Roman" w:cs="Times New Roman"/>
                <w:sz w:val="13"/>
                <w:szCs w:val="13"/>
              </w:rPr>
              <w:t>k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ocytes</w:t>
            </w:r>
          </w:p>
        </w:tc>
        <w:tc>
          <w:tcPr>
            <w:tcW w:w="992" w:type="dxa"/>
            <w:vAlign w:val="center"/>
          </w:tcPr>
          <w:p w14:paraId="2665617C" w14:textId="597034B9" w:rsidR="00642AA7" w:rsidRPr="009050EC" w:rsidRDefault="00642AA7" w:rsidP="00642AA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30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2135257</w:t>
              </w:r>
            </w:hyperlink>
          </w:p>
        </w:tc>
      </w:tr>
      <w:tr w:rsidR="00743138" w:rsidRPr="009050EC" w14:paraId="055075E1" w14:textId="77777777" w:rsidTr="00131C63">
        <w:trPr>
          <w:trHeight w:val="550"/>
        </w:trPr>
        <w:tc>
          <w:tcPr>
            <w:tcW w:w="630" w:type="dxa"/>
            <w:vAlign w:val="center"/>
          </w:tcPr>
          <w:p w14:paraId="7A77D3EA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137" w:type="dxa"/>
            <w:vAlign w:val="center"/>
          </w:tcPr>
          <w:p w14:paraId="6209A720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Traf3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/-</w:t>
            </w:r>
          </w:p>
        </w:tc>
        <w:tc>
          <w:tcPr>
            <w:tcW w:w="1185" w:type="dxa"/>
            <w:vAlign w:val="center"/>
          </w:tcPr>
          <w:p w14:paraId="275D5EDA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AD TRAF3 haploinsufficiency</w:t>
            </w:r>
          </w:p>
        </w:tc>
        <w:tc>
          <w:tcPr>
            <w:tcW w:w="916" w:type="dxa"/>
            <w:vAlign w:val="center"/>
          </w:tcPr>
          <w:p w14:paraId="27A90F7F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Traf3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tm1Bal</w:t>
            </w:r>
          </w:p>
          <w:p w14:paraId="440C9E12" w14:textId="53F763C5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C57BL6/J </w:t>
            </w:r>
          </w:p>
        </w:tc>
        <w:tc>
          <w:tcPr>
            <w:tcW w:w="1028" w:type="dxa"/>
            <w:vAlign w:val="center"/>
          </w:tcPr>
          <w:p w14:paraId="33190051" w14:textId="4CBC6DE0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Viable, normal lifespan</w:t>
            </w:r>
          </w:p>
        </w:tc>
        <w:tc>
          <w:tcPr>
            <w:tcW w:w="1407" w:type="dxa"/>
            <w:vAlign w:val="center"/>
          </w:tcPr>
          <w:p w14:paraId="612DECDB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12" w:type="dxa"/>
            <w:vAlign w:val="center"/>
          </w:tcPr>
          <w:p w14:paraId="39E467B3" w14:textId="67A3ECC0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vAlign w:val="center"/>
          </w:tcPr>
          <w:p w14:paraId="0A6B0536" w14:textId="23199B82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274" w:type="dxa"/>
            <w:vAlign w:val="center"/>
          </w:tcPr>
          <w:p w14:paraId="46B3B186" w14:textId="16367DFD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 spleen size (B-cell conditional KO)</w:t>
            </w:r>
          </w:p>
        </w:tc>
        <w:tc>
          <w:tcPr>
            <w:tcW w:w="1417" w:type="dxa"/>
            <w:vAlign w:val="center"/>
          </w:tcPr>
          <w:p w14:paraId="13AA2073" w14:textId="71618D28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large number of mature and MZ B cells (B cell-conditional KO)</w:t>
            </w:r>
          </w:p>
        </w:tc>
        <w:tc>
          <w:tcPr>
            <w:tcW w:w="1117" w:type="dxa"/>
            <w:vAlign w:val="center"/>
          </w:tcPr>
          <w:p w14:paraId="00ABA224" w14:textId="5A8C1929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57" w:type="dxa"/>
            <w:vAlign w:val="center"/>
          </w:tcPr>
          <w:p w14:paraId="5377E1B2" w14:textId="73EC7A4A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97" w:type="dxa"/>
            <w:vAlign w:val="center"/>
          </w:tcPr>
          <w:p w14:paraId="391A405C" w14:textId="2451E143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06" w:type="dxa"/>
            <w:vAlign w:val="center"/>
          </w:tcPr>
          <w:p w14:paraId="5B9F7AB7" w14:textId="6434D2C8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2" w:type="dxa"/>
            <w:vAlign w:val="center"/>
          </w:tcPr>
          <w:p w14:paraId="5BB336F7" w14:textId="519EF110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31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2135257</w:t>
              </w:r>
            </w:hyperlink>
          </w:p>
        </w:tc>
      </w:tr>
      <w:tr w:rsidR="00743138" w:rsidRPr="009050EC" w14:paraId="2005DD5A" w14:textId="77777777" w:rsidTr="00131C63">
        <w:trPr>
          <w:trHeight w:val="202"/>
        </w:trPr>
        <w:tc>
          <w:tcPr>
            <w:tcW w:w="630" w:type="dxa"/>
            <w:vAlign w:val="center"/>
          </w:tcPr>
          <w:p w14:paraId="7AC6EB89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AFFR</w:t>
            </w:r>
          </w:p>
        </w:tc>
        <w:tc>
          <w:tcPr>
            <w:tcW w:w="1137" w:type="dxa"/>
            <w:vAlign w:val="center"/>
          </w:tcPr>
          <w:p w14:paraId="3C46ECD1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Baffr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/-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85" w:type="dxa"/>
            <w:vAlign w:val="center"/>
          </w:tcPr>
          <w:p w14:paraId="07F7E61F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AR BAFFR deficiency</w:t>
            </w:r>
          </w:p>
        </w:tc>
        <w:tc>
          <w:tcPr>
            <w:tcW w:w="916" w:type="dxa"/>
            <w:vAlign w:val="center"/>
          </w:tcPr>
          <w:p w14:paraId="4C43DEB8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Tnfrsf13c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cmd1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or Bcmd1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/WySnJ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C57BL/6</w:t>
            </w:r>
          </w:p>
          <w:p w14:paraId="62C4202B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912FDF8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Tnfrsf13c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tm1Mass</w:t>
            </w:r>
          </w:p>
          <w:p w14:paraId="08A5DF99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57BL/6</w:t>
            </w:r>
          </w:p>
        </w:tc>
        <w:tc>
          <w:tcPr>
            <w:tcW w:w="1028" w:type="dxa"/>
            <w:vAlign w:val="center"/>
          </w:tcPr>
          <w:p w14:paraId="5E7FB584" w14:textId="6D1E44BF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Viable, normal lifespan</w:t>
            </w:r>
          </w:p>
        </w:tc>
        <w:tc>
          <w:tcPr>
            <w:tcW w:w="1407" w:type="dxa"/>
            <w:vAlign w:val="center"/>
          </w:tcPr>
          <w:p w14:paraId="646366FC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12" w:type="dxa"/>
            <w:vAlign w:val="center"/>
          </w:tcPr>
          <w:p w14:paraId="5472D02D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134" w:type="dxa"/>
            <w:vAlign w:val="center"/>
          </w:tcPr>
          <w:p w14:paraId="53A92723" w14:textId="4D3C65AB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</w:t>
            </w:r>
          </w:p>
        </w:tc>
        <w:tc>
          <w:tcPr>
            <w:tcW w:w="1274" w:type="dxa"/>
            <w:vAlign w:val="center"/>
          </w:tcPr>
          <w:p w14:paraId="7DF1BE21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 LN development</w:t>
            </w:r>
          </w:p>
          <w:p w14:paraId="38E6DDFB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A87E1D8" w14:textId="2DF58BEE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mall GC in the spleen with absent MZ B cells, almost normal mature FDC network</w:t>
            </w:r>
          </w:p>
          <w:p w14:paraId="776BB4CE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B4F4CEC" w14:textId="46711F62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 splenic architecture with very few mature splenic and LN B cells</w:t>
            </w:r>
          </w:p>
        </w:tc>
        <w:tc>
          <w:tcPr>
            <w:tcW w:w="1417" w:type="dxa"/>
            <w:vAlign w:val="center"/>
          </w:tcPr>
          <w:p w14:paraId="514421B3" w14:textId="7CCDC2FF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 BM B-cell development</w:t>
            </w:r>
          </w:p>
          <w:p w14:paraId="3DCDA6B8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FBAFCBD" w14:textId="7CBEAD04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very small numbers of mature B cells in the periphery, LN, and BM (including follicular and MZ B cells)</w:t>
            </w:r>
          </w:p>
          <w:p w14:paraId="12450D68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581C0C1" w14:textId="57B1DD8A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almost complete </w:t>
            </w: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-cell developmental block from the T1 to T2 transitional stage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17" w:type="dxa"/>
            <w:vAlign w:val="center"/>
          </w:tcPr>
          <w:p w14:paraId="2DCC72C6" w14:textId="3B7E0856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Reduced basal IgG1/2/3, IgM, partial decrease in serum IgA levels</w:t>
            </w:r>
          </w:p>
          <w:p w14:paraId="175BD46C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8F0F971" w14:textId="00017D54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mpaired TD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 responses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and normal TI Ag responses</w:t>
            </w:r>
          </w:p>
          <w:p w14:paraId="0F9E4576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5DB7870" w14:textId="6D128D54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impaired survival of mature B cells </w:t>
            </w:r>
            <w:r w:rsidRPr="009050EC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in vivo</w:t>
            </w:r>
          </w:p>
        </w:tc>
        <w:tc>
          <w:tcPr>
            <w:tcW w:w="1157" w:type="dxa"/>
            <w:vAlign w:val="center"/>
          </w:tcPr>
          <w:p w14:paraId="0FA83FDA" w14:textId="7BC4B14B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Normal T-cell development </w:t>
            </w:r>
          </w:p>
        </w:tc>
        <w:tc>
          <w:tcPr>
            <w:tcW w:w="897" w:type="dxa"/>
            <w:vAlign w:val="center"/>
          </w:tcPr>
          <w:p w14:paraId="44A63588" w14:textId="68B4EF73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06" w:type="dxa"/>
            <w:vAlign w:val="center"/>
          </w:tcPr>
          <w:p w14:paraId="25E0398B" w14:textId="3C40A8F0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 w14:paraId="40A59905" w14:textId="3AC9C5BC" w:rsidR="00743138" w:rsidRPr="009050EC" w:rsidRDefault="00743138" w:rsidP="0074313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hyperlink r:id="rId32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2389403</w:t>
              </w:r>
            </w:hyperlink>
          </w:p>
          <w:p w14:paraId="2BEC36FA" w14:textId="5C814667" w:rsidR="00743138" w:rsidRPr="009050EC" w:rsidRDefault="00743138" w:rsidP="0074313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hyperlink r:id="rId33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3054891</w:t>
              </w:r>
            </w:hyperlink>
          </w:p>
        </w:tc>
      </w:tr>
      <w:tr w:rsidR="00743138" w:rsidRPr="009050EC" w14:paraId="7436CC17" w14:textId="77777777" w:rsidTr="00131C63">
        <w:trPr>
          <w:trHeight w:val="202"/>
        </w:trPr>
        <w:tc>
          <w:tcPr>
            <w:tcW w:w="630" w:type="dxa"/>
            <w:vAlign w:val="center"/>
          </w:tcPr>
          <w:p w14:paraId="1C0998F1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TBR</w:t>
            </w:r>
          </w:p>
        </w:tc>
        <w:tc>
          <w:tcPr>
            <w:tcW w:w="1137" w:type="dxa"/>
            <w:vAlign w:val="center"/>
          </w:tcPr>
          <w:p w14:paraId="373D27D3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Ltbr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/-</w:t>
            </w:r>
          </w:p>
        </w:tc>
        <w:tc>
          <w:tcPr>
            <w:tcW w:w="1185" w:type="dxa"/>
            <w:vAlign w:val="center"/>
          </w:tcPr>
          <w:p w14:paraId="402D8E10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AR LTBR deficiency</w:t>
            </w:r>
          </w:p>
        </w:tc>
        <w:tc>
          <w:tcPr>
            <w:tcW w:w="916" w:type="dxa"/>
            <w:vAlign w:val="center"/>
          </w:tcPr>
          <w:p w14:paraId="2EAFCF6F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Ltbr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tm1Kpf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C57BL/6</w:t>
            </w:r>
          </w:p>
        </w:tc>
        <w:tc>
          <w:tcPr>
            <w:tcW w:w="1028" w:type="dxa"/>
            <w:vAlign w:val="center"/>
          </w:tcPr>
          <w:p w14:paraId="29B5A413" w14:textId="7FDB84D2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Viable, normal lifespan</w:t>
            </w:r>
          </w:p>
        </w:tc>
        <w:tc>
          <w:tcPr>
            <w:tcW w:w="1407" w:type="dxa"/>
            <w:vAlign w:val="center"/>
          </w:tcPr>
          <w:p w14:paraId="38644312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12" w:type="dxa"/>
            <w:vAlign w:val="center"/>
          </w:tcPr>
          <w:p w14:paraId="796DDF07" w14:textId="46C9FFCC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Mild: lungs, liver, pancreas, salivary and adrenal glands, kidneys (CD4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and B cells)</w:t>
            </w:r>
            <w:r w:rsidRPr="009050EC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and anti-tissue auto-Abs (§)</w:t>
            </w:r>
          </w:p>
        </w:tc>
        <w:tc>
          <w:tcPr>
            <w:tcW w:w="1134" w:type="dxa"/>
            <w:vAlign w:val="center"/>
          </w:tcPr>
          <w:p w14:paraId="0712196A" w14:textId="5503D6EA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Disorganized thymic medulla</w:t>
            </w:r>
          </w:p>
          <w:p w14:paraId="5C65B360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49F48BC" w14:textId="43D28C19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mall numbers of UEA-1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mTECs</w:t>
            </w:r>
          </w:p>
          <w:p w14:paraId="2DB62C7D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0D5893B" w14:textId="660BD1B9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Normal Aire expression** </w:t>
            </w:r>
          </w:p>
        </w:tc>
        <w:tc>
          <w:tcPr>
            <w:tcW w:w="1274" w:type="dxa"/>
            <w:vAlign w:val="center"/>
          </w:tcPr>
          <w:p w14:paraId="5AFE83C2" w14:textId="0FF48582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mplete absence of peripheral LN and PP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(§, FRC and LEC) </w:t>
            </w:r>
          </w:p>
          <w:p w14:paraId="7EE69F89" w14:textId="77777777" w:rsidR="00743138" w:rsidRPr="009050EC" w:rsidRDefault="00743138" w:rsidP="0074313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706E12A" w14:textId="1FF163E4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abnormal splenic architecture, aberrant GC formation without FDC networks, no MZ in spleen (§), </w:t>
            </w: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bsent splenic FRCs (MRC, FDC and TRC)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(§, FRC)</w:t>
            </w:r>
          </w:p>
        </w:tc>
        <w:tc>
          <w:tcPr>
            <w:tcW w:w="1417" w:type="dxa"/>
            <w:vAlign w:val="center"/>
          </w:tcPr>
          <w:p w14:paraId="4403E35D" w14:textId="0B3721A3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Peripheral B-cell lymphocytosis with normal B-cell subtype proportions</w:t>
            </w:r>
          </w:p>
          <w:p w14:paraId="12FAAD8A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C3556B9" w14:textId="19EA6DE8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Absence of the splenic MZ B-cell population</w:t>
            </w:r>
          </w:p>
        </w:tc>
        <w:tc>
          <w:tcPr>
            <w:tcW w:w="1117" w:type="dxa"/>
            <w:vAlign w:val="center"/>
          </w:tcPr>
          <w:p w14:paraId="406EF342" w14:textId="51872CC8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Low basal serum IgE levels</w:t>
            </w:r>
          </w:p>
          <w:p w14:paraId="1DC915CA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57EEAA6" w14:textId="35774DEF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mpaired Ab responses to TD Ags,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normal TI responses</w:t>
            </w:r>
          </w:p>
        </w:tc>
        <w:tc>
          <w:tcPr>
            <w:tcW w:w="1157" w:type="dxa"/>
            <w:vAlign w:val="center"/>
          </w:tcPr>
          <w:p w14:paraId="66BF0EDD" w14:textId="2C4B4B3A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 thymic T-cell development. Large numbers of peripheral T cells</w:t>
            </w:r>
          </w:p>
          <w:p w14:paraId="60EA04BF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0FCC5F6" w14:textId="7CBC04F4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lightly low numbers of peripheral iNKT cells (§), normal in thymus</w:t>
            </w:r>
          </w:p>
        </w:tc>
        <w:tc>
          <w:tcPr>
            <w:tcW w:w="897" w:type="dxa"/>
            <w:vAlign w:val="center"/>
          </w:tcPr>
          <w:p w14:paraId="1C43382D" w14:textId="5209E193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Normal thymic DC numbers </w:t>
            </w:r>
          </w:p>
          <w:p w14:paraId="6FD71364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CA5DAE2" w14:textId="134C96C5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Low numbers of splenic cDC2 (¶, DC) </w:t>
            </w:r>
          </w:p>
        </w:tc>
        <w:tc>
          <w:tcPr>
            <w:tcW w:w="1006" w:type="dxa"/>
            <w:vAlign w:val="center"/>
          </w:tcPr>
          <w:p w14:paraId="3EC28BAC" w14:textId="18CF585D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Splenomegaly </w:t>
            </w:r>
          </w:p>
        </w:tc>
        <w:tc>
          <w:tcPr>
            <w:tcW w:w="992" w:type="dxa"/>
            <w:vAlign w:val="center"/>
          </w:tcPr>
          <w:p w14:paraId="53FB8C00" w14:textId="5D910589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34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2384140</w:t>
              </w:r>
            </w:hyperlink>
          </w:p>
        </w:tc>
      </w:tr>
      <w:tr w:rsidR="00743138" w:rsidRPr="009050EC" w14:paraId="27125805" w14:textId="77777777" w:rsidTr="00131C63">
        <w:trPr>
          <w:trHeight w:val="202"/>
        </w:trPr>
        <w:tc>
          <w:tcPr>
            <w:tcW w:w="630" w:type="dxa"/>
            <w:vAlign w:val="center"/>
          </w:tcPr>
          <w:p w14:paraId="7540845D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D40</w:t>
            </w:r>
          </w:p>
        </w:tc>
        <w:tc>
          <w:tcPr>
            <w:tcW w:w="1137" w:type="dxa"/>
            <w:vAlign w:val="center"/>
          </w:tcPr>
          <w:p w14:paraId="4722E749" w14:textId="51588808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d40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/-</w:t>
            </w:r>
          </w:p>
        </w:tc>
        <w:tc>
          <w:tcPr>
            <w:tcW w:w="1185" w:type="dxa"/>
            <w:vAlign w:val="center"/>
          </w:tcPr>
          <w:p w14:paraId="210FACF8" w14:textId="75985589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AR CD40 deficiency (HIGM syndrome)</w:t>
            </w:r>
          </w:p>
        </w:tc>
        <w:tc>
          <w:tcPr>
            <w:tcW w:w="916" w:type="dxa"/>
            <w:vAlign w:val="center"/>
          </w:tcPr>
          <w:p w14:paraId="716B6A93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d40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tm1Kik</w:t>
            </w:r>
          </w:p>
          <w:p w14:paraId="40E48A5B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57BL/6</w:t>
            </w:r>
          </w:p>
        </w:tc>
        <w:tc>
          <w:tcPr>
            <w:tcW w:w="1028" w:type="dxa"/>
            <w:vAlign w:val="center"/>
          </w:tcPr>
          <w:p w14:paraId="1A9C8FC4" w14:textId="112EEE3E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Viable, normal lifespan</w:t>
            </w:r>
          </w:p>
        </w:tc>
        <w:tc>
          <w:tcPr>
            <w:tcW w:w="1407" w:type="dxa"/>
            <w:vAlign w:val="center"/>
          </w:tcPr>
          <w:p w14:paraId="0344095B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12" w:type="dxa"/>
            <w:vAlign w:val="center"/>
          </w:tcPr>
          <w:p w14:paraId="64278F8B" w14:textId="39B1B1F6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134" w:type="dxa"/>
            <w:vAlign w:val="center"/>
          </w:tcPr>
          <w:p w14:paraId="5CBABD22" w14:textId="120FC49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 thymic architecture</w:t>
            </w:r>
          </w:p>
          <w:p w14:paraId="02F6B8F1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E21A521" w14:textId="3138F67C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low to normal numbers of UEA-1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+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mTECs**</w:t>
            </w:r>
          </w:p>
          <w:p w14:paraId="7BC8C9F0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0F8030F" w14:textId="4F7C96F1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Normal Aire expression </w:t>
            </w:r>
          </w:p>
        </w:tc>
        <w:tc>
          <w:tcPr>
            <w:tcW w:w="1274" w:type="dxa"/>
            <w:vAlign w:val="center"/>
          </w:tcPr>
          <w:p w14:paraId="1DDA1509" w14:textId="7154BE33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 lymphoid follicle structure in LN or spleen</w:t>
            </w:r>
          </w:p>
          <w:p w14:paraId="09B3A06D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59A2E7E" w14:textId="5B118B7C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 GC formation</w:t>
            </w:r>
          </w:p>
        </w:tc>
        <w:tc>
          <w:tcPr>
            <w:tcW w:w="1417" w:type="dxa"/>
            <w:vAlign w:val="center"/>
          </w:tcPr>
          <w:p w14:paraId="4BE4D3C3" w14:textId="4B20EF89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Normal BM B-cell development </w:t>
            </w:r>
          </w:p>
          <w:p w14:paraId="2E2F9B7E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4272B99" w14:textId="06531D80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Normal numbers of peripheral B cells. </w:t>
            </w: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 memory B cells,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low MZ B-cell count</w:t>
            </w:r>
          </w:p>
        </w:tc>
        <w:tc>
          <w:tcPr>
            <w:tcW w:w="1117" w:type="dxa"/>
            <w:vAlign w:val="center"/>
          </w:tcPr>
          <w:p w14:paraId="7E7BCB4D" w14:textId="520A36D0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rmal IgM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and IgG3 levels, low IgA , IgG1/2 levels and no IgE in serum </w:t>
            </w:r>
          </w:p>
          <w:p w14:paraId="3FE17CA6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7DC3563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8DF4AC6" w14:textId="76E173B0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mpaired Ab response to TD antigens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, normal TI responses</w:t>
            </w:r>
          </w:p>
          <w:p w14:paraId="7DC0782D" w14:textId="409D20E2" w:rsidR="00743138" w:rsidRPr="009050EC" w:rsidRDefault="00743138" w:rsidP="0074313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7" w:type="dxa"/>
            <w:vAlign w:val="center"/>
          </w:tcPr>
          <w:p w14:paraId="22784C1D" w14:textId="6CE59A55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Normal T-cell development </w:t>
            </w:r>
          </w:p>
          <w:p w14:paraId="0EA1753A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BCF5041" w14:textId="3F5EA7BD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Low levels of Tregs in blood, thymus, spleen and LN (¶, T cells)</w:t>
            </w:r>
          </w:p>
        </w:tc>
        <w:tc>
          <w:tcPr>
            <w:tcW w:w="897" w:type="dxa"/>
            <w:vAlign w:val="center"/>
          </w:tcPr>
          <w:p w14:paraId="3B46BBD5" w14:textId="7C9AD296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Normal DC developmentwith impaired maturation </w:t>
            </w:r>
          </w:p>
        </w:tc>
        <w:tc>
          <w:tcPr>
            <w:tcW w:w="1006" w:type="dxa"/>
            <w:vAlign w:val="center"/>
          </w:tcPr>
          <w:p w14:paraId="4FF1E851" w14:textId="179DD61B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vAlign w:val="center"/>
          </w:tcPr>
          <w:p w14:paraId="684B2D36" w14:textId="48629983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35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1857457</w:t>
              </w:r>
            </w:hyperlink>
          </w:p>
        </w:tc>
      </w:tr>
      <w:tr w:rsidR="00743138" w:rsidRPr="009050EC" w14:paraId="53B72E4B" w14:textId="77777777" w:rsidTr="00131C63">
        <w:trPr>
          <w:trHeight w:val="202"/>
        </w:trPr>
        <w:tc>
          <w:tcPr>
            <w:tcW w:w="630" w:type="dxa"/>
            <w:vAlign w:val="center"/>
          </w:tcPr>
          <w:p w14:paraId="05C784C6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RANK</w:t>
            </w:r>
          </w:p>
        </w:tc>
        <w:tc>
          <w:tcPr>
            <w:tcW w:w="1137" w:type="dxa"/>
            <w:vAlign w:val="center"/>
          </w:tcPr>
          <w:p w14:paraId="523D41F2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Rank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-/-</w:t>
            </w:r>
          </w:p>
        </w:tc>
        <w:tc>
          <w:tcPr>
            <w:tcW w:w="1185" w:type="dxa"/>
            <w:vAlign w:val="center"/>
          </w:tcPr>
          <w:p w14:paraId="1317CC97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AR RANK deficiency</w:t>
            </w:r>
          </w:p>
        </w:tc>
        <w:tc>
          <w:tcPr>
            <w:tcW w:w="916" w:type="dxa"/>
            <w:vAlign w:val="center"/>
          </w:tcPr>
          <w:p w14:paraId="13107102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Tnfrsf11a</w:t>
            </w:r>
            <w:r w:rsidRPr="009050EC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tm1Imx</w:t>
            </w:r>
          </w:p>
          <w:p w14:paraId="78CC1D62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C57BL/6</w:t>
            </w:r>
          </w:p>
          <w:p w14:paraId="499039A1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CFFA716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28" w:type="dxa"/>
            <w:vAlign w:val="center"/>
          </w:tcPr>
          <w:p w14:paraId="36B9C96A" w14:textId="306127FD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eonatal death between 3 and 5 weeks of age (inability to nurse)</w:t>
            </w:r>
          </w:p>
        </w:tc>
        <w:tc>
          <w:tcPr>
            <w:tcW w:w="1407" w:type="dxa"/>
            <w:vAlign w:val="center"/>
          </w:tcPr>
          <w:p w14:paraId="1070B9DB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12" w:type="dxa"/>
            <w:vAlign w:val="center"/>
          </w:tcPr>
          <w:p w14:paraId="4F96D1F0" w14:textId="012DC509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Mild: lung and liver (stroma-dependent), anti-tissue auto-Abs (stroma-dependent)</w:t>
            </w:r>
          </w:p>
        </w:tc>
        <w:tc>
          <w:tcPr>
            <w:tcW w:w="1134" w:type="dxa"/>
            <w:vAlign w:val="center"/>
          </w:tcPr>
          <w:p w14:paraId="6800B3AF" w14:textId="25908EBF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Normal thymic architecture, </w:t>
            </w:r>
          </w:p>
          <w:p w14:paraId="7DFA360F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2F8D676" w14:textId="3558B1FC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" w:name="OLE_LINK4"/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very small numbers of UEA-1+ mTECs</w:t>
            </w:r>
            <w:bookmarkEnd w:id="3"/>
          </w:p>
          <w:p w14:paraId="1F482DD5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F130A5E" w14:textId="30C9D83D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Very weak Aire expression</w:t>
            </w:r>
          </w:p>
        </w:tc>
        <w:tc>
          <w:tcPr>
            <w:tcW w:w="1274" w:type="dxa"/>
            <w:vAlign w:val="center"/>
          </w:tcPr>
          <w:p w14:paraId="0DC28966" w14:textId="3931A2AC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No lymph nodes (§), almost </w:t>
            </w: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normal PP development 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(smaller numbers and size), and general splenic architecture (normal MZ and FDC network)</w:t>
            </w:r>
          </w:p>
          <w:p w14:paraId="7B1DBFE1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F5712EC" w14:textId="7145DD35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  <w:vAlign w:val="center"/>
          </w:tcPr>
          <w:p w14:paraId="3AC12941" w14:textId="1F456A63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Impaired early B-cell development in the bone marrow (pro-B to pre–B-cell stages) (¶) </w:t>
            </w:r>
          </w:p>
          <w:p w14:paraId="1F587B68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08301A0" w14:textId="6E0E5605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Partial decrease in the number of mature B cells in the spleen and periphery (B cell-extrinsic)</w:t>
            </w:r>
          </w:p>
          <w:p w14:paraId="5CE21D7B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991E706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7" w:type="dxa"/>
            <w:vAlign w:val="center"/>
          </w:tcPr>
          <w:p w14:paraId="1D58CE3D" w14:textId="3706FB66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Impaired TD response to Ag (B cell-extrinsic)</w:t>
            </w:r>
          </w:p>
        </w:tc>
        <w:tc>
          <w:tcPr>
            <w:tcW w:w="1157" w:type="dxa"/>
            <w:vAlign w:val="center"/>
          </w:tcPr>
          <w:p w14:paraId="72ECB3B4" w14:textId="5F563E1E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Normal thymocyte development </w:t>
            </w:r>
          </w:p>
        </w:tc>
        <w:tc>
          <w:tcPr>
            <w:tcW w:w="897" w:type="dxa"/>
            <w:vAlign w:val="center"/>
          </w:tcPr>
          <w:p w14:paraId="7DB6ED68" w14:textId="7E7EDB50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Normal DC numbers in spleen, skin, and thymus</w:t>
            </w:r>
          </w:p>
        </w:tc>
        <w:tc>
          <w:tcPr>
            <w:tcW w:w="1006" w:type="dxa"/>
            <w:vAlign w:val="center"/>
          </w:tcPr>
          <w:p w14:paraId="625B05C2" w14:textId="21E73C04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evere osteopetrosis</w:t>
            </w: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 (abolished osteoclast development), </w:t>
            </w:r>
          </w:p>
          <w:p w14:paraId="5AFF0D06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53C98E5" w14:textId="58F8C734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 xml:space="preserve">defective lactating mammary-gland maturation, </w:t>
            </w:r>
          </w:p>
          <w:p w14:paraId="70C264E7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D4C3AC0" w14:textId="700C90F2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050EC">
              <w:rPr>
                <w:rFonts w:ascii="Times New Roman" w:hAnsi="Times New Roman" w:cs="Times New Roman"/>
                <w:sz w:val="13"/>
                <w:szCs w:val="13"/>
              </w:rPr>
              <w:t>splenomegaly, extramedullary hematopoiesis</w:t>
            </w:r>
          </w:p>
        </w:tc>
        <w:tc>
          <w:tcPr>
            <w:tcW w:w="992" w:type="dxa"/>
            <w:vAlign w:val="center"/>
          </w:tcPr>
          <w:p w14:paraId="48F53827" w14:textId="184E5CBE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hyperlink r:id="rId36" w:history="1">
              <w:r w:rsidRPr="009050EC">
                <w:rPr>
                  <w:rStyle w:val="Lienhypertexte"/>
                  <w:rFonts w:ascii="Times New Roman" w:hAnsi="Times New Roman" w:cs="Times New Roman"/>
                  <w:sz w:val="13"/>
                  <w:szCs w:val="13"/>
                </w:rPr>
                <w:t>MGI:1860238</w:t>
              </w:r>
            </w:hyperlink>
          </w:p>
          <w:p w14:paraId="02781480" w14:textId="77777777" w:rsidR="00743138" w:rsidRPr="009050EC" w:rsidRDefault="00743138" w:rsidP="0074313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3577CB24" w14:textId="77777777" w:rsidR="00AD68B1" w:rsidRPr="009050EC" w:rsidRDefault="00AD68B1">
      <w:pPr>
        <w:rPr>
          <w:rFonts w:ascii="Times New Roman" w:hAnsi="Times New Roman" w:cs="Times New Roman"/>
          <w:sz w:val="10"/>
          <w:szCs w:val="10"/>
        </w:rPr>
      </w:pPr>
    </w:p>
    <w:p w14:paraId="6A77CC3A" w14:textId="77777777" w:rsidR="00864B76" w:rsidRPr="009050EC" w:rsidRDefault="00864B76" w:rsidP="00864B76">
      <w:pPr>
        <w:rPr>
          <w:rFonts w:ascii="Times New Roman" w:hAnsi="Times New Roman" w:cs="Times New Roman"/>
          <w:lang w:val="fr-FR"/>
        </w:rPr>
      </w:pPr>
      <w:r w:rsidRPr="009050EC">
        <w:rPr>
          <w:rFonts w:ascii="Times New Roman" w:hAnsi="Times New Roman" w:cs="Times New Roman"/>
          <w:lang w:val="fr-FR"/>
        </w:rPr>
        <w:t>Abs, antibodies; Ag, antigen; ANA, antinuclear Abs; auto-Abs, autoantibodies; BM, bone marrow; DC, dendritic cells; FDC, follicular dendritic cells; FRC, fibroblastic reticular cells; GC, germinal centers; KO, knockout; LEC, lymphatic endothelial cells; LN, lymph nodes; MRC, marginal reticular cells; MZ, marginal zone; mTEC, medullary thymic epithelial cells; PP, Peyer’s patches; TD, T-dependent; TI, T-independent; TRC, T-zone reticular cells; Tregs, regulatory T cells.</w:t>
      </w:r>
    </w:p>
    <w:p w14:paraId="32C54609" w14:textId="4855EC1E" w:rsidR="00362554" w:rsidRPr="009050EC" w:rsidRDefault="001D4C9F">
      <w:pPr>
        <w:rPr>
          <w:rFonts w:ascii="Times New Roman" w:hAnsi="Times New Roman" w:cs="Times New Roman"/>
        </w:rPr>
      </w:pPr>
      <w:r w:rsidRPr="009050EC">
        <w:rPr>
          <w:rFonts w:ascii="Times New Roman" w:hAnsi="Times New Roman" w:cs="Times New Roman"/>
        </w:rPr>
        <w:lastRenderedPageBreak/>
        <w:t>¶</w:t>
      </w:r>
      <w:r w:rsidR="00362554" w:rsidRPr="009050EC">
        <w:rPr>
          <w:rFonts w:ascii="Times New Roman" w:hAnsi="Times New Roman" w:cs="Times New Roman"/>
        </w:rPr>
        <w:t xml:space="preserve"> Hematopoietic cell-intrinsic</w:t>
      </w:r>
      <w:r w:rsidR="00A22BDE" w:rsidRPr="009050EC">
        <w:rPr>
          <w:rFonts w:ascii="Times New Roman" w:hAnsi="Times New Roman" w:cs="Times New Roman"/>
        </w:rPr>
        <w:t>;</w:t>
      </w:r>
    </w:p>
    <w:p w14:paraId="28F90B2C" w14:textId="3737D38A" w:rsidR="001D4C9F" w:rsidRPr="009050EC" w:rsidRDefault="001D4C9F">
      <w:pPr>
        <w:rPr>
          <w:rFonts w:ascii="Times New Roman" w:hAnsi="Times New Roman" w:cs="Times New Roman"/>
        </w:rPr>
      </w:pPr>
      <w:r w:rsidRPr="009050EC">
        <w:rPr>
          <w:rFonts w:ascii="Times New Roman" w:hAnsi="Times New Roman" w:cs="Times New Roman"/>
        </w:rPr>
        <w:t>§</w:t>
      </w:r>
      <w:r w:rsidR="00362554" w:rsidRPr="009050EC">
        <w:rPr>
          <w:rFonts w:ascii="Times New Roman" w:hAnsi="Times New Roman" w:cs="Times New Roman"/>
        </w:rPr>
        <w:t xml:space="preserve"> Stromal cell-intrinsic</w:t>
      </w:r>
    </w:p>
    <w:p w14:paraId="50A63625" w14:textId="306041DE" w:rsidR="00AC1340" w:rsidRPr="009050EC" w:rsidRDefault="00AC1340" w:rsidP="00AC1340">
      <w:pPr>
        <w:rPr>
          <w:rFonts w:ascii="Times New Roman" w:hAnsi="Times New Roman" w:cs="Times New Roman"/>
        </w:rPr>
      </w:pPr>
      <w:r w:rsidRPr="009050EC">
        <w:rPr>
          <w:rFonts w:ascii="Times New Roman" w:hAnsi="Times New Roman" w:cs="Times New Roman"/>
        </w:rPr>
        <w:t xml:space="preserve">* </w:t>
      </w:r>
      <w:r w:rsidR="00CF46BA" w:rsidRPr="009050EC">
        <w:rPr>
          <w:rFonts w:ascii="Times New Roman" w:hAnsi="Times New Roman" w:cs="Times New Roman"/>
        </w:rPr>
        <w:t>No information available for</w:t>
      </w:r>
      <w:r w:rsidRPr="009050EC">
        <w:rPr>
          <w:rFonts w:ascii="Times New Roman" w:hAnsi="Times New Roman" w:cs="Times New Roman"/>
        </w:rPr>
        <w:t xml:space="preserve"> heterozygous mice </w:t>
      </w:r>
    </w:p>
    <w:p w14:paraId="1AD3F68D" w14:textId="77CBA5E8" w:rsidR="00AC1340" w:rsidRPr="009050EC" w:rsidRDefault="00AC1340">
      <w:pPr>
        <w:rPr>
          <w:rFonts w:ascii="Times New Roman" w:hAnsi="Times New Roman" w:cs="Times New Roman"/>
        </w:rPr>
      </w:pPr>
      <w:r w:rsidRPr="009050EC">
        <w:rPr>
          <w:rFonts w:ascii="Times New Roman" w:hAnsi="Times New Roman" w:cs="Times New Roman"/>
        </w:rPr>
        <w:t xml:space="preserve">** Heterogeneity </w:t>
      </w:r>
      <w:r w:rsidR="00CF46BA" w:rsidRPr="009050EC">
        <w:rPr>
          <w:rFonts w:ascii="Times New Roman" w:hAnsi="Times New Roman" w:cs="Times New Roman"/>
        </w:rPr>
        <w:t xml:space="preserve">between </w:t>
      </w:r>
      <w:r w:rsidRPr="009050EC">
        <w:rPr>
          <w:rFonts w:ascii="Times New Roman" w:hAnsi="Times New Roman" w:cs="Times New Roman"/>
        </w:rPr>
        <w:t>studies and/or genetic backgrounds</w:t>
      </w:r>
    </w:p>
    <w:p w14:paraId="05B0E2FD" w14:textId="3889B019" w:rsidR="00A22BDE" w:rsidRPr="00826C6D" w:rsidRDefault="00A22BDE">
      <w:pPr>
        <w:rPr>
          <w:rFonts w:ascii="Times New Roman" w:hAnsi="Times New Roman" w:cs="Times New Roman"/>
        </w:rPr>
      </w:pPr>
      <w:r w:rsidRPr="009050EC">
        <w:rPr>
          <w:rFonts w:ascii="Times New Roman" w:hAnsi="Times New Roman" w:cs="Times New Roman"/>
        </w:rPr>
        <w:t># References can be found at https://www.informatics.jax.org/allele/</w:t>
      </w:r>
      <w:r w:rsidRPr="009050EC">
        <w:rPr>
          <w:rFonts w:ascii="Times New Roman" w:hAnsi="Times New Roman" w:cs="Times New Roman"/>
          <w:i/>
          <w:iCs/>
        </w:rPr>
        <w:t>MGI:number</w:t>
      </w:r>
    </w:p>
    <w:p w14:paraId="788057A5" w14:textId="1EF3DEC0" w:rsidR="00362554" w:rsidRPr="00344B81" w:rsidRDefault="00362554" w:rsidP="00362554">
      <w:pPr>
        <w:rPr>
          <w:rFonts w:ascii="Times New Roman" w:hAnsi="Times New Roman" w:cs="Times New Roman"/>
          <w:sz w:val="10"/>
          <w:szCs w:val="10"/>
        </w:rPr>
      </w:pPr>
    </w:p>
    <w:sectPr w:rsidR="00362554" w:rsidRPr="00344B81" w:rsidSect="00BC298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60326F"/>
    <w:multiLevelType w:val="hybridMultilevel"/>
    <w:tmpl w:val="70A4CEB0"/>
    <w:lvl w:ilvl="0" w:tplc="75D036D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5904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CBE"/>
    <w:rsid w:val="000004D6"/>
    <w:rsid w:val="0000291F"/>
    <w:rsid w:val="00002ED2"/>
    <w:rsid w:val="00017631"/>
    <w:rsid w:val="00017B97"/>
    <w:rsid w:val="00020DB4"/>
    <w:rsid w:val="00024594"/>
    <w:rsid w:val="00025D54"/>
    <w:rsid w:val="00030D31"/>
    <w:rsid w:val="000371EA"/>
    <w:rsid w:val="00037947"/>
    <w:rsid w:val="00037B00"/>
    <w:rsid w:val="000416DF"/>
    <w:rsid w:val="00041F6B"/>
    <w:rsid w:val="000428BD"/>
    <w:rsid w:val="000456C5"/>
    <w:rsid w:val="00045D4C"/>
    <w:rsid w:val="00054450"/>
    <w:rsid w:val="00061923"/>
    <w:rsid w:val="00062FCF"/>
    <w:rsid w:val="000650BF"/>
    <w:rsid w:val="000702D0"/>
    <w:rsid w:val="00071E2A"/>
    <w:rsid w:val="00074E1E"/>
    <w:rsid w:val="00075872"/>
    <w:rsid w:val="00080F4B"/>
    <w:rsid w:val="00085582"/>
    <w:rsid w:val="00086395"/>
    <w:rsid w:val="0009085B"/>
    <w:rsid w:val="00090D2B"/>
    <w:rsid w:val="00093088"/>
    <w:rsid w:val="00096E8F"/>
    <w:rsid w:val="00097E4F"/>
    <w:rsid w:val="000A0C51"/>
    <w:rsid w:val="000A24BF"/>
    <w:rsid w:val="000A59A6"/>
    <w:rsid w:val="000B00B3"/>
    <w:rsid w:val="000B0C3A"/>
    <w:rsid w:val="000B1888"/>
    <w:rsid w:val="000B1AA3"/>
    <w:rsid w:val="000B2E29"/>
    <w:rsid w:val="000B6FB2"/>
    <w:rsid w:val="000B6FFD"/>
    <w:rsid w:val="000C484E"/>
    <w:rsid w:val="000C4AEE"/>
    <w:rsid w:val="000C71D1"/>
    <w:rsid w:val="000C7ADF"/>
    <w:rsid w:val="000D6144"/>
    <w:rsid w:val="000D61E7"/>
    <w:rsid w:val="000D788C"/>
    <w:rsid w:val="000E236E"/>
    <w:rsid w:val="000E471D"/>
    <w:rsid w:val="000E6990"/>
    <w:rsid w:val="000E6B75"/>
    <w:rsid w:val="000F1DEC"/>
    <w:rsid w:val="000F5E21"/>
    <w:rsid w:val="000F61CD"/>
    <w:rsid w:val="000F7F3C"/>
    <w:rsid w:val="00102918"/>
    <w:rsid w:val="00106489"/>
    <w:rsid w:val="00111171"/>
    <w:rsid w:val="001119CC"/>
    <w:rsid w:val="001149E6"/>
    <w:rsid w:val="00114FFE"/>
    <w:rsid w:val="001165EF"/>
    <w:rsid w:val="00120889"/>
    <w:rsid w:val="00125247"/>
    <w:rsid w:val="00126B83"/>
    <w:rsid w:val="00130E04"/>
    <w:rsid w:val="00131C63"/>
    <w:rsid w:val="001331E0"/>
    <w:rsid w:val="0013326A"/>
    <w:rsid w:val="001343A4"/>
    <w:rsid w:val="001377C2"/>
    <w:rsid w:val="00140512"/>
    <w:rsid w:val="001460DD"/>
    <w:rsid w:val="00152F3E"/>
    <w:rsid w:val="0016307D"/>
    <w:rsid w:val="001646CE"/>
    <w:rsid w:val="0016773A"/>
    <w:rsid w:val="00170938"/>
    <w:rsid w:val="001710B2"/>
    <w:rsid w:val="001713BF"/>
    <w:rsid w:val="00171753"/>
    <w:rsid w:val="00175109"/>
    <w:rsid w:val="001822C5"/>
    <w:rsid w:val="00186C62"/>
    <w:rsid w:val="001913D3"/>
    <w:rsid w:val="00197948"/>
    <w:rsid w:val="001A09D6"/>
    <w:rsid w:val="001A20CB"/>
    <w:rsid w:val="001A66EF"/>
    <w:rsid w:val="001A6825"/>
    <w:rsid w:val="001B4D4F"/>
    <w:rsid w:val="001B51AE"/>
    <w:rsid w:val="001C597B"/>
    <w:rsid w:val="001D07B6"/>
    <w:rsid w:val="001D4C9F"/>
    <w:rsid w:val="001D4FFB"/>
    <w:rsid w:val="001E49DC"/>
    <w:rsid w:val="001E596A"/>
    <w:rsid w:val="001E6F1E"/>
    <w:rsid w:val="001F3139"/>
    <w:rsid w:val="001F44CD"/>
    <w:rsid w:val="002029CF"/>
    <w:rsid w:val="00205FC8"/>
    <w:rsid w:val="0021095B"/>
    <w:rsid w:val="00211A5D"/>
    <w:rsid w:val="00211BE3"/>
    <w:rsid w:val="00211FDB"/>
    <w:rsid w:val="00212C07"/>
    <w:rsid w:val="0022231A"/>
    <w:rsid w:val="002237D7"/>
    <w:rsid w:val="00227A04"/>
    <w:rsid w:val="00231BA5"/>
    <w:rsid w:val="00231CB1"/>
    <w:rsid w:val="00232235"/>
    <w:rsid w:val="00233F13"/>
    <w:rsid w:val="002341BD"/>
    <w:rsid w:val="00240132"/>
    <w:rsid w:val="00243074"/>
    <w:rsid w:val="0024338B"/>
    <w:rsid w:val="00250FBA"/>
    <w:rsid w:val="0025531D"/>
    <w:rsid w:val="002553C2"/>
    <w:rsid w:val="00256932"/>
    <w:rsid w:val="002573DB"/>
    <w:rsid w:val="00263EF3"/>
    <w:rsid w:val="00264DCB"/>
    <w:rsid w:val="00265640"/>
    <w:rsid w:val="00266628"/>
    <w:rsid w:val="00271F80"/>
    <w:rsid w:val="00276A45"/>
    <w:rsid w:val="00280501"/>
    <w:rsid w:val="002811AC"/>
    <w:rsid w:val="00281B3C"/>
    <w:rsid w:val="00286590"/>
    <w:rsid w:val="002933A5"/>
    <w:rsid w:val="0029485C"/>
    <w:rsid w:val="002A2A80"/>
    <w:rsid w:val="002A7BE8"/>
    <w:rsid w:val="002B13B8"/>
    <w:rsid w:val="002B1713"/>
    <w:rsid w:val="002B67CA"/>
    <w:rsid w:val="002B7CDC"/>
    <w:rsid w:val="002C12D4"/>
    <w:rsid w:val="002C30A3"/>
    <w:rsid w:val="002D154E"/>
    <w:rsid w:val="002D3E5E"/>
    <w:rsid w:val="002E139E"/>
    <w:rsid w:val="002E21EC"/>
    <w:rsid w:val="002E5DE4"/>
    <w:rsid w:val="002F2FC8"/>
    <w:rsid w:val="002F39EA"/>
    <w:rsid w:val="0030319C"/>
    <w:rsid w:val="003052F5"/>
    <w:rsid w:val="00305826"/>
    <w:rsid w:val="00307AE7"/>
    <w:rsid w:val="00312C34"/>
    <w:rsid w:val="003143C0"/>
    <w:rsid w:val="00315444"/>
    <w:rsid w:val="00316B0F"/>
    <w:rsid w:val="00320001"/>
    <w:rsid w:val="003206BD"/>
    <w:rsid w:val="00322FA8"/>
    <w:rsid w:val="0032471A"/>
    <w:rsid w:val="0032549D"/>
    <w:rsid w:val="00332626"/>
    <w:rsid w:val="0034447C"/>
    <w:rsid w:val="00344B81"/>
    <w:rsid w:val="0034523D"/>
    <w:rsid w:val="00351D42"/>
    <w:rsid w:val="00355412"/>
    <w:rsid w:val="003605A7"/>
    <w:rsid w:val="003605F0"/>
    <w:rsid w:val="00362137"/>
    <w:rsid w:val="00362554"/>
    <w:rsid w:val="0036401D"/>
    <w:rsid w:val="00364123"/>
    <w:rsid w:val="00365D6D"/>
    <w:rsid w:val="00366A7B"/>
    <w:rsid w:val="00373064"/>
    <w:rsid w:val="00373636"/>
    <w:rsid w:val="00373DFC"/>
    <w:rsid w:val="003742D9"/>
    <w:rsid w:val="00376E40"/>
    <w:rsid w:val="00384F99"/>
    <w:rsid w:val="00385A96"/>
    <w:rsid w:val="0038624E"/>
    <w:rsid w:val="00387061"/>
    <w:rsid w:val="0038793E"/>
    <w:rsid w:val="00387D2F"/>
    <w:rsid w:val="003A15B2"/>
    <w:rsid w:val="003A3F6F"/>
    <w:rsid w:val="003A4C63"/>
    <w:rsid w:val="003A676B"/>
    <w:rsid w:val="003B52B9"/>
    <w:rsid w:val="003B56E3"/>
    <w:rsid w:val="003B5FC2"/>
    <w:rsid w:val="003B6A2F"/>
    <w:rsid w:val="003B72DA"/>
    <w:rsid w:val="003B7F99"/>
    <w:rsid w:val="003C49F2"/>
    <w:rsid w:val="003C5209"/>
    <w:rsid w:val="003D35E1"/>
    <w:rsid w:val="003D3BCF"/>
    <w:rsid w:val="003D5BC6"/>
    <w:rsid w:val="003D6485"/>
    <w:rsid w:val="003E10B6"/>
    <w:rsid w:val="003E17DE"/>
    <w:rsid w:val="003E4E4F"/>
    <w:rsid w:val="003E5F3C"/>
    <w:rsid w:val="003F09B4"/>
    <w:rsid w:val="003F30E8"/>
    <w:rsid w:val="003F5A78"/>
    <w:rsid w:val="003F5AC9"/>
    <w:rsid w:val="00400300"/>
    <w:rsid w:val="00401C32"/>
    <w:rsid w:val="00411C17"/>
    <w:rsid w:val="0041468A"/>
    <w:rsid w:val="00416217"/>
    <w:rsid w:val="00417163"/>
    <w:rsid w:val="004223AB"/>
    <w:rsid w:val="004229FF"/>
    <w:rsid w:val="00427794"/>
    <w:rsid w:val="00435D91"/>
    <w:rsid w:val="00441615"/>
    <w:rsid w:val="00442E00"/>
    <w:rsid w:val="004430B6"/>
    <w:rsid w:val="00446204"/>
    <w:rsid w:val="004511E6"/>
    <w:rsid w:val="00457DDA"/>
    <w:rsid w:val="00462C15"/>
    <w:rsid w:val="0046674C"/>
    <w:rsid w:val="004703EB"/>
    <w:rsid w:val="00475694"/>
    <w:rsid w:val="00476EFC"/>
    <w:rsid w:val="004778C4"/>
    <w:rsid w:val="00480C96"/>
    <w:rsid w:val="0048328D"/>
    <w:rsid w:val="00485064"/>
    <w:rsid w:val="00485B85"/>
    <w:rsid w:val="00494B84"/>
    <w:rsid w:val="004A12E4"/>
    <w:rsid w:val="004A1BD1"/>
    <w:rsid w:val="004A3080"/>
    <w:rsid w:val="004B2C4F"/>
    <w:rsid w:val="004C5EE4"/>
    <w:rsid w:val="004C6251"/>
    <w:rsid w:val="004C7FB1"/>
    <w:rsid w:val="004D11DB"/>
    <w:rsid w:val="004D1B8F"/>
    <w:rsid w:val="004D56FC"/>
    <w:rsid w:val="004D70CE"/>
    <w:rsid w:val="004E0E6E"/>
    <w:rsid w:val="004E3025"/>
    <w:rsid w:val="004E517D"/>
    <w:rsid w:val="004E52C6"/>
    <w:rsid w:val="004E64E9"/>
    <w:rsid w:val="004F23F8"/>
    <w:rsid w:val="004F4377"/>
    <w:rsid w:val="004F69A1"/>
    <w:rsid w:val="005000E0"/>
    <w:rsid w:val="005014E3"/>
    <w:rsid w:val="00501E4E"/>
    <w:rsid w:val="00502989"/>
    <w:rsid w:val="00503FC0"/>
    <w:rsid w:val="00506EBA"/>
    <w:rsid w:val="005162E5"/>
    <w:rsid w:val="005203A1"/>
    <w:rsid w:val="00522218"/>
    <w:rsid w:val="005244A0"/>
    <w:rsid w:val="00530B03"/>
    <w:rsid w:val="00530B33"/>
    <w:rsid w:val="0053384F"/>
    <w:rsid w:val="005374F3"/>
    <w:rsid w:val="005424D6"/>
    <w:rsid w:val="00544565"/>
    <w:rsid w:val="00545579"/>
    <w:rsid w:val="00545758"/>
    <w:rsid w:val="005501BC"/>
    <w:rsid w:val="005510F7"/>
    <w:rsid w:val="00553BC4"/>
    <w:rsid w:val="00556D45"/>
    <w:rsid w:val="005622FC"/>
    <w:rsid w:val="005629B9"/>
    <w:rsid w:val="00564218"/>
    <w:rsid w:val="005666A9"/>
    <w:rsid w:val="00567ED7"/>
    <w:rsid w:val="005719E2"/>
    <w:rsid w:val="00573C58"/>
    <w:rsid w:val="00583C35"/>
    <w:rsid w:val="00583F8B"/>
    <w:rsid w:val="00585906"/>
    <w:rsid w:val="00586E92"/>
    <w:rsid w:val="00587586"/>
    <w:rsid w:val="0059272E"/>
    <w:rsid w:val="00593680"/>
    <w:rsid w:val="005A0617"/>
    <w:rsid w:val="005A7421"/>
    <w:rsid w:val="005B03D1"/>
    <w:rsid w:val="005B4C03"/>
    <w:rsid w:val="005B50CE"/>
    <w:rsid w:val="005B724C"/>
    <w:rsid w:val="005C02A4"/>
    <w:rsid w:val="005C4514"/>
    <w:rsid w:val="005C5449"/>
    <w:rsid w:val="005C62B5"/>
    <w:rsid w:val="005D1080"/>
    <w:rsid w:val="005E0A21"/>
    <w:rsid w:val="005E41C5"/>
    <w:rsid w:val="005F2ED2"/>
    <w:rsid w:val="005F5104"/>
    <w:rsid w:val="005F57ED"/>
    <w:rsid w:val="00604668"/>
    <w:rsid w:val="006061A7"/>
    <w:rsid w:val="006111D0"/>
    <w:rsid w:val="00611B88"/>
    <w:rsid w:val="006173A7"/>
    <w:rsid w:val="00621B0E"/>
    <w:rsid w:val="00623B12"/>
    <w:rsid w:val="006266FC"/>
    <w:rsid w:val="00627802"/>
    <w:rsid w:val="006301DB"/>
    <w:rsid w:val="0063131D"/>
    <w:rsid w:val="00633482"/>
    <w:rsid w:val="0063391F"/>
    <w:rsid w:val="006344FA"/>
    <w:rsid w:val="0063653F"/>
    <w:rsid w:val="00642AA7"/>
    <w:rsid w:val="00642C60"/>
    <w:rsid w:val="006546EE"/>
    <w:rsid w:val="0065540F"/>
    <w:rsid w:val="006630F4"/>
    <w:rsid w:val="00664931"/>
    <w:rsid w:val="00672398"/>
    <w:rsid w:val="00680084"/>
    <w:rsid w:val="00684572"/>
    <w:rsid w:val="00684DD0"/>
    <w:rsid w:val="00691514"/>
    <w:rsid w:val="00695265"/>
    <w:rsid w:val="00697FB5"/>
    <w:rsid w:val="006A61C5"/>
    <w:rsid w:val="006B5E85"/>
    <w:rsid w:val="006B7403"/>
    <w:rsid w:val="006C1604"/>
    <w:rsid w:val="006C1ED6"/>
    <w:rsid w:val="006C2CA0"/>
    <w:rsid w:val="006C2E1D"/>
    <w:rsid w:val="006C4731"/>
    <w:rsid w:val="006C6A0E"/>
    <w:rsid w:val="006D285E"/>
    <w:rsid w:val="006D30C9"/>
    <w:rsid w:val="006F0EF7"/>
    <w:rsid w:val="007013A4"/>
    <w:rsid w:val="00706141"/>
    <w:rsid w:val="00710BAE"/>
    <w:rsid w:val="007203A0"/>
    <w:rsid w:val="007228B1"/>
    <w:rsid w:val="00724F42"/>
    <w:rsid w:val="0073057C"/>
    <w:rsid w:val="007313BE"/>
    <w:rsid w:val="00731FA9"/>
    <w:rsid w:val="00732DE9"/>
    <w:rsid w:val="00732F2B"/>
    <w:rsid w:val="0073615A"/>
    <w:rsid w:val="00743138"/>
    <w:rsid w:val="00743493"/>
    <w:rsid w:val="00746482"/>
    <w:rsid w:val="00752069"/>
    <w:rsid w:val="007548E3"/>
    <w:rsid w:val="00754DBB"/>
    <w:rsid w:val="007672C1"/>
    <w:rsid w:val="00767505"/>
    <w:rsid w:val="00774FC9"/>
    <w:rsid w:val="007775E0"/>
    <w:rsid w:val="0078333D"/>
    <w:rsid w:val="007838CB"/>
    <w:rsid w:val="0078543B"/>
    <w:rsid w:val="0078621F"/>
    <w:rsid w:val="00794E49"/>
    <w:rsid w:val="0079697E"/>
    <w:rsid w:val="007A18CA"/>
    <w:rsid w:val="007A455B"/>
    <w:rsid w:val="007A68EB"/>
    <w:rsid w:val="007A6973"/>
    <w:rsid w:val="007A7891"/>
    <w:rsid w:val="007B0A0A"/>
    <w:rsid w:val="007B20CB"/>
    <w:rsid w:val="007B6392"/>
    <w:rsid w:val="007C65AC"/>
    <w:rsid w:val="007D2341"/>
    <w:rsid w:val="007D432B"/>
    <w:rsid w:val="007E053D"/>
    <w:rsid w:val="007E0DE9"/>
    <w:rsid w:val="007E0EDF"/>
    <w:rsid w:val="007E1DD3"/>
    <w:rsid w:val="007E41B6"/>
    <w:rsid w:val="007E6FFF"/>
    <w:rsid w:val="007F17CA"/>
    <w:rsid w:val="007F3BAD"/>
    <w:rsid w:val="007F6C3E"/>
    <w:rsid w:val="007F76E5"/>
    <w:rsid w:val="00804CEB"/>
    <w:rsid w:val="00810909"/>
    <w:rsid w:val="008213C2"/>
    <w:rsid w:val="00826C6D"/>
    <w:rsid w:val="00832039"/>
    <w:rsid w:val="0084088A"/>
    <w:rsid w:val="008415AA"/>
    <w:rsid w:val="00846C62"/>
    <w:rsid w:val="00850342"/>
    <w:rsid w:val="00852AAA"/>
    <w:rsid w:val="00857A28"/>
    <w:rsid w:val="008608AD"/>
    <w:rsid w:val="00864B76"/>
    <w:rsid w:val="00865FF4"/>
    <w:rsid w:val="00867778"/>
    <w:rsid w:val="00871EF2"/>
    <w:rsid w:val="00871F3D"/>
    <w:rsid w:val="008729EB"/>
    <w:rsid w:val="008749E8"/>
    <w:rsid w:val="00875C69"/>
    <w:rsid w:val="00876525"/>
    <w:rsid w:val="00880A25"/>
    <w:rsid w:val="00882B6F"/>
    <w:rsid w:val="00883132"/>
    <w:rsid w:val="0088510D"/>
    <w:rsid w:val="008877D2"/>
    <w:rsid w:val="00890DFB"/>
    <w:rsid w:val="00894D8A"/>
    <w:rsid w:val="00896356"/>
    <w:rsid w:val="00896AD5"/>
    <w:rsid w:val="008B0428"/>
    <w:rsid w:val="008B18C9"/>
    <w:rsid w:val="008B1D2F"/>
    <w:rsid w:val="008B4B65"/>
    <w:rsid w:val="008B7148"/>
    <w:rsid w:val="008C552A"/>
    <w:rsid w:val="008C61A5"/>
    <w:rsid w:val="008C7349"/>
    <w:rsid w:val="008D6A12"/>
    <w:rsid w:val="008E04AB"/>
    <w:rsid w:val="008E0FEA"/>
    <w:rsid w:val="00902EF1"/>
    <w:rsid w:val="009050EC"/>
    <w:rsid w:val="009064F0"/>
    <w:rsid w:val="00906AA5"/>
    <w:rsid w:val="00916748"/>
    <w:rsid w:val="00917E2E"/>
    <w:rsid w:val="009225B2"/>
    <w:rsid w:val="00924A8D"/>
    <w:rsid w:val="00926542"/>
    <w:rsid w:val="009273EB"/>
    <w:rsid w:val="00932467"/>
    <w:rsid w:val="009352BE"/>
    <w:rsid w:val="00935F95"/>
    <w:rsid w:val="00941119"/>
    <w:rsid w:val="00942069"/>
    <w:rsid w:val="009516AE"/>
    <w:rsid w:val="00952226"/>
    <w:rsid w:val="00954A1C"/>
    <w:rsid w:val="0095526A"/>
    <w:rsid w:val="00955F60"/>
    <w:rsid w:val="009617E6"/>
    <w:rsid w:val="0096268C"/>
    <w:rsid w:val="00965CE7"/>
    <w:rsid w:val="009679FC"/>
    <w:rsid w:val="009703BC"/>
    <w:rsid w:val="00970DF9"/>
    <w:rsid w:val="00976B24"/>
    <w:rsid w:val="00980615"/>
    <w:rsid w:val="00980735"/>
    <w:rsid w:val="00985C60"/>
    <w:rsid w:val="0098727A"/>
    <w:rsid w:val="00987AF0"/>
    <w:rsid w:val="00990F3A"/>
    <w:rsid w:val="00992175"/>
    <w:rsid w:val="009932E1"/>
    <w:rsid w:val="00993BCC"/>
    <w:rsid w:val="00994B42"/>
    <w:rsid w:val="00997DAB"/>
    <w:rsid w:val="009A0B65"/>
    <w:rsid w:val="009B600D"/>
    <w:rsid w:val="009B7410"/>
    <w:rsid w:val="009C0F9A"/>
    <w:rsid w:val="009C345D"/>
    <w:rsid w:val="009C3A3A"/>
    <w:rsid w:val="009C4BED"/>
    <w:rsid w:val="009C63CA"/>
    <w:rsid w:val="009D3B26"/>
    <w:rsid w:val="009D57D9"/>
    <w:rsid w:val="009D6850"/>
    <w:rsid w:val="009E61B7"/>
    <w:rsid w:val="009E6203"/>
    <w:rsid w:val="009E7B07"/>
    <w:rsid w:val="009F4584"/>
    <w:rsid w:val="009F7AC7"/>
    <w:rsid w:val="00A037C7"/>
    <w:rsid w:val="00A1044F"/>
    <w:rsid w:val="00A115D4"/>
    <w:rsid w:val="00A128E5"/>
    <w:rsid w:val="00A12CF2"/>
    <w:rsid w:val="00A145A2"/>
    <w:rsid w:val="00A15767"/>
    <w:rsid w:val="00A17E98"/>
    <w:rsid w:val="00A20289"/>
    <w:rsid w:val="00A20507"/>
    <w:rsid w:val="00A21049"/>
    <w:rsid w:val="00A21BE2"/>
    <w:rsid w:val="00A22BDE"/>
    <w:rsid w:val="00A32132"/>
    <w:rsid w:val="00A365B8"/>
    <w:rsid w:val="00A36DC5"/>
    <w:rsid w:val="00A5615D"/>
    <w:rsid w:val="00A6438F"/>
    <w:rsid w:val="00A661E0"/>
    <w:rsid w:val="00A66BF3"/>
    <w:rsid w:val="00A73A0C"/>
    <w:rsid w:val="00A746FE"/>
    <w:rsid w:val="00A76B6A"/>
    <w:rsid w:val="00A815A8"/>
    <w:rsid w:val="00A82999"/>
    <w:rsid w:val="00A91230"/>
    <w:rsid w:val="00A91462"/>
    <w:rsid w:val="00AA0E15"/>
    <w:rsid w:val="00AA111C"/>
    <w:rsid w:val="00AA3A31"/>
    <w:rsid w:val="00AA4D65"/>
    <w:rsid w:val="00AA6C85"/>
    <w:rsid w:val="00AA7E21"/>
    <w:rsid w:val="00AB1C58"/>
    <w:rsid w:val="00AC1340"/>
    <w:rsid w:val="00AC15B0"/>
    <w:rsid w:val="00AC43BA"/>
    <w:rsid w:val="00AC4985"/>
    <w:rsid w:val="00AC6A07"/>
    <w:rsid w:val="00AD303D"/>
    <w:rsid w:val="00AD68B1"/>
    <w:rsid w:val="00AE010E"/>
    <w:rsid w:val="00AE0C9D"/>
    <w:rsid w:val="00AE20A6"/>
    <w:rsid w:val="00AE4389"/>
    <w:rsid w:val="00AF2C31"/>
    <w:rsid w:val="00AF6A38"/>
    <w:rsid w:val="00B11C9D"/>
    <w:rsid w:val="00B126BF"/>
    <w:rsid w:val="00B14830"/>
    <w:rsid w:val="00B2313E"/>
    <w:rsid w:val="00B239AA"/>
    <w:rsid w:val="00B26204"/>
    <w:rsid w:val="00B26C38"/>
    <w:rsid w:val="00B27EEF"/>
    <w:rsid w:val="00B30FD3"/>
    <w:rsid w:val="00B31EAF"/>
    <w:rsid w:val="00B459F6"/>
    <w:rsid w:val="00B4782D"/>
    <w:rsid w:val="00B5017D"/>
    <w:rsid w:val="00B51217"/>
    <w:rsid w:val="00B51B49"/>
    <w:rsid w:val="00B527AE"/>
    <w:rsid w:val="00B53444"/>
    <w:rsid w:val="00B63854"/>
    <w:rsid w:val="00B661EE"/>
    <w:rsid w:val="00B678DC"/>
    <w:rsid w:val="00B67D94"/>
    <w:rsid w:val="00B714B4"/>
    <w:rsid w:val="00B83104"/>
    <w:rsid w:val="00B93083"/>
    <w:rsid w:val="00B941D9"/>
    <w:rsid w:val="00B95F04"/>
    <w:rsid w:val="00BA133D"/>
    <w:rsid w:val="00BA6C8B"/>
    <w:rsid w:val="00BA6FD8"/>
    <w:rsid w:val="00BC0670"/>
    <w:rsid w:val="00BC2984"/>
    <w:rsid w:val="00BC7140"/>
    <w:rsid w:val="00BD2A35"/>
    <w:rsid w:val="00BD303C"/>
    <w:rsid w:val="00BD47BE"/>
    <w:rsid w:val="00BD56B2"/>
    <w:rsid w:val="00BD5C8C"/>
    <w:rsid w:val="00BD7831"/>
    <w:rsid w:val="00BE1443"/>
    <w:rsid w:val="00BF4B55"/>
    <w:rsid w:val="00C07482"/>
    <w:rsid w:val="00C0765D"/>
    <w:rsid w:val="00C1690D"/>
    <w:rsid w:val="00C17505"/>
    <w:rsid w:val="00C1789F"/>
    <w:rsid w:val="00C17D07"/>
    <w:rsid w:val="00C346BA"/>
    <w:rsid w:val="00C40537"/>
    <w:rsid w:val="00C44DE6"/>
    <w:rsid w:val="00C457D7"/>
    <w:rsid w:val="00C5008F"/>
    <w:rsid w:val="00C538C4"/>
    <w:rsid w:val="00C57B50"/>
    <w:rsid w:val="00C62D8F"/>
    <w:rsid w:val="00C7021F"/>
    <w:rsid w:val="00C729DE"/>
    <w:rsid w:val="00C73C38"/>
    <w:rsid w:val="00C771A0"/>
    <w:rsid w:val="00C85E1F"/>
    <w:rsid w:val="00C8702E"/>
    <w:rsid w:val="00C95537"/>
    <w:rsid w:val="00CA0744"/>
    <w:rsid w:val="00CA16E2"/>
    <w:rsid w:val="00CA2164"/>
    <w:rsid w:val="00CA34E0"/>
    <w:rsid w:val="00CA607C"/>
    <w:rsid w:val="00CB3548"/>
    <w:rsid w:val="00CC08C7"/>
    <w:rsid w:val="00CC2FCB"/>
    <w:rsid w:val="00CC36EE"/>
    <w:rsid w:val="00CC4E9C"/>
    <w:rsid w:val="00CD484A"/>
    <w:rsid w:val="00CD61EE"/>
    <w:rsid w:val="00CD6A7B"/>
    <w:rsid w:val="00CE095D"/>
    <w:rsid w:val="00CE0F6C"/>
    <w:rsid w:val="00CE1FA2"/>
    <w:rsid w:val="00CE2F07"/>
    <w:rsid w:val="00CE3CC2"/>
    <w:rsid w:val="00CE7E54"/>
    <w:rsid w:val="00CF3DDC"/>
    <w:rsid w:val="00CF46BA"/>
    <w:rsid w:val="00CF7594"/>
    <w:rsid w:val="00D06F07"/>
    <w:rsid w:val="00D070E2"/>
    <w:rsid w:val="00D10079"/>
    <w:rsid w:val="00D13BE8"/>
    <w:rsid w:val="00D17FC3"/>
    <w:rsid w:val="00D209C0"/>
    <w:rsid w:val="00D22D49"/>
    <w:rsid w:val="00D25BEC"/>
    <w:rsid w:val="00D31902"/>
    <w:rsid w:val="00D33168"/>
    <w:rsid w:val="00D35CD2"/>
    <w:rsid w:val="00D36488"/>
    <w:rsid w:val="00D40215"/>
    <w:rsid w:val="00D44FB9"/>
    <w:rsid w:val="00D45FB2"/>
    <w:rsid w:val="00D527DB"/>
    <w:rsid w:val="00D5604A"/>
    <w:rsid w:val="00D573FF"/>
    <w:rsid w:val="00D57B37"/>
    <w:rsid w:val="00D60217"/>
    <w:rsid w:val="00D63DAD"/>
    <w:rsid w:val="00D643A6"/>
    <w:rsid w:val="00D65133"/>
    <w:rsid w:val="00D66A92"/>
    <w:rsid w:val="00D726CC"/>
    <w:rsid w:val="00D72750"/>
    <w:rsid w:val="00D75490"/>
    <w:rsid w:val="00D80D64"/>
    <w:rsid w:val="00D87620"/>
    <w:rsid w:val="00D92D6C"/>
    <w:rsid w:val="00D939CE"/>
    <w:rsid w:val="00D94358"/>
    <w:rsid w:val="00D969A9"/>
    <w:rsid w:val="00DA0779"/>
    <w:rsid w:val="00DA1733"/>
    <w:rsid w:val="00DA2BA2"/>
    <w:rsid w:val="00DA3525"/>
    <w:rsid w:val="00DA7734"/>
    <w:rsid w:val="00DB204E"/>
    <w:rsid w:val="00DB63FF"/>
    <w:rsid w:val="00DC10E4"/>
    <w:rsid w:val="00DC14FD"/>
    <w:rsid w:val="00DC2B01"/>
    <w:rsid w:val="00DC3400"/>
    <w:rsid w:val="00DC6E80"/>
    <w:rsid w:val="00DD2BA2"/>
    <w:rsid w:val="00DD40E2"/>
    <w:rsid w:val="00DD6258"/>
    <w:rsid w:val="00DE3438"/>
    <w:rsid w:val="00DF00D3"/>
    <w:rsid w:val="00DF31F6"/>
    <w:rsid w:val="00DF3A10"/>
    <w:rsid w:val="00DF46DF"/>
    <w:rsid w:val="00DF478F"/>
    <w:rsid w:val="00DF7CC3"/>
    <w:rsid w:val="00E06DF3"/>
    <w:rsid w:val="00E11323"/>
    <w:rsid w:val="00E11575"/>
    <w:rsid w:val="00E137D2"/>
    <w:rsid w:val="00E15EBE"/>
    <w:rsid w:val="00E22420"/>
    <w:rsid w:val="00E33F9A"/>
    <w:rsid w:val="00E3503D"/>
    <w:rsid w:val="00E36323"/>
    <w:rsid w:val="00E37C83"/>
    <w:rsid w:val="00E4045A"/>
    <w:rsid w:val="00E42C35"/>
    <w:rsid w:val="00E434C0"/>
    <w:rsid w:val="00E43CD3"/>
    <w:rsid w:val="00E43F82"/>
    <w:rsid w:val="00E458E0"/>
    <w:rsid w:val="00E469BE"/>
    <w:rsid w:val="00E47895"/>
    <w:rsid w:val="00E47C5A"/>
    <w:rsid w:val="00E50BDB"/>
    <w:rsid w:val="00E51281"/>
    <w:rsid w:val="00E55712"/>
    <w:rsid w:val="00E62502"/>
    <w:rsid w:val="00E64DB4"/>
    <w:rsid w:val="00E70385"/>
    <w:rsid w:val="00E7472A"/>
    <w:rsid w:val="00E81133"/>
    <w:rsid w:val="00E82F81"/>
    <w:rsid w:val="00E9078C"/>
    <w:rsid w:val="00E9210C"/>
    <w:rsid w:val="00E93459"/>
    <w:rsid w:val="00E941B1"/>
    <w:rsid w:val="00EA2CBE"/>
    <w:rsid w:val="00EA3070"/>
    <w:rsid w:val="00EA4FCD"/>
    <w:rsid w:val="00EA7742"/>
    <w:rsid w:val="00EA77EF"/>
    <w:rsid w:val="00EA7CDF"/>
    <w:rsid w:val="00EB3211"/>
    <w:rsid w:val="00EB4BCF"/>
    <w:rsid w:val="00EC2EC6"/>
    <w:rsid w:val="00ED0478"/>
    <w:rsid w:val="00ED0999"/>
    <w:rsid w:val="00ED1BF7"/>
    <w:rsid w:val="00ED27FB"/>
    <w:rsid w:val="00EE2846"/>
    <w:rsid w:val="00EE31D4"/>
    <w:rsid w:val="00EE33AE"/>
    <w:rsid w:val="00EF1762"/>
    <w:rsid w:val="00EF6B53"/>
    <w:rsid w:val="00EF7454"/>
    <w:rsid w:val="00F00F2F"/>
    <w:rsid w:val="00F03D2D"/>
    <w:rsid w:val="00F06A87"/>
    <w:rsid w:val="00F113B5"/>
    <w:rsid w:val="00F13E92"/>
    <w:rsid w:val="00F13F75"/>
    <w:rsid w:val="00F230EA"/>
    <w:rsid w:val="00F23F8B"/>
    <w:rsid w:val="00F2747B"/>
    <w:rsid w:val="00F27AF8"/>
    <w:rsid w:val="00F31F66"/>
    <w:rsid w:val="00F378D0"/>
    <w:rsid w:val="00F4085B"/>
    <w:rsid w:val="00F4379F"/>
    <w:rsid w:val="00F47FB1"/>
    <w:rsid w:val="00F541E1"/>
    <w:rsid w:val="00F55281"/>
    <w:rsid w:val="00F56DF4"/>
    <w:rsid w:val="00F618FF"/>
    <w:rsid w:val="00F64906"/>
    <w:rsid w:val="00F6660F"/>
    <w:rsid w:val="00F70CD9"/>
    <w:rsid w:val="00F71596"/>
    <w:rsid w:val="00F72D5E"/>
    <w:rsid w:val="00F73079"/>
    <w:rsid w:val="00F74189"/>
    <w:rsid w:val="00F818C2"/>
    <w:rsid w:val="00F838D3"/>
    <w:rsid w:val="00F8546E"/>
    <w:rsid w:val="00F86317"/>
    <w:rsid w:val="00F87B54"/>
    <w:rsid w:val="00F9581F"/>
    <w:rsid w:val="00FA248A"/>
    <w:rsid w:val="00FA4163"/>
    <w:rsid w:val="00FA5F97"/>
    <w:rsid w:val="00FA7454"/>
    <w:rsid w:val="00FB4CB7"/>
    <w:rsid w:val="00FB4D81"/>
    <w:rsid w:val="00FC2D5D"/>
    <w:rsid w:val="00FC44F9"/>
    <w:rsid w:val="00FC4F78"/>
    <w:rsid w:val="00FC6429"/>
    <w:rsid w:val="00FD5F47"/>
    <w:rsid w:val="00FE11DB"/>
    <w:rsid w:val="00FE6894"/>
    <w:rsid w:val="00FE69AF"/>
    <w:rsid w:val="00FE7F58"/>
    <w:rsid w:val="00FF2BF0"/>
    <w:rsid w:val="00FF4A0E"/>
    <w:rsid w:val="00FF5077"/>
    <w:rsid w:val="00FF51A6"/>
    <w:rsid w:val="00FF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79AC2"/>
  <w15:chartTrackingRefBased/>
  <w15:docId w15:val="{8C65FC25-200C-CB47-A3B6-ABEA8D288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6CE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EA2C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A2C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A2C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A2C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A2C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A2C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A2C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A2C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A2C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A2CB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EA2C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EA2CBE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EA2CBE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EA2CBE"/>
    <w:rPr>
      <w:rFonts w:eastAsiaTheme="majorEastAsia" w:cstheme="majorBidi"/>
      <w:color w:val="2F5496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EA2CB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EA2CBE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EA2CB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EA2CBE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EA2C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A2CB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A2C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A2CB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EA2C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A2CBE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EA2CB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A2CB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A2C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A2CBE"/>
    <w:rPr>
      <w:i/>
      <w:iCs/>
      <w:color w:val="2F5496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EA2CBE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AD6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38793E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38793E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A5615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5615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5615D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5615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5615D"/>
    <w:rPr>
      <w:b/>
      <w:bCs/>
      <w:sz w:val="20"/>
      <w:szCs w:val="20"/>
      <w:lang w:val="en-US"/>
    </w:rPr>
  </w:style>
  <w:style w:type="character" w:styleId="Accentuation">
    <w:name w:val="Emphasis"/>
    <w:basedOn w:val="Policepardfaut"/>
    <w:uiPriority w:val="20"/>
    <w:qFormat/>
    <w:rsid w:val="00A5615D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E47C5A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D726CC"/>
    <w:rPr>
      <w:lang w:val="en-US"/>
    </w:rPr>
  </w:style>
  <w:style w:type="character" w:customStyle="1" w:styleId="anchor-text">
    <w:name w:val="anchor-text"/>
    <w:basedOn w:val="Policepardfaut"/>
    <w:rsid w:val="003E5F3C"/>
  </w:style>
  <w:style w:type="character" w:styleId="lev">
    <w:name w:val="Strong"/>
    <w:basedOn w:val="Policepardfaut"/>
    <w:uiPriority w:val="22"/>
    <w:qFormat/>
    <w:rsid w:val="004511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7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2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1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7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72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0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34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1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55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informatics.jax.org/allele/MGI:2179689" TargetMode="External"/><Relationship Id="rId18" Type="http://schemas.openxmlformats.org/officeDocument/2006/relationships/hyperlink" Target="https://www.informatics.jax.org/allele/MGI:2179544" TargetMode="External"/><Relationship Id="rId26" Type="http://schemas.openxmlformats.org/officeDocument/2006/relationships/hyperlink" Target="https://www.informatics.jax.org/allele/MGI:3045616" TargetMode="External"/><Relationship Id="rId21" Type="http://schemas.openxmlformats.org/officeDocument/2006/relationships/hyperlink" Target="https://www.informatics.jax.org/allele/MGI:1857735" TargetMode="External"/><Relationship Id="rId34" Type="http://schemas.openxmlformats.org/officeDocument/2006/relationships/hyperlink" Target="https://www.informatics.jax.org/allele/MGI:2384140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www.informatics.jax.org/allele/MGI:2667230" TargetMode="External"/><Relationship Id="rId17" Type="http://schemas.openxmlformats.org/officeDocument/2006/relationships/hyperlink" Target="https://www.informatics.jax.org/allele/MGI:2179545" TargetMode="External"/><Relationship Id="rId25" Type="http://schemas.openxmlformats.org/officeDocument/2006/relationships/hyperlink" Target="https://www.informatics.jax.org/allele/MGI:2386272" TargetMode="External"/><Relationship Id="rId33" Type="http://schemas.openxmlformats.org/officeDocument/2006/relationships/hyperlink" Target="https://www.informatics.jax.org/allele/MGI:3054891" TargetMode="External"/><Relationship Id="rId38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informatics.jax.org/allele/MGI:2179544" TargetMode="External"/><Relationship Id="rId20" Type="http://schemas.openxmlformats.org/officeDocument/2006/relationships/hyperlink" Target="https://www.informatics.jax.org/allele/MGI:1857768" TargetMode="External"/><Relationship Id="rId29" Type="http://schemas.openxmlformats.org/officeDocument/2006/relationships/hyperlink" Target="https://www.informatics.jax.org/allele/MGI:1858522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informatics.jax.org/allele/MGI:2675476" TargetMode="External"/><Relationship Id="rId24" Type="http://schemas.openxmlformats.org/officeDocument/2006/relationships/hyperlink" Target="https://www.informatics.jax.org/allele/MGI:1857768" TargetMode="External"/><Relationship Id="rId32" Type="http://schemas.openxmlformats.org/officeDocument/2006/relationships/hyperlink" Target="https://www.informatics.jax.org/allele/MGI:2389403" TargetMode="External"/><Relationship Id="rId37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hyperlink" Target="https://www.informatics.jax.org/allele/MGI:4412046" TargetMode="External"/><Relationship Id="rId23" Type="http://schemas.openxmlformats.org/officeDocument/2006/relationships/hyperlink" Target="https://www.informatics.jax.org/allele/MGI:1857735" TargetMode="External"/><Relationship Id="rId28" Type="http://schemas.openxmlformats.org/officeDocument/2006/relationships/hyperlink" Target="https://www.informatics.jax.org/allele/MGI:2387668" TargetMode="External"/><Relationship Id="rId36" Type="http://schemas.openxmlformats.org/officeDocument/2006/relationships/hyperlink" Target="https://www.informatics.jax.org/allele/MGI:1860238" TargetMode="External"/><Relationship Id="rId10" Type="http://schemas.openxmlformats.org/officeDocument/2006/relationships/hyperlink" Target="https://www.informatics.jax.org/allele/MGI:2179705" TargetMode="External"/><Relationship Id="rId19" Type="http://schemas.openxmlformats.org/officeDocument/2006/relationships/hyperlink" Target="https://www.informatics.jax.org/allele/MGI:2386272" TargetMode="External"/><Relationship Id="rId31" Type="http://schemas.openxmlformats.org/officeDocument/2006/relationships/hyperlink" Target="https://www.informatics.jax.org/allele/MGI:2135257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www.informatics.jax.org/allele/https:/www.informatics.jax.org/allele/MGI:2667230" TargetMode="External"/><Relationship Id="rId14" Type="http://schemas.openxmlformats.org/officeDocument/2006/relationships/hyperlink" Target="https://www.informatics.jax.org/allele/MGI:2179689" TargetMode="External"/><Relationship Id="rId22" Type="http://schemas.openxmlformats.org/officeDocument/2006/relationships/hyperlink" Target="https://www.informatics.jax.org/allele/MGI:3714161" TargetMode="External"/><Relationship Id="rId27" Type="http://schemas.openxmlformats.org/officeDocument/2006/relationships/hyperlink" Target="https://www.informatics.jax.org/allele/MGI:3045616" TargetMode="External"/><Relationship Id="rId30" Type="http://schemas.openxmlformats.org/officeDocument/2006/relationships/hyperlink" Target="https://www.informatics.jax.org/allele/MGI:2135257" TargetMode="External"/><Relationship Id="rId35" Type="http://schemas.openxmlformats.org/officeDocument/2006/relationships/hyperlink" Target="https://www.informatics.jax.org/allele/MGI:1857457" TargetMode="External"/><Relationship Id="rId8" Type="http://schemas.openxmlformats.org/officeDocument/2006/relationships/hyperlink" Target="https://www.informatics.jax.org/allele/MGI:2667230" TargetMode="Externa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6" ma:contentTypeDescription="Crée un document." ma:contentTypeScope="" ma:versionID="1906a61cb1fce7da141fc03ad8ce3c85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c2d5ee75c936b64d227a3ccda1660bb2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Props1.xml><?xml version="1.0" encoding="utf-8"?>
<ds:datastoreItem xmlns:ds="http://schemas.openxmlformats.org/officeDocument/2006/customXml" ds:itemID="{A1AA6AE1-69F7-4FE7-B2A7-0F79D78C791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AE8BB5-B577-4DE9-89F0-48B61F1C54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A9363C-01C4-47D8-84E6-B62D02782456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381</Words>
  <Characters>13101</Characters>
  <Application>Microsoft Office Word</Application>
  <DocSecurity>0</DocSecurity>
  <Lines>109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e Voyer</dc:creator>
  <cp:keywords/>
  <dc:description/>
  <cp:lastModifiedBy>Tom Le Voyer</cp:lastModifiedBy>
  <cp:revision>7</cp:revision>
  <dcterms:created xsi:type="dcterms:W3CDTF">2025-08-08T19:48:00Z</dcterms:created>
  <dcterms:modified xsi:type="dcterms:W3CDTF">2025-11-05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  <property fmtid="{D5CDD505-2E9C-101B-9397-08002B2CF9AE}" pid="3" name="MediaServiceImageTags">
    <vt:lpwstr/>
  </property>
</Properties>
</file>